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Arial" w:eastAsiaTheme="minorHAnsi" w:hAnsi="Arial" w:cs="Times New Roman"/>
          <w:color w:val="auto"/>
          <w:sz w:val="20"/>
          <w:szCs w:val="20"/>
          <w:lang w:val="en-US" w:eastAsia="en-US"/>
        </w:rPr>
        <w:id w:val="-70079140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5F6F934" w14:textId="050D7A85" w:rsidR="00F428E6" w:rsidRPr="00FA5CE1" w:rsidRDefault="00F428E6" w:rsidP="00F428E6">
          <w:pPr>
            <w:pStyle w:val="Inhaltsverzeichnisberschrift"/>
            <w:spacing w:before="0" w:line="480" w:lineRule="auto"/>
            <w:rPr>
              <w:rFonts w:ascii="Times New Roman" w:hAnsi="Times New Roman" w:cs="Times New Roman"/>
              <w:b/>
              <w:color w:val="000000" w:themeColor="text1"/>
              <w:sz w:val="28"/>
              <w:szCs w:val="24"/>
              <w:lang w:val="en-US"/>
            </w:rPr>
          </w:pPr>
          <w:r w:rsidRPr="00FA5CE1">
            <w:rPr>
              <w:rFonts w:ascii="Times New Roman" w:hAnsi="Times New Roman" w:cs="Times New Roman"/>
              <w:b/>
              <w:color w:val="000000" w:themeColor="text1"/>
              <w:sz w:val="28"/>
              <w:szCs w:val="24"/>
              <w:lang w:val="en-US"/>
            </w:rPr>
            <w:t>Table of contents</w:t>
          </w:r>
        </w:p>
        <w:p w14:paraId="4FC8511E" w14:textId="22DE7289" w:rsidR="00BA0F46" w:rsidRPr="00BA0F46" w:rsidRDefault="00F428E6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r w:rsidRPr="00BA0F46">
            <w:rPr>
              <w:rFonts w:ascii="Times New Roman" w:hAnsi="Times New Roman"/>
              <w:color w:val="000000" w:themeColor="text1"/>
              <w:sz w:val="24"/>
              <w:szCs w:val="24"/>
              <w:lang w:val="en-US"/>
            </w:rPr>
            <w:fldChar w:fldCharType="begin"/>
          </w:r>
          <w:r w:rsidRPr="00BA0F46">
            <w:rPr>
              <w:rFonts w:ascii="Times New Roman" w:hAnsi="Times New Roman"/>
              <w:color w:val="000000" w:themeColor="text1"/>
              <w:sz w:val="24"/>
              <w:szCs w:val="24"/>
              <w:lang w:val="en-US"/>
            </w:rPr>
            <w:instrText xml:space="preserve"> TOC \o "1-3" \h \z \u </w:instrText>
          </w:r>
          <w:r w:rsidRPr="00BA0F46">
            <w:rPr>
              <w:rFonts w:ascii="Times New Roman" w:hAnsi="Times New Roman"/>
              <w:color w:val="000000" w:themeColor="text1"/>
              <w:sz w:val="24"/>
              <w:szCs w:val="24"/>
              <w:lang w:val="en-US"/>
            </w:rPr>
            <w:fldChar w:fldCharType="separate"/>
          </w:r>
          <w:hyperlink w:anchor="_Toc207039857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Figure S1. Handling of missing values and determination of person-time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57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2DCC7AF" w14:textId="5DDBC9F3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58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Figure S2. Risk of the study outcomes associated with serum uric acid levels (modeled as a continuous variable via B-splines)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58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AE571F7" w14:textId="24458596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59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Figure S3. Directed acyclic graph illustrating the causal framework underlying the association between serum uric acid levels and the risk of all-cause mortality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59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4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52186D" w14:textId="37F1B8AB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0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Table S1. Overview of the missing values for serum uric acid among study participants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0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7FE5A4" w14:textId="1ECEB0E9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1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Table S2. Definition of covariates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1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6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4998877" w14:textId="67C1E520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2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>Table S3. STROBE statement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2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7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15066F" w14:textId="064F806E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3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Table S4. </w:t>
            </w:r>
            <w:r w:rsidR="00BA0F46" w:rsidRPr="00BA0F46">
              <w:rPr>
                <w:rStyle w:val="Hyperlink"/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Risk of the outcomes associated with SUA levels among community-dwelling older adults (stratification by age)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3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9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EA4BBEB" w14:textId="2A815BDA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4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Table S5. </w:t>
            </w:r>
            <w:r w:rsidR="00BA0F46" w:rsidRPr="00BA0F46">
              <w:rPr>
                <w:rStyle w:val="Hyperlink"/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Risk of the outcomes associated with SUA levels among community-dwelling older adults (stratification by sex)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4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0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CA2048" w14:textId="5748BFF0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5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Table S6. </w:t>
            </w:r>
            <w:r w:rsidR="00BA0F46" w:rsidRPr="00BA0F46">
              <w:rPr>
                <w:rStyle w:val="Hyperlink"/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Risk of the outcomes associated with SUA levels among community-dwelling older adults (pre-specified sensitivity analyses)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5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1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5453203" w14:textId="3924A222" w:rsidR="00BA0F46" w:rsidRPr="00BA0F46" w:rsidRDefault="00387ADC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/>
              <w:noProof/>
              <w:sz w:val="24"/>
              <w:szCs w:val="24"/>
              <w:lang w:eastAsia="de-DE"/>
            </w:rPr>
          </w:pPr>
          <w:hyperlink w:anchor="_Toc207039866" w:history="1">
            <w:r w:rsidR="00BA0F46" w:rsidRPr="00BA0F46">
              <w:rPr>
                <w:rStyle w:val="Hyperlink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Table S7. </w:t>
            </w:r>
            <w:r w:rsidR="00BA0F46" w:rsidRPr="00BA0F46">
              <w:rPr>
                <w:rStyle w:val="Hyperlink"/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Risk of the outcomes associated with SUA levels among community-dwelling older adults (post-hoc sensitivity analyses)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207039866 \h </w:instrTex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2</w:t>
            </w:r>
            <w:r w:rsidR="00BA0F46" w:rsidRPr="00BA0F4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EC309EB" w14:textId="32E67FF9" w:rsidR="00F428E6" w:rsidRPr="00DA7760" w:rsidRDefault="00F428E6" w:rsidP="00F428E6">
          <w:pPr>
            <w:spacing w:after="0" w:line="480" w:lineRule="auto"/>
            <w:rPr>
              <w:lang w:val="en-US"/>
            </w:rPr>
          </w:pPr>
          <w:r w:rsidRPr="00BA0F46">
            <w:rPr>
              <w:rFonts w:ascii="Times New Roman" w:hAnsi="Times New Roman"/>
              <w:bCs/>
              <w:color w:val="000000" w:themeColor="text1"/>
              <w:sz w:val="24"/>
              <w:szCs w:val="24"/>
              <w:lang w:val="en-US"/>
            </w:rPr>
            <w:fldChar w:fldCharType="end"/>
          </w:r>
        </w:p>
      </w:sdtContent>
    </w:sdt>
    <w:p w14:paraId="1F31AE34" w14:textId="77777777" w:rsidR="007C77BC" w:rsidRPr="00DA7760" w:rsidRDefault="007C77BC" w:rsidP="007C77BC">
      <w:pPr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  <w:sectPr w:rsidR="007C77BC" w:rsidRPr="00DA7760" w:rsidSect="005E7F0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A776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  <w:br w:type="page"/>
      </w:r>
    </w:p>
    <w:p w14:paraId="3AA144EF" w14:textId="6D94CD36" w:rsidR="005E7F0D" w:rsidRPr="00DA7760" w:rsidRDefault="005E7F0D" w:rsidP="005E7F0D">
      <w:pPr>
        <w:pStyle w:val="berschrift1"/>
        <w:spacing w:before="0" w:line="240" w:lineRule="auto"/>
        <w:rPr>
          <w:rFonts w:ascii="Times New Roman" w:hAnsi="Times New Roman" w:cs="Times New Roman"/>
          <w:b/>
          <w:lang w:val="en-US"/>
        </w:rPr>
      </w:pPr>
      <w:bookmarkStart w:id="0" w:name="_Toc207039857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Figur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1. Handling of missing values and determination of person-time</w:t>
      </w:r>
      <w:bookmarkEnd w:id="0"/>
    </w:p>
    <w:p w14:paraId="6BD702CD" w14:textId="77777777" w:rsidR="00C26788" w:rsidRDefault="00C26788" w:rsidP="005E7F0D">
      <w:pPr>
        <w:spacing w:after="0" w:line="240" w:lineRule="auto"/>
        <w:rPr>
          <w:lang w:val="en-US"/>
        </w:rPr>
      </w:pPr>
    </w:p>
    <w:p w14:paraId="5FBFFB17" w14:textId="1E317EB7" w:rsidR="005E7F0D" w:rsidRPr="00DA7760" w:rsidRDefault="005E7F0D" w:rsidP="005E7F0D">
      <w:pPr>
        <w:spacing w:after="0" w:line="240" w:lineRule="auto"/>
        <w:rPr>
          <w:lang w:val="en-US"/>
        </w:rPr>
      </w:pPr>
      <w:r w:rsidRPr="00DA7760">
        <w:rPr>
          <w:rFonts w:ascii="Times New Roman" w:hAnsi="Times New Roman"/>
          <w:i/>
          <w:iCs/>
          <w:noProof/>
          <w:color w:val="44546A" w:themeColor="text2"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1C4EA812" wp14:editId="3D12D273">
            <wp:simplePos x="0" y="0"/>
            <wp:positionH relativeFrom="margin">
              <wp:align>center</wp:align>
            </wp:positionH>
            <wp:positionV relativeFrom="paragraph">
              <wp:posOffset>213995</wp:posOffset>
            </wp:positionV>
            <wp:extent cx="6328800" cy="3556800"/>
            <wp:effectExtent l="0" t="0" r="0" b="5715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800" cy="35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34ED18" w14:textId="2D1F3D9C" w:rsidR="005E7F0D" w:rsidRPr="00DA7760" w:rsidRDefault="005E7F0D" w:rsidP="005E7F0D">
      <w:pPr>
        <w:keepNext/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C65BB72" w14:textId="77777777" w:rsidR="00F428E6" w:rsidRPr="00DA7760" w:rsidRDefault="00F428E6" w:rsidP="005E7F0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E530501" w14:textId="7F51B3A5" w:rsidR="005E7F0D" w:rsidRPr="00DA7760" w:rsidRDefault="005E7F0D" w:rsidP="005E7F0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t>Abbreviations: SUA, serum uric acid; BIS, Berlin Initiative Study.</w:t>
      </w:r>
    </w:p>
    <w:p w14:paraId="1322DB37" w14:textId="77777777" w:rsidR="005E7F0D" w:rsidRPr="00DA7760" w:rsidRDefault="005E7F0D" w:rsidP="005E7F0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5433AD6" w14:textId="191DFBD6" w:rsidR="005E7F0D" w:rsidRPr="00DA7760" w:rsidRDefault="005E7F0D" w:rsidP="005E7F0D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DE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t>In scenarios A and B, non-consecutive SUA values were imputed based on the last observed value allowing the end date to exceed the BIS follow-up period. Whereas in scenarios C and D, due to consecutive missing SUA values, participants were censored four years after the visit whose SUA value was carried forward.</w:t>
      </w:r>
      <w:r w:rsidRPr="00DA77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DE"/>
        </w:rPr>
        <w:br w:type="page"/>
      </w:r>
    </w:p>
    <w:p w14:paraId="6161224B" w14:textId="77777777" w:rsidR="00231F38" w:rsidRDefault="00231F38" w:rsidP="002D6F8C">
      <w:pPr>
        <w:pStyle w:val="berschrift1"/>
        <w:spacing w:before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sectPr w:rsidR="00231F38" w:rsidSect="00986AF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BF0E855" w14:textId="445E97EB" w:rsidR="002D6F8C" w:rsidRPr="00DA7760" w:rsidRDefault="002D6F8C" w:rsidP="002D6F8C">
      <w:pPr>
        <w:pStyle w:val="berschrift1"/>
        <w:spacing w:before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1" w:name="_Toc207039858"/>
      <w:r w:rsidRPr="00DA776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60446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Pr="00DA776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2. </w:t>
      </w:r>
      <w:r w:rsidR="00231F3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R</w:t>
      </w:r>
      <w:r w:rsidR="00BA2E0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</w:t>
      </w:r>
      <w:r w:rsidR="00231F38" w:rsidRPr="00231F3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k of the study outcomes associated with serum uric acid level</w:t>
      </w:r>
      <w:r w:rsidR="0087352D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231F38" w:rsidRPr="00231F3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(modeled as a continuous variable via B-splines)</w:t>
      </w:r>
      <w:bookmarkEnd w:id="1"/>
    </w:p>
    <w:p w14:paraId="36259E7C" w14:textId="3E99FB8E" w:rsidR="00FA12A6" w:rsidRDefault="00FA12A6" w:rsidP="00FA12A6">
      <w:pPr>
        <w:rPr>
          <w:lang w:val="en-US"/>
        </w:rPr>
      </w:pPr>
    </w:p>
    <w:p w14:paraId="78B46890" w14:textId="2CF219D2" w:rsidR="00231F38" w:rsidRDefault="00231F38" w:rsidP="00231F38">
      <w:pPr>
        <w:spacing w:after="0" w:line="480" w:lineRule="auto"/>
        <w:rPr>
          <w:rFonts w:ascii="Times New Roman" w:hAnsi="Times New Roman"/>
          <w:bCs/>
          <w:i/>
          <w:iCs/>
          <w:sz w:val="24"/>
          <w:lang w:val="en-US"/>
        </w:rPr>
      </w:pPr>
      <w:r>
        <w:rPr>
          <w:rFonts w:cs="Arial"/>
          <w:b/>
          <w:bCs/>
          <w:noProof/>
          <w:u w:val="single"/>
        </w:rPr>
        <w:drawing>
          <wp:inline distT="0" distB="0" distL="0" distR="0" wp14:anchorId="5ED55AB0" wp14:editId="666D737B">
            <wp:extent cx="7941600" cy="2372400"/>
            <wp:effectExtent l="0" t="0" r="254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A_Figure 1_220825.jp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0" t="21466" r="4354" b="28509"/>
                    <a:stretch/>
                  </pic:blipFill>
                  <pic:spPr bwMode="auto">
                    <a:xfrm>
                      <a:off x="0" y="0"/>
                      <a:ext cx="7941600" cy="237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93D94" w14:textId="77777777" w:rsidR="002D4016" w:rsidRPr="002D4016" w:rsidRDefault="002D4016" w:rsidP="002D4016">
      <w:pPr>
        <w:spacing w:after="0" w:line="24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2D4016">
        <w:rPr>
          <w:rFonts w:ascii="Times New Roman" w:hAnsi="Times New Roman"/>
          <w:bCs/>
          <w:sz w:val="24"/>
          <w:lang w:val="en-US"/>
        </w:rPr>
        <w:t xml:space="preserve">Abbreviations: </w:t>
      </w:r>
      <w:r>
        <w:rPr>
          <w:rFonts w:ascii="Times New Roman" w:hAnsi="Times New Roman"/>
          <w:bCs/>
          <w:sz w:val="24"/>
          <w:lang w:val="en-US"/>
        </w:rPr>
        <w:t xml:space="preserve"> eGFR, estimated glomerular filtration rate; BIS, Berlin Initiative Study.</w:t>
      </w:r>
    </w:p>
    <w:p w14:paraId="239259A5" w14:textId="77777777" w:rsidR="00231F38" w:rsidRDefault="00231F38" w:rsidP="002D4016">
      <w:pPr>
        <w:spacing w:after="0" w:line="240" w:lineRule="auto"/>
        <w:rPr>
          <w:rFonts w:ascii="Times New Roman" w:hAnsi="Times New Roman"/>
          <w:bCs/>
          <w:i/>
          <w:iCs/>
          <w:sz w:val="24"/>
          <w:lang w:val="en-US"/>
        </w:rPr>
      </w:pPr>
    </w:p>
    <w:p w14:paraId="3DED5D32" w14:textId="41451327" w:rsidR="00231F38" w:rsidRPr="00511CE8" w:rsidRDefault="00231F38" w:rsidP="002D4016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  <w:r w:rsidRPr="00511CE8">
        <w:rPr>
          <w:rFonts w:ascii="Times New Roman" w:hAnsi="Times New Roman"/>
          <w:bCs/>
          <w:iCs/>
          <w:sz w:val="24"/>
          <w:lang w:val="en-US"/>
        </w:rPr>
        <w:t>Panel A: M</w:t>
      </w:r>
      <w:r>
        <w:rPr>
          <w:rFonts w:ascii="Times New Roman" w:hAnsi="Times New Roman"/>
          <w:bCs/>
          <w:iCs/>
          <w:sz w:val="24"/>
          <w:lang w:val="en-US"/>
        </w:rPr>
        <w:t>ajor adverse cardiovascular events</w:t>
      </w:r>
      <w:r w:rsidR="002D4016">
        <w:rPr>
          <w:rFonts w:ascii="Times New Roman" w:hAnsi="Times New Roman"/>
          <w:bCs/>
          <w:iCs/>
          <w:sz w:val="24"/>
          <w:lang w:val="en-US"/>
        </w:rPr>
        <w:t xml:space="preserve">. </w:t>
      </w:r>
      <w:r w:rsidRPr="00511CE8">
        <w:rPr>
          <w:rFonts w:ascii="Times New Roman" w:hAnsi="Times New Roman"/>
          <w:bCs/>
          <w:iCs/>
          <w:sz w:val="24"/>
          <w:lang w:val="en-US"/>
        </w:rPr>
        <w:t>Panel B: All-cause mortality</w:t>
      </w:r>
    </w:p>
    <w:p w14:paraId="6AC3B5FF" w14:textId="00821D2F" w:rsidR="00231F38" w:rsidRDefault="00231F38" w:rsidP="002D4016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  <w:r w:rsidRPr="00511CE8">
        <w:rPr>
          <w:rFonts w:ascii="Times New Roman" w:hAnsi="Times New Roman"/>
          <w:bCs/>
          <w:iCs/>
          <w:sz w:val="24"/>
          <w:lang w:val="en-US"/>
        </w:rPr>
        <w:t xml:space="preserve">In both panels, the </w:t>
      </w:r>
      <w:r w:rsidR="00BA2E0B">
        <w:rPr>
          <w:rFonts w:ascii="Times New Roman" w:hAnsi="Times New Roman"/>
          <w:bCs/>
          <w:iCs/>
          <w:sz w:val="24"/>
          <w:lang w:val="en-US"/>
        </w:rPr>
        <w:t xml:space="preserve">black </w:t>
      </w:r>
      <w:r w:rsidRPr="00511CE8">
        <w:rPr>
          <w:rFonts w:ascii="Times New Roman" w:hAnsi="Times New Roman"/>
          <w:bCs/>
          <w:iCs/>
          <w:sz w:val="24"/>
          <w:lang w:val="en-US"/>
        </w:rPr>
        <w:t>lines represent mean adjusted hazard ratios. The light grey areas represent the corresponding 95% confidence intervals</w:t>
      </w:r>
      <w:r>
        <w:rPr>
          <w:rFonts w:ascii="Times New Roman" w:hAnsi="Times New Roman"/>
          <w:bCs/>
          <w:iCs/>
          <w:sz w:val="24"/>
          <w:lang w:val="en-US"/>
        </w:rPr>
        <w:t>.</w:t>
      </w:r>
    </w:p>
    <w:p w14:paraId="62474E7F" w14:textId="77777777" w:rsidR="002D4016" w:rsidRDefault="002D4016" w:rsidP="002D4016">
      <w:pPr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561D0F3E" w14:textId="235E49B3" w:rsidR="00BA2E0B" w:rsidRPr="002D4016" w:rsidRDefault="002D4016" w:rsidP="002D4016">
      <w:pPr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djusted for the following time-fixed covariates:</w:t>
      </w:r>
      <w:r w:rsidRPr="0097342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age, sex, education level, body mass index, smoking, alcohol consumption, physical activity, eGFR</w:t>
      </w:r>
      <w:r w:rsidRPr="00973427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BIS2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, albumin-to-creatinine ratio, treated arterial hypertension, prior myocardial infarction, prior stroke, peripheral artery disease, heart failure, diabetes mellitus, hyperlipidemia, and active cancer.</w:t>
      </w:r>
      <w:r w:rsidR="00BA2E0B">
        <w:rPr>
          <w:rFonts w:ascii="Times New Roman" w:hAnsi="Times New Roman"/>
          <w:bCs/>
          <w:iCs/>
          <w:sz w:val="24"/>
          <w:lang w:val="en-US"/>
        </w:rPr>
        <w:br w:type="page"/>
      </w:r>
    </w:p>
    <w:p w14:paraId="36BA5A5F" w14:textId="77777777" w:rsidR="00BA2E0B" w:rsidRPr="00BA0F46" w:rsidRDefault="00BA2E0B" w:rsidP="00BA0F46">
      <w:pPr>
        <w:pStyle w:val="berschrift1"/>
        <w:spacing w:before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bookmarkStart w:id="2" w:name="_Toc207039859"/>
      <w:r w:rsidRPr="00BA0F4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Figure S3. Directed acyclic graph </w:t>
      </w:r>
      <w:r w:rsidR="0087352D" w:rsidRPr="00BA0F46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llustrating the causal framework underlying the association between serum uric acid levels and the risk of all-cause mortality</w:t>
      </w:r>
      <w:bookmarkEnd w:id="2"/>
    </w:p>
    <w:p w14:paraId="2C7C306B" w14:textId="77777777" w:rsidR="0087352D" w:rsidRDefault="0087352D" w:rsidP="0087352D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</w:p>
    <w:p w14:paraId="2B68DEB0" w14:textId="77777777" w:rsidR="0087352D" w:rsidRDefault="0087352D" w:rsidP="0087352D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</w:p>
    <w:p w14:paraId="03A0C3E8" w14:textId="7221FC76" w:rsidR="0087352D" w:rsidRDefault="0087352D" w:rsidP="0087352D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</w:p>
    <w:p w14:paraId="0F5EA1D7" w14:textId="4F6E7A62" w:rsidR="0087352D" w:rsidRDefault="00986AF1" w:rsidP="00387ADC">
      <w:pPr>
        <w:spacing w:after="0" w:line="240" w:lineRule="auto"/>
        <w:jc w:val="center"/>
        <w:rPr>
          <w:rFonts w:ascii="Times New Roman" w:hAnsi="Times New Roman"/>
          <w:bCs/>
          <w:iCs/>
          <w:sz w:val="24"/>
          <w:lang w:val="en-US"/>
        </w:rPr>
      </w:pPr>
      <w:r>
        <w:rPr>
          <w:noProof/>
        </w:rPr>
        <w:drawing>
          <wp:inline distT="0" distB="0" distL="0" distR="0" wp14:anchorId="5C59E1E2" wp14:editId="16061F0A">
            <wp:extent cx="7693933" cy="4467931"/>
            <wp:effectExtent l="0" t="0" r="254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765661" cy="450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F3B83" w14:textId="77777777" w:rsidR="0087352D" w:rsidRDefault="0087352D" w:rsidP="0087352D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</w:pPr>
    </w:p>
    <w:p w14:paraId="0CDA2FB8" w14:textId="4D91458E" w:rsidR="0087352D" w:rsidRPr="00511CE8" w:rsidRDefault="0087352D" w:rsidP="0087352D">
      <w:pPr>
        <w:spacing w:after="0" w:line="240" w:lineRule="auto"/>
        <w:rPr>
          <w:rFonts w:ascii="Times New Roman" w:hAnsi="Times New Roman"/>
          <w:bCs/>
          <w:iCs/>
          <w:sz w:val="24"/>
          <w:lang w:val="en-US"/>
        </w:rPr>
        <w:sectPr w:rsidR="0087352D" w:rsidRPr="00511CE8" w:rsidSect="00231F3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2C2B8A">
        <w:rPr>
          <w:rFonts w:ascii="Times New Roman" w:hAnsi="Times New Roman"/>
          <w:bCs/>
          <w:iCs/>
          <w:sz w:val="24"/>
          <w:lang w:val="en-US"/>
        </w:rPr>
        <w:t>Abbreviations:</w:t>
      </w:r>
      <w:r w:rsidR="002C2B8A" w:rsidRPr="002C2B8A">
        <w:rPr>
          <w:rFonts w:ascii="Times New Roman" w:hAnsi="Times New Roman"/>
          <w:bCs/>
          <w:iCs/>
          <w:sz w:val="24"/>
          <w:lang w:val="en-US"/>
        </w:rPr>
        <w:t xml:space="preserve"> eGFR, estimated glomerular filtration rate;  BMI, body mass index; </w:t>
      </w:r>
      <w:r w:rsidR="00986AF1" w:rsidRPr="002C2B8A">
        <w:rPr>
          <w:rFonts w:ascii="Times New Roman" w:hAnsi="Times New Roman"/>
          <w:bCs/>
          <w:iCs/>
          <w:sz w:val="24"/>
          <w:lang w:val="en-US"/>
        </w:rPr>
        <w:t>AC</w:t>
      </w:r>
      <w:r w:rsidR="00986AF1">
        <w:rPr>
          <w:rFonts w:ascii="Times New Roman" w:hAnsi="Times New Roman"/>
          <w:bCs/>
          <w:iCs/>
          <w:sz w:val="24"/>
          <w:lang w:val="en-US"/>
        </w:rPr>
        <w:t>R</w:t>
      </w:r>
      <w:r w:rsidR="002C2B8A" w:rsidRPr="002C2B8A">
        <w:rPr>
          <w:rFonts w:ascii="Times New Roman" w:hAnsi="Times New Roman"/>
          <w:bCs/>
          <w:iCs/>
          <w:sz w:val="24"/>
          <w:lang w:val="en-US"/>
        </w:rPr>
        <w:t>, albumin-to-creatinine ratio; SUA, serum uric acid.</w:t>
      </w:r>
    </w:p>
    <w:p w14:paraId="09223949" w14:textId="49C2114B" w:rsidR="007C77BC" w:rsidRPr="00DA7760" w:rsidRDefault="007C77BC" w:rsidP="005E7F0D">
      <w:pPr>
        <w:pStyle w:val="berschrift1"/>
        <w:spacing w:before="0" w:line="240" w:lineRule="auto"/>
        <w:rPr>
          <w:rFonts w:ascii="Times New Roman" w:hAnsi="Times New Roman" w:cs="Times New Roman"/>
          <w:b/>
          <w:lang w:val="en-US"/>
        </w:rPr>
      </w:pPr>
      <w:bookmarkStart w:id="3" w:name="_Toc207039860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1. Overview of the missing values for serum uric acid among study participants</w:t>
      </w:r>
      <w:bookmarkEnd w:id="3"/>
    </w:p>
    <w:p w14:paraId="74AA6EED" w14:textId="607F581E" w:rsidR="005E7F0D" w:rsidRDefault="005E7F0D" w:rsidP="007C77BC">
      <w:pPr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</w:pPr>
    </w:p>
    <w:p w14:paraId="106463FF" w14:textId="77777777" w:rsidR="00C26788" w:rsidRPr="00DA7760" w:rsidRDefault="00C26788" w:rsidP="007C77BC">
      <w:pPr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</w:pPr>
    </w:p>
    <w:tbl>
      <w:tblPr>
        <w:tblStyle w:val="EinfacheTabelle2"/>
        <w:tblW w:w="844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835"/>
        <w:gridCol w:w="736"/>
        <w:gridCol w:w="776"/>
        <w:gridCol w:w="896"/>
        <w:gridCol w:w="790"/>
        <w:gridCol w:w="843"/>
      </w:tblGrid>
      <w:tr w:rsidR="007C77BC" w:rsidRPr="00DA7760" w14:paraId="25CFDA06" w14:textId="77777777" w:rsidTr="005E7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0FC4CB6" w14:textId="77777777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876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6A179584" w14:textId="30A49DDA" w:rsidR="007C77BC" w:rsidRPr="00DA7760" w:rsidRDefault="007C77BC" w:rsidP="007C7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de-DE"/>
              </w:rPr>
              <w:t>Number of missing values</w:t>
            </w:r>
          </w:p>
        </w:tc>
      </w:tr>
      <w:tr w:rsidR="007C77BC" w:rsidRPr="00DA7760" w14:paraId="2C7F2CBB" w14:textId="77777777" w:rsidTr="005E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1EBDACB" w14:textId="77777777" w:rsidR="007C77BC" w:rsidRPr="00DA7760" w:rsidRDefault="007C77BC" w:rsidP="007C77BC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356394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None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  <w:hideMark/>
          </w:tcPr>
          <w:p w14:paraId="5B3A09B1" w14:textId="3E70FEB4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One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vAlign w:val="center"/>
            <w:hideMark/>
          </w:tcPr>
          <w:p w14:paraId="5C92BED7" w14:textId="6A3254B6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Two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  <w:hideMark/>
          </w:tcPr>
          <w:p w14:paraId="04B01B65" w14:textId="6BD40E39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Three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  <w:hideMark/>
          </w:tcPr>
          <w:p w14:paraId="7317AAA2" w14:textId="4D3FA0B2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Four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FA0ADA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Total</w:t>
            </w:r>
          </w:p>
        </w:tc>
      </w:tr>
      <w:tr w:rsidR="007C77BC" w:rsidRPr="00DA7760" w14:paraId="62B6CEA4" w14:textId="77777777" w:rsidTr="005E7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tcBorders>
              <w:top w:val="single" w:sz="12" w:space="0" w:color="auto"/>
            </w:tcBorders>
            <w:vAlign w:val="center"/>
            <w:hideMark/>
          </w:tcPr>
          <w:p w14:paraId="25E3CC30" w14:textId="35DDAA9D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No missing values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1D2781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887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  <w:hideMark/>
          </w:tcPr>
          <w:p w14:paraId="0C814015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  <w:hideMark/>
          </w:tcPr>
          <w:p w14:paraId="55840C4A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  <w:hideMark/>
          </w:tcPr>
          <w:p w14:paraId="45D86898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  <w:hideMark/>
          </w:tcPr>
          <w:p w14:paraId="1A3176C6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A63E74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887</w:t>
            </w:r>
          </w:p>
        </w:tc>
      </w:tr>
      <w:tr w:rsidR="007C77BC" w:rsidRPr="00DA7760" w14:paraId="213D3F1D" w14:textId="77777777" w:rsidTr="005E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Align w:val="center"/>
            <w:hideMark/>
          </w:tcPr>
          <w:p w14:paraId="1A225601" w14:textId="2628F1ED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Non-consecutive missing values</w:t>
            </w:r>
          </w:p>
        </w:tc>
        <w:tc>
          <w:tcPr>
            <w:tcW w:w="835" w:type="dxa"/>
            <w:vAlign w:val="center"/>
            <w:hideMark/>
          </w:tcPr>
          <w:p w14:paraId="324A1179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5E8D0FC5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36</w:t>
            </w:r>
          </w:p>
        </w:tc>
        <w:tc>
          <w:tcPr>
            <w:tcW w:w="776" w:type="dxa"/>
            <w:noWrap/>
            <w:vAlign w:val="center"/>
            <w:hideMark/>
          </w:tcPr>
          <w:p w14:paraId="64A2D6F9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14:paraId="561E0990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14:paraId="5961C3DC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16A3B401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38</w:t>
            </w:r>
          </w:p>
        </w:tc>
      </w:tr>
      <w:tr w:rsidR="007C77BC" w:rsidRPr="00DA7760" w14:paraId="28A65334" w14:textId="77777777" w:rsidTr="005E7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Align w:val="center"/>
            <w:hideMark/>
          </w:tcPr>
          <w:p w14:paraId="45AB1094" w14:textId="77777777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Two consecutive missing values</w:t>
            </w:r>
          </w:p>
        </w:tc>
        <w:tc>
          <w:tcPr>
            <w:tcW w:w="835" w:type="dxa"/>
            <w:vAlign w:val="center"/>
            <w:hideMark/>
          </w:tcPr>
          <w:p w14:paraId="4EA7DDD3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18F5BC40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14:paraId="26439980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896" w:type="dxa"/>
            <w:noWrap/>
            <w:vAlign w:val="center"/>
            <w:hideMark/>
          </w:tcPr>
          <w:p w14:paraId="0A648A76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790" w:type="dxa"/>
            <w:noWrap/>
            <w:vAlign w:val="center"/>
            <w:hideMark/>
          </w:tcPr>
          <w:p w14:paraId="4E2084DE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509614BC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</w:tr>
      <w:tr w:rsidR="007C77BC" w:rsidRPr="00DA7760" w14:paraId="4286F3DD" w14:textId="77777777" w:rsidTr="005E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Align w:val="center"/>
            <w:hideMark/>
          </w:tcPr>
          <w:p w14:paraId="0FD2C2BE" w14:textId="77777777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Three consecutive missing values</w:t>
            </w:r>
          </w:p>
        </w:tc>
        <w:tc>
          <w:tcPr>
            <w:tcW w:w="835" w:type="dxa"/>
            <w:vAlign w:val="center"/>
            <w:hideMark/>
          </w:tcPr>
          <w:p w14:paraId="2385A620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5942EED1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14:paraId="77D0B5EB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1CDFEB17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790" w:type="dxa"/>
            <w:noWrap/>
            <w:vAlign w:val="center"/>
            <w:hideMark/>
          </w:tcPr>
          <w:p w14:paraId="554A886D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2760AAD8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</w:tr>
      <w:tr w:rsidR="007C77BC" w:rsidRPr="00DA7760" w14:paraId="1FF6642E" w14:textId="77777777" w:rsidTr="005E7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vAlign w:val="center"/>
            <w:hideMark/>
          </w:tcPr>
          <w:p w14:paraId="4E46457E" w14:textId="77777777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Four consecutive missing values</w:t>
            </w:r>
          </w:p>
        </w:tc>
        <w:tc>
          <w:tcPr>
            <w:tcW w:w="835" w:type="dxa"/>
            <w:vAlign w:val="center"/>
            <w:hideMark/>
          </w:tcPr>
          <w:p w14:paraId="78E4D54D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7DD7E5B4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76" w:type="dxa"/>
            <w:noWrap/>
            <w:vAlign w:val="center"/>
            <w:hideMark/>
          </w:tcPr>
          <w:p w14:paraId="5E94189C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7280FA00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14:paraId="5903D054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14:paraId="025C09F3" w14:textId="77777777" w:rsidR="007C77BC" w:rsidRPr="00DA7760" w:rsidRDefault="007C77BC" w:rsidP="007C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C77BC" w:rsidRPr="00DA7760" w14:paraId="1573E41F" w14:textId="77777777" w:rsidTr="005E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6DF554" w14:textId="77777777" w:rsidR="007C77BC" w:rsidRPr="00DA7760" w:rsidRDefault="007C77BC" w:rsidP="007C77BC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698655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887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535D85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36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378DDB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4A02E4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5DDA18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848876" w14:textId="77777777" w:rsidR="007C77BC" w:rsidRPr="00DA7760" w:rsidRDefault="007C77BC" w:rsidP="007C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2058</w:t>
            </w:r>
          </w:p>
        </w:tc>
      </w:tr>
    </w:tbl>
    <w:p w14:paraId="1A033728" w14:textId="77777777" w:rsidR="007C77BC" w:rsidRPr="00DA7760" w:rsidRDefault="007C77BC" w:rsidP="007C77B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DA7760">
        <w:rPr>
          <w:rFonts w:ascii="Times New Roman" w:hAnsi="Times New Roman"/>
          <w:sz w:val="24"/>
          <w:szCs w:val="24"/>
          <w:lang w:val="en-US"/>
        </w:rPr>
        <w:instrText xml:space="preserve"> ADDIN </w:instrText>
      </w:r>
      <w:r w:rsidRPr="00DA7760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7B9581DA" w14:textId="61A9BECC" w:rsidR="005E7F0D" w:rsidRPr="00DA7760" w:rsidRDefault="005E7F0D" w:rsidP="005E7F0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5E7F0D" w:rsidRPr="00DA7760" w:rsidSect="005E7F0D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6C2E4AE" w14:textId="1575E0BB" w:rsidR="005E7F0D" w:rsidRPr="00DA7760" w:rsidRDefault="005E7F0D" w:rsidP="005E7F0D">
      <w:pPr>
        <w:pStyle w:val="berschrift1"/>
        <w:spacing w:before="0" w:line="240" w:lineRule="auto"/>
        <w:rPr>
          <w:rFonts w:ascii="Times New Roman" w:hAnsi="Times New Roman" w:cs="Times New Roman"/>
          <w:b/>
          <w:lang w:val="en-US"/>
        </w:rPr>
      </w:pPr>
      <w:bookmarkStart w:id="4" w:name="_Toc207039861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. Definition of covariates</w:t>
      </w:r>
      <w:bookmarkEnd w:id="4"/>
    </w:p>
    <w:p w14:paraId="6BCF0EEA" w14:textId="4FBD9F52" w:rsidR="00F428E6" w:rsidRDefault="00F428E6" w:rsidP="00F428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895EDAC" w14:textId="77777777" w:rsidR="00C26788" w:rsidRPr="00DA7760" w:rsidRDefault="00C26788" w:rsidP="00F428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093"/>
      </w:tblGrid>
      <w:tr w:rsidR="005E7F0D" w:rsidRPr="00DA7760" w14:paraId="71C8A28C" w14:textId="77777777" w:rsidTr="00F428E6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25CF4F13" w14:textId="641CD85B" w:rsidR="005E7F0D" w:rsidRPr="00DA7760" w:rsidRDefault="005E7F0D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ovariate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12" w:space="0" w:color="auto"/>
            </w:tcBorders>
          </w:tcPr>
          <w:p w14:paraId="1D1961C6" w14:textId="0FA85E9C" w:rsidR="005E7F0D" w:rsidRPr="00DA7760" w:rsidRDefault="005E7F0D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efinition</w:t>
            </w:r>
          </w:p>
        </w:tc>
      </w:tr>
      <w:tr w:rsidR="005E7F0D" w:rsidRPr="00387ADC" w14:paraId="21733A43" w14:textId="77777777" w:rsidTr="00F428E6">
        <w:tc>
          <w:tcPr>
            <w:tcW w:w="3969" w:type="dxa"/>
            <w:tcBorders>
              <w:top w:val="single" w:sz="12" w:space="0" w:color="auto"/>
            </w:tcBorders>
          </w:tcPr>
          <w:p w14:paraId="3910C8D9" w14:textId="2B34AB1B" w:rsidR="005E7F0D" w:rsidRPr="00DA7760" w:rsidRDefault="005E7F0D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Lifestyle variables (history of smoking, history of alcohol intake, frequency of physical activity)</w:t>
            </w:r>
          </w:p>
        </w:tc>
        <w:tc>
          <w:tcPr>
            <w:tcW w:w="5093" w:type="dxa"/>
            <w:tcBorders>
              <w:top w:val="single" w:sz="12" w:space="0" w:color="auto"/>
            </w:tcBorders>
          </w:tcPr>
          <w:p w14:paraId="53F60D90" w14:textId="6B9E0690" w:rsidR="005E7F0D" w:rsidRPr="00DA7760" w:rsidRDefault="005E7F0D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Self-reported data at baseline</w:t>
            </w:r>
          </w:p>
        </w:tc>
      </w:tr>
      <w:tr w:rsidR="005E7F0D" w:rsidRPr="00387ADC" w14:paraId="562C5B11" w14:textId="77777777" w:rsidTr="00F428E6">
        <w:tc>
          <w:tcPr>
            <w:tcW w:w="3969" w:type="dxa"/>
          </w:tcPr>
          <w:p w14:paraId="5C8ED3DC" w14:textId="493DF592" w:rsidR="005E7F0D" w:rsidRPr="00DA7760" w:rsidRDefault="005E7F0D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Biomarkers of kidney function (estimated glomerular filtration rate, urine albumin-to-creatinine ratio)</w:t>
            </w:r>
          </w:p>
        </w:tc>
        <w:tc>
          <w:tcPr>
            <w:tcW w:w="5093" w:type="dxa"/>
          </w:tcPr>
          <w:p w14:paraId="6E628F9D" w14:textId="1048BA0F" w:rsidR="005E7F0D" w:rsidRPr="00DA7760" w:rsidRDefault="005E7F0D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Measurements at baseline and during follow-up</w:t>
            </w:r>
          </w:p>
        </w:tc>
      </w:tr>
      <w:tr w:rsidR="005E7F0D" w:rsidRPr="00387ADC" w14:paraId="73165C7A" w14:textId="77777777" w:rsidTr="00F428E6">
        <w:tc>
          <w:tcPr>
            <w:tcW w:w="3969" w:type="dxa"/>
          </w:tcPr>
          <w:p w14:paraId="7EAE7DB4" w14:textId="15AD492E" w:rsidR="005E7F0D" w:rsidRPr="00DA7760" w:rsidRDefault="005E7F0D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Treated arterial hypertension</w:t>
            </w:r>
          </w:p>
        </w:tc>
        <w:tc>
          <w:tcPr>
            <w:tcW w:w="5093" w:type="dxa"/>
          </w:tcPr>
          <w:p w14:paraId="07195D21" w14:textId="27058BB0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Regular intake of any antihypertensive medication (self-reported data at baseline)</w:t>
            </w:r>
          </w:p>
        </w:tc>
      </w:tr>
      <w:tr w:rsidR="005E7F0D" w:rsidRPr="00387ADC" w14:paraId="2479EB01" w14:textId="77777777" w:rsidTr="00F428E6">
        <w:tc>
          <w:tcPr>
            <w:tcW w:w="3969" w:type="dxa"/>
          </w:tcPr>
          <w:p w14:paraId="3BE6BBF1" w14:textId="068C14B0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betes mellitus</w:t>
            </w:r>
          </w:p>
        </w:tc>
        <w:tc>
          <w:tcPr>
            <w:tcW w:w="5093" w:type="dxa"/>
          </w:tcPr>
          <w:p w14:paraId="1DC4DDB3" w14:textId="003100BD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Regular intake of any antidiabetic medication (self-reported data at baseline) OR glycosylated hemoglobin ≥6.5% (measurement at baseline)</w:t>
            </w:r>
          </w:p>
        </w:tc>
      </w:tr>
      <w:tr w:rsidR="005E7F0D" w:rsidRPr="00387ADC" w14:paraId="04650B8A" w14:textId="77777777" w:rsidTr="00F428E6">
        <w:tc>
          <w:tcPr>
            <w:tcW w:w="3969" w:type="dxa"/>
          </w:tcPr>
          <w:p w14:paraId="74394A12" w14:textId="13203142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Hyperlipidemia </w:t>
            </w:r>
          </w:p>
        </w:tc>
        <w:tc>
          <w:tcPr>
            <w:tcW w:w="5093" w:type="dxa"/>
          </w:tcPr>
          <w:p w14:paraId="54DB8408" w14:textId="66869083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Regular intake of any lipid-lowering medication (self-reported data at baseline) OR total cholesterol ≥240 mg/dL (measurement at baseline) OR low-density lipoprotein cholesterol ≥160 mg/dL (measurement at baseline)</w:t>
            </w:r>
          </w:p>
        </w:tc>
      </w:tr>
      <w:tr w:rsidR="005E7F0D" w:rsidRPr="00387ADC" w14:paraId="41159487" w14:textId="77777777" w:rsidTr="00F428E6">
        <w:tc>
          <w:tcPr>
            <w:tcW w:w="3969" w:type="dxa"/>
          </w:tcPr>
          <w:p w14:paraId="33785E70" w14:textId="12F354A0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Active cancer </w:t>
            </w:r>
          </w:p>
        </w:tc>
        <w:tc>
          <w:tcPr>
            <w:tcW w:w="5093" w:type="dxa"/>
          </w:tcPr>
          <w:p w14:paraId="2BCBB619" w14:textId="5FB2ABE5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ICD-10 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M </w:t>
            </w: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gnostic code for cancer within the year preceding inclusion in the BIS excluding non-melanoma skin cancer (C44)</w:t>
            </w:r>
          </w:p>
        </w:tc>
      </w:tr>
      <w:tr w:rsidR="005E7F0D" w:rsidRPr="00387ADC" w14:paraId="7D326149" w14:textId="77777777" w:rsidTr="00F428E6">
        <w:tc>
          <w:tcPr>
            <w:tcW w:w="3969" w:type="dxa"/>
          </w:tcPr>
          <w:p w14:paraId="73EFE8C4" w14:textId="1C02405E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Prior myocardial infarction</w:t>
            </w:r>
          </w:p>
        </w:tc>
        <w:tc>
          <w:tcPr>
            <w:tcW w:w="5093" w:type="dxa"/>
          </w:tcPr>
          <w:p w14:paraId="55C18C5B" w14:textId="462FDAF8" w:rsidR="005E7F0D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ICD-10 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M </w:t>
            </w: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gnostic codes for myocardial infarction (I21, I22, I23, I25.2)</w:t>
            </w:r>
          </w:p>
        </w:tc>
      </w:tr>
      <w:tr w:rsidR="00A74238" w:rsidRPr="00387ADC" w14:paraId="07AE502E" w14:textId="77777777" w:rsidTr="00F428E6">
        <w:tc>
          <w:tcPr>
            <w:tcW w:w="3969" w:type="dxa"/>
          </w:tcPr>
          <w:p w14:paraId="52ACDBA8" w14:textId="1D6C04A5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Prior stroke</w:t>
            </w:r>
          </w:p>
        </w:tc>
        <w:tc>
          <w:tcPr>
            <w:tcW w:w="5093" w:type="dxa"/>
          </w:tcPr>
          <w:p w14:paraId="4C738B28" w14:textId="75709889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ICD-10 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M </w:t>
            </w: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gnostic codes for stroke (I61, I63, I64, I69.1-4)</w:t>
            </w:r>
          </w:p>
        </w:tc>
      </w:tr>
      <w:tr w:rsidR="00A74238" w:rsidRPr="00387ADC" w14:paraId="6B8614FD" w14:textId="77777777" w:rsidTr="00F428E6">
        <w:tc>
          <w:tcPr>
            <w:tcW w:w="3969" w:type="dxa"/>
          </w:tcPr>
          <w:p w14:paraId="4546B599" w14:textId="53FAE965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Heart failure</w:t>
            </w:r>
          </w:p>
        </w:tc>
        <w:tc>
          <w:tcPr>
            <w:tcW w:w="5093" w:type="dxa"/>
          </w:tcPr>
          <w:p w14:paraId="44B193F6" w14:textId="6D62BB23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ICD-10 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M </w:t>
            </w: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gnostic codes for heart failure (I11.0, I13.0, I13.2, I25, I50)</w:t>
            </w:r>
          </w:p>
        </w:tc>
      </w:tr>
      <w:tr w:rsidR="00A74238" w:rsidRPr="00387ADC" w14:paraId="121D2342" w14:textId="77777777" w:rsidTr="00F428E6">
        <w:tc>
          <w:tcPr>
            <w:tcW w:w="3969" w:type="dxa"/>
            <w:tcBorders>
              <w:bottom w:val="single" w:sz="12" w:space="0" w:color="auto"/>
            </w:tcBorders>
          </w:tcPr>
          <w:p w14:paraId="47116ADE" w14:textId="245B9648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Peripheral vascular diseas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5093" w:type="dxa"/>
            <w:tcBorders>
              <w:bottom w:val="single" w:sz="12" w:space="0" w:color="auto"/>
            </w:tcBorders>
          </w:tcPr>
          <w:p w14:paraId="023DA630" w14:textId="331DB4D2" w:rsidR="00A74238" w:rsidRPr="00DA7760" w:rsidRDefault="00A74238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ICD-10 </w:t>
            </w:r>
            <w:r w:rsidR="00F428E6"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M </w:t>
            </w:r>
            <w:r w:rsidRPr="00DA77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diagnostic codes for peripheral vascular disease (I70.2, I73.1, I73.9) OR prior angiography, intermittent claudication, peripheral vascular disease-induced bypass or amputation (self-reported data at baseline)</w:t>
            </w:r>
          </w:p>
        </w:tc>
      </w:tr>
    </w:tbl>
    <w:p w14:paraId="71868F94" w14:textId="5D139FC0" w:rsidR="00F84416" w:rsidRPr="00DA7760" w:rsidRDefault="00F84416" w:rsidP="007C77BC">
      <w:pPr>
        <w:keepNext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4E4735F" w14:textId="7BEE85BE" w:rsidR="00F428E6" w:rsidRPr="00DA7760" w:rsidRDefault="00F428E6" w:rsidP="007C77BC">
      <w:pPr>
        <w:keepNext/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</w:pPr>
      <w:r w:rsidRPr="00DA776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  <w:t>Abbreviations: ICD-10-GM, 10</w:t>
      </w:r>
      <w:r w:rsidRPr="00DA7760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US" w:eastAsia="de-DE"/>
        </w:rPr>
        <w:t>th</w:t>
      </w:r>
      <w:r w:rsidRPr="00DA776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de-DE"/>
        </w:rPr>
        <w:t xml:space="preserve"> Revision of the International Classification of Diseases, German Modification.</w:t>
      </w:r>
    </w:p>
    <w:p w14:paraId="088DD4A5" w14:textId="442372EA" w:rsidR="00F428E6" w:rsidRPr="00DA7760" w:rsidRDefault="00F428E6">
      <w:pPr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br w:type="page"/>
      </w:r>
    </w:p>
    <w:p w14:paraId="53B9DEB3" w14:textId="143432DF" w:rsidR="00F428E6" w:rsidRPr="00DA7760" w:rsidRDefault="00F428E6" w:rsidP="00F428E6">
      <w:pPr>
        <w:pStyle w:val="berschrift1"/>
        <w:spacing w:before="0" w:line="240" w:lineRule="auto"/>
        <w:rPr>
          <w:rFonts w:ascii="Times New Roman" w:hAnsi="Times New Roman" w:cs="Times New Roman"/>
          <w:b/>
          <w:lang w:val="en-US"/>
        </w:rPr>
      </w:pPr>
      <w:bookmarkStart w:id="5" w:name="_Toc207039862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3</w:t>
      </w:r>
      <w:r w:rsidR="002D6F8C"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STROBE statement</w:t>
      </w:r>
      <w:bookmarkEnd w:id="5"/>
    </w:p>
    <w:p w14:paraId="1EFC64F5" w14:textId="329367E3" w:rsidR="00F428E6" w:rsidRDefault="00F428E6" w:rsidP="007C77BC">
      <w:pPr>
        <w:keepNext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C053B37" w14:textId="77777777" w:rsidR="00C26788" w:rsidRPr="00DA7760" w:rsidRDefault="00C26788" w:rsidP="007C77BC">
      <w:pPr>
        <w:keepNext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6662"/>
      </w:tblGrid>
      <w:tr w:rsidR="00DA7760" w:rsidRPr="00DA7760" w14:paraId="5DA0535B" w14:textId="77777777" w:rsidTr="00C26788">
        <w:trPr>
          <w:tblHeader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B7B2AF1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6" w:name="bold3" w:colFirst="2" w:colLast="2"/>
            <w:bookmarkStart w:id="7" w:name="italic4" w:colFirst="2" w:colLast="2"/>
            <w:bookmarkStart w:id="8" w:name="italic3" w:colFirst="2" w:colLast="2"/>
            <w:bookmarkStart w:id="9" w:name="bold2" w:colFirst="2" w:colLast="2"/>
            <w:bookmarkStart w:id="10" w:name="italic2" w:colFirst="1" w:colLast="1"/>
            <w:bookmarkStart w:id="11" w:name="bold1" w:colFirst="1" w:colLast="1"/>
            <w:bookmarkStart w:id="12" w:name="italic1" w:colFirst="0" w:colLast="0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2B3E42" w14:textId="77777777" w:rsidR="00DA7760" w:rsidRPr="00DA7760" w:rsidRDefault="00DA7760" w:rsidP="00DA776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Cs w:val="24"/>
                <w:lang w:val="en-US"/>
              </w:rPr>
            </w:pPr>
            <w:r w:rsidRPr="00DA7760">
              <w:rPr>
                <w:bCs/>
                <w:szCs w:val="24"/>
                <w:lang w:val="en-US"/>
              </w:rPr>
              <w:t>Item No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9005A98" w14:textId="77777777" w:rsidR="00DA7760" w:rsidRPr="00DA7760" w:rsidRDefault="00DA7760" w:rsidP="00DA776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Cs w:val="24"/>
                <w:lang w:val="en-US"/>
              </w:rPr>
            </w:pPr>
            <w:r w:rsidRPr="00DA7760">
              <w:rPr>
                <w:bCs/>
                <w:szCs w:val="24"/>
                <w:lang w:val="en-US"/>
              </w:rPr>
              <w:t>Recommendation</w:t>
            </w:r>
          </w:p>
        </w:tc>
      </w:tr>
      <w:tr w:rsidR="00DA7760" w:rsidRPr="00387ADC" w14:paraId="7D86846B" w14:textId="77777777" w:rsidTr="00C26788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hideMark/>
          </w:tcPr>
          <w:p w14:paraId="6AAAB79A" w14:textId="0E671BF3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3" w:name="bold5"/>
            <w:bookmarkStart w:id="14" w:name="italic6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 and abstract</w:t>
            </w:r>
            <w:bookmarkEnd w:id="13"/>
            <w:bookmarkEnd w:id="14"/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hideMark/>
          </w:tcPr>
          <w:p w14:paraId="32527E37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hideMark/>
          </w:tcPr>
          <w:p w14:paraId="21C0D3B5" w14:textId="73E6F2DC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DA77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) Indicate the study’s design with a commonly used term in the title or the abstra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52B13D6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2C92E985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B15557B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1C7D1213" w14:textId="7AAD9F8C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15" w:name="bold6"/>
            <w:bookmarkStart w:id="16" w:name="italic7"/>
            <w:bookmarkEnd w:id="15"/>
            <w:bookmarkEnd w:id="16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DA77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rovide in the abstract an informative and balanced summary of what was done and what was fou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2633ABC1" w14:textId="77777777" w:rsidTr="00C26788">
        <w:trPr>
          <w:jc w:val="center"/>
        </w:trPr>
        <w:tc>
          <w:tcPr>
            <w:tcW w:w="9781" w:type="dxa"/>
            <w:gridSpan w:val="3"/>
            <w:hideMark/>
          </w:tcPr>
          <w:p w14:paraId="60A49D4E" w14:textId="4C5848AE" w:rsidR="00DA7760" w:rsidRPr="00DA7760" w:rsidRDefault="00DA7760" w:rsidP="00DA776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bookmarkStart w:id="17" w:name="bold7"/>
            <w:bookmarkStart w:id="18" w:name="italic8"/>
            <w:r w:rsidRPr="00DA7760">
              <w:rPr>
                <w:szCs w:val="24"/>
                <w:lang w:val="en-US"/>
              </w:rPr>
              <w:t>Introduction</w:t>
            </w:r>
            <w:bookmarkEnd w:id="17"/>
            <w:bookmarkEnd w:id="18"/>
          </w:p>
        </w:tc>
      </w:tr>
      <w:tr w:rsidR="00DA7760" w:rsidRPr="00387ADC" w14:paraId="42DA8278" w14:textId="77777777" w:rsidTr="00C26788">
        <w:trPr>
          <w:jc w:val="center"/>
        </w:trPr>
        <w:tc>
          <w:tcPr>
            <w:tcW w:w="2410" w:type="dxa"/>
            <w:hideMark/>
          </w:tcPr>
          <w:p w14:paraId="2750CC9A" w14:textId="6A9031D4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19" w:name="bold8"/>
            <w:bookmarkStart w:id="20" w:name="italic9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ckground/</w:t>
            </w:r>
            <w:bookmarkStart w:id="21" w:name="bold9"/>
            <w:bookmarkStart w:id="22" w:name="italic10"/>
            <w:bookmarkEnd w:id="19"/>
            <w:bookmarkEnd w:id="20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ationale</w:t>
            </w:r>
            <w:bookmarkEnd w:id="21"/>
            <w:bookmarkEnd w:id="22"/>
          </w:p>
        </w:tc>
        <w:tc>
          <w:tcPr>
            <w:tcW w:w="709" w:type="dxa"/>
            <w:hideMark/>
          </w:tcPr>
          <w:p w14:paraId="61C60057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62" w:type="dxa"/>
            <w:hideMark/>
          </w:tcPr>
          <w:p w14:paraId="040805FE" w14:textId="23E99DE4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lain the scientific background and rationale for the investigation being report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4D53B96A" w14:textId="77777777" w:rsidTr="00C26788">
        <w:trPr>
          <w:jc w:val="center"/>
        </w:trPr>
        <w:tc>
          <w:tcPr>
            <w:tcW w:w="2410" w:type="dxa"/>
            <w:hideMark/>
          </w:tcPr>
          <w:p w14:paraId="53CBFAFA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3" w:name="bold10" w:colFirst="0" w:colLast="0"/>
            <w:bookmarkStart w:id="24" w:name="italic11" w:colFirst="0" w:colLast="0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709" w:type="dxa"/>
            <w:hideMark/>
          </w:tcPr>
          <w:p w14:paraId="53682A4D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62" w:type="dxa"/>
            <w:hideMark/>
          </w:tcPr>
          <w:p w14:paraId="5E2BB1E0" w14:textId="4333E7C5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tate specific objectives, including any prespecified hypothes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4400694F" w14:textId="77777777" w:rsidTr="00C26788">
        <w:trPr>
          <w:jc w:val="center"/>
        </w:trPr>
        <w:tc>
          <w:tcPr>
            <w:tcW w:w="9781" w:type="dxa"/>
            <w:gridSpan w:val="3"/>
            <w:hideMark/>
          </w:tcPr>
          <w:p w14:paraId="1FFCE596" w14:textId="1E5DE6D8" w:rsidR="00DA7760" w:rsidRPr="00DA7760" w:rsidRDefault="00DA7760" w:rsidP="00DA776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bookmarkStart w:id="25" w:name="bold11"/>
            <w:bookmarkStart w:id="26" w:name="italic12"/>
            <w:bookmarkEnd w:id="23"/>
            <w:bookmarkEnd w:id="24"/>
            <w:r w:rsidRPr="00DA7760">
              <w:rPr>
                <w:szCs w:val="24"/>
                <w:lang w:val="en-US"/>
              </w:rPr>
              <w:t>Methods</w:t>
            </w:r>
            <w:bookmarkEnd w:id="25"/>
            <w:bookmarkEnd w:id="26"/>
          </w:p>
        </w:tc>
      </w:tr>
      <w:tr w:rsidR="00DA7760" w:rsidRPr="00387ADC" w14:paraId="788BB816" w14:textId="77777777" w:rsidTr="00C26788">
        <w:trPr>
          <w:jc w:val="center"/>
        </w:trPr>
        <w:tc>
          <w:tcPr>
            <w:tcW w:w="2410" w:type="dxa"/>
            <w:hideMark/>
          </w:tcPr>
          <w:p w14:paraId="5ED4CFEB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7" w:name="bold12" w:colFirst="0" w:colLast="0"/>
            <w:bookmarkStart w:id="28" w:name="italic13" w:colFirst="0" w:colLast="0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709" w:type="dxa"/>
            <w:hideMark/>
          </w:tcPr>
          <w:p w14:paraId="25394A82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62" w:type="dxa"/>
            <w:hideMark/>
          </w:tcPr>
          <w:p w14:paraId="21EC126E" w14:textId="583E8192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t key elements of study design early in the pap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30B39EA5" w14:textId="77777777" w:rsidTr="00C26788">
        <w:trPr>
          <w:jc w:val="center"/>
        </w:trPr>
        <w:tc>
          <w:tcPr>
            <w:tcW w:w="2410" w:type="dxa"/>
            <w:hideMark/>
          </w:tcPr>
          <w:p w14:paraId="232211B0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9" w:name="bold13" w:colFirst="0" w:colLast="0"/>
            <w:bookmarkStart w:id="30" w:name="italic14" w:colFirst="0" w:colLast="0"/>
            <w:bookmarkEnd w:id="27"/>
            <w:bookmarkEnd w:id="28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709" w:type="dxa"/>
            <w:hideMark/>
          </w:tcPr>
          <w:p w14:paraId="6D0D63C7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62" w:type="dxa"/>
            <w:hideMark/>
          </w:tcPr>
          <w:p w14:paraId="35B9B724" w14:textId="338FEDD5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bookmarkEnd w:id="29"/>
      <w:bookmarkEnd w:id="30"/>
      <w:tr w:rsidR="00DA7760" w:rsidRPr="00387ADC" w14:paraId="5151382D" w14:textId="77777777" w:rsidTr="00C26788">
        <w:trPr>
          <w:jc w:val="center"/>
        </w:trPr>
        <w:tc>
          <w:tcPr>
            <w:tcW w:w="2410" w:type="dxa"/>
            <w:vMerge w:val="restart"/>
            <w:hideMark/>
          </w:tcPr>
          <w:p w14:paraId="75D9ED1D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09" w:type="dxa"/>
            <w:vMerge w:val="restart"/>
            <w:hideMark/>
          </w:tcPr>
          <w:p w14:paraId="446A752F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62" w:type="dxa"/>
            <w:hideMark/>
          </w:tcPr>
          <w:p w14:paraId="431E6B75" w14:textId="3FAEC272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hort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—Give the eligibility criteria, and the sources and methods of selection of participants. Describe methods of follow-up 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  <w:p w14:paraId="010D4A1D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e-control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Give the eligibility criteria, and the sources and methods of case ascertainment and control selection. Give the rationale for the choice of cases and controls (N/A)</w:t>
            </w:r>
          </w:p>
          <w:p w14:paraId="75E0EF82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oss-sectional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Give the eligibility criteria, and the sources and methods of selection of participants (N/A)</w:t>
            </w:r>
          </w:p>
        </w:tc>
      </w:tr>
      <w:tr w:rsidR="00DA7760" w:rsidRPr="00387ADC" w14:paraId="161F2854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33E4F595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1AE29CC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41865AB0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31" w:name="bold14"/>
            <w:bookmarkStart w:id="32" w:name="italic15"/>
            <w:bookmarkEnd w:id="31"/>
            <w:bookmarkEnd w:id="32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C267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26788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Cohort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For matched studies, give matching criteria and number of exposed and unexposed (N/A)</w:t>
            </w:r>
          </w:p>
          <w:p w14:paraId="5A51FB36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Case-control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For matched studies, give matching criteria and the number of controls per case (N/A)</w:t>
            </w:r>
          </w:p>
        </w:tc>
      </w:tr>
      <w:tr w:rsidR="00DA7760" w:rsidRPr="00DA7760" w14:paraId="2EE536F7" w14:textId="77777777" w:rsidTr="00C26788">
        <w:trPr>
          <w:jc w:val="center"/>
        </w:trPr>
        <w:tc>
          <w:tcPr>
            <w:tcW w:w="2410" w:type="dxa"/>
            <w:hideMark/>
          </w:tcPr>
          <w:p w14:paraId="445ACC99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33" w:name="bold16" w:colFirst="0" w:colLast="0"/>
            <w:bookmarkStart w:id="34" w:name="italic17" w:colFirst="0" w:colLast="0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709" w:type="dxa"/>
            <w:hideMark/>
          </w:tcPr>
          <w:p w14:paraId="6A67D841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62" w:type="dxa"/>
            <w:hideMark/>
          </w:tcPr>
          <w:p w14:paraId="2CE02B2D" w14:textId="0ABFE9C0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early define all outcomes, exposures, predictors, potential confounders, and effect modifiers. Give diagnostic criteria, if applicable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CC826C8" w14:textId="77777777" w:rsidTr="00C26788">
        <w:trPr>
          <w:trHeight w:val="294"/>
          <w:jc w:val="center"/>
        </w:trPr>
        <w:tc>
          <w:tcPr>
            <w:tcW w:w="2410" w:type="dxa"/>
            <w:hideMark/>
          </w:tcPr>
          <w:p w14:paraId="2A7A5E80" w14:textId="6EC8E3B6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35" w:name="bold17"/>
            <w:bookmarkStart w:id="36" w:name="italic18"/>
            <w:bookmarkEnd w:id="33"/>
            <w:bookmarkEnd w:id="34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ata sources/</w:t>
            </w:r>
            <w:bookmarkStart w:id="37" w:name="bold18"/>
            <w:bookmarkStart w:id="38" w:name="italic19"/>
            <w:bookmarkEnd w:id="35"/>
            <w:bookmarkEnd w:id="36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easurement</w:t>
            </w:r>
            <w:bookmarkEnd w:id="37"/>
            <w:bookmarkEnd w:id="38"/>
          </w:p>
        </w:tc>
        <w:tc>
          <w:tcPr>
            <w:tcW w:w="709" w:type="dxa"/>
            <w:hideMark/>
          </w:tcPr>
          <w:p w14:paraId="338813E4" w14:textId="694BF47A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62" w:type="dxa"/>
            <w:hideMark/>
          </w:tcPr>
          <w:p w14:paraId="066FDEEF" w14:textId="12E5031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962080A" w14:textId="77777777" w:rsidTr="00C26788">
        <w:trPr>
          <w:jc w:val="center"/>
        </w:trPr>
        <w:tc>
          <w:tcPr>
            <w:tcW w:w="2410" w:type="dxa"/>
            <w:hideMark/>
          </w:tcPr>
          <w:p w14:paraId="758483B8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bookmarkStart w:id="39" w:name="bold20" w:colFirst="0" w:colLast="0"/>
            <w:bookmarkStart w:id="40" w:name="italic20" w:colFirst="0" w:colLast="0"/>
            <w:r w:rsidRPr="00DA776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ias</w:t>
            </w:r>
          </w:p>
        </w:tc>
        <w:tc>
          <w:tcPr>
            <w:tcW w:w="709" w:type="dxa"/>
            <w:hideMark/>
          </w:tcPr>
          <w:p w14:paraId="77BE2B77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62" w:type="dxa"/>
            <w:hideMark/>
          </w:tcPr>
          <w:p w14:paraId="55967DB9" w14:textId="3ED1EF96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1C2838A" w14:textId="77777777" w:rsidTr="00C26788">
        <w:trPr>
          <w:jc w:val="center"/>
        </w:trPr>
        <w:tc>
          <w:tcPr>
            <w:tcW w:w="2410" w:type="dxa"/>
            <w:hideMark/>
          </w:tcPr>
          <w:p w14:paraId="10DB1558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41" w:name="bold21" w:colFirst="0" w:colLast="0"/>
            <w:bookmarkStart w:id="42" w:name="italic21" w:colFirst="0" w:colLast="0"/>
            <w:bookmarkEnd w:id="39"/>
            <w:bookmarkEnd w:id="40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udy size</w:t>
            </w:r>
          </w:p>
        </w:tc>
        <w:tc>
          <w:tcPr>
            <w:tcW w:w="709" w:type="dxa"/>
            <w:hideMark/>
          </w:tcPr>
          <w:p w14:paraId="3FCE7CCD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62" w:type="dxa"/>
            <w:hideMark/>
          </w:tcPr>
          <w:p w14:paraId="6F96A846" w14:textId="06ACFD74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lain how the study size was arrived at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564ED01F" w14:textId="77777777" w:rsidTr="00C26788">
        <w:trPr>
          <w:jc w:val="center"/>
        </w:trPr>
        <w:tc>
          <w:tcPr>
            <w:tcW w:w="2410" w:type="dxa"/>
            <w:hideMark/>
          </w:tcPr>
          <w:p w14:paraId="1E3CED39" w14:textId="1AA61A0A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43" w:name="bold22"/>
            <w:bookmarkStart w:id="44" w:name="italic22"/>
            <w:bookmarkEnd w:id="41"/>
            <w:bookmarkEnd w:id="42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uantitative</w:t>
            </w:r>
            <w:bookmarkStart w:id="45" w:name="bold23"/>
            <w:bookmarkStart w:id="46" w:name="italic23"/>
            <w:bookmarkEnd w:id="43"/>
            <w:bookmarkEnd w:id="44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variables</w:t>
            </w:r>
            <w:bookmarkEnd w:id="45"/>
            <w:bookmarkEnd w:id="46"/>
          </w:p>
        </w:tc>
        <w:tc>
          <w:tcPr>
            <w:tcW w:w="709" w:type="dxa"/>
            <w:hideMark/>
          </w:tcPr>
          <w:p w14:paraId="22655E01" w14:textId="777777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662" w:type="dxa"/>
            <w:hideMark/>
          </w:tcPr>
          <w:p w14:paraId="25D422FB" w14:textId="3C668FA4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Explain how quantitative variables were handled in the analyses. If applicable, describe which groupings were chosen and why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30FC462B" w14:textId="77777777" w:rsidTr="00C26788">
        <w:trPr>
          <w:jc w:val="center"/>
        </w:trPr>
        <w:tc>
          <w:tcPr>
            <w:tcW w:w="2410" w:type="dxa"/>
            <w:vMerge w:val="restart"/>
            <w:hideMark/>
          </w:tcPr>
          <w:p w14:paraId="28932668" w14:textId="16EC51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47" w:name="italic24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tatistical</w:t>
            </w:r>
            <w:bookmarkStart w:id="48" w:name="italic25"/>
            <w:bookmarkEnd w:id="47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thods</w:t>
            </w:r>
            <w:bookmarkEnd w:id="48"/>
          </w:p>
        </w:tc>
        <w:tc>
          <w:tcPr>
            <w:tcW w:w="709" w:type="dxa"/>
            <w:vMerge w:val="restart"/>
            <w:hideMark/>
          </w:tcPr>
          <w:p w14:paraId="303521E6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662" w:type="dxa"/>
            <w:hideMark/>
          </w:tcPr>
          <w:p w14:paraId="01623E4A" w14:textId="46D159F4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) Describe all statistical methods, including those used to control for confounding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15EE71C7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591CBCAF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E7F5B7B" w14:textId="77777777" w:rsidR="00DA7760" w:rsidRPr="00C26788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36E54E02" w14:textId="0B5CDD4E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49" w:name="bold24"/>
            <w:bookmarkStart w:id="50" w:name="italic26"/>
            <w:bookmarkEnd w:id="49"/>
            <w:bookmarkEnd w:id="50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) Describe any methods used to examine subgroups and interactions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345012D0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778FAAF8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D9ED777" w14:textId="77777777" w:rsidR="00DA7760" w:rsidRPr="00C26788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31BCD54F" w14:textId="5483D76C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51" w:name="bold25"/>
            <w:bookmarkStart w:id="52" w:name="italic27"/>
            <w:bookmarkEnd w:id="51"/>
            <w:bookmarkEnd w:id="52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Explain how missing data were addressed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1D9041C1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7EEE8A9A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0483C5E" w14:textId="77777777" w:rsidR="00DA7760" w:rsidRPr="00C26788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0E40B6E5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53" w:name="bold26"/>
            <w:bookmarkStart w:id="54" w:name="italic28"/>
            <w:bookmarkEnd w:id="53"/>
            <w:bookmarkEnd w:id="54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Pr="00C26788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Cohort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If applicable, explain how loss to follow-up was addressed (N/A)</w:t>
            </w:r>
          </w:p>
          <w:p w14:paraId="63B53360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Case-control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If applicable, explain how matching of cases and controls was addressed (N/A)</w:t>
            </w:r>
          </w:p>
          <w:p w14:paraId="3980CEF4" w14:textId="77777777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Cross-sectional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If applicable, describe analytical methods taking account of sampling strategy (N/A)</w:t>
            </w:r>
          </w:p>
        </w:tc>
      </w:tr>
      <w:tr w:rsidR="00DA7760" w:rsidRPr="00387ADC" w14:paraId="1298BD64" w14:textId="77777777" w:rsidTr="00C26788">
        <w:trPr>
          <w:jc w:val="center"/>
        </w:trPr>
        <w:tc>
          <w:tcPr>
            <w:tcW w:w="2410" w:type="dxa"/>
            <w:vMerge/>
            <w:vAlign w:val="center"/>
            <w:hideMark/>
          </w:tcPr>
          <w:p w14:paraId="42375E28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1240496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hideMark/>
          </w:tcPr>
          <w:p w14:paraId="3DD0E973" w14:textId="7D0B84A0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55" w:name="italic29"/>
            <w:bookmarkStart w:id="56" w:name="bold27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DA7760">
              <w:rPr>
                <w:rFonts w:ascii="Times New Roman" w:hAnsi="Times New Roman"/>
                <w:i/>
                <w:sz w:val="24"/>
                <w:szCs w:val="24"/>
                <w:u w:val="single"/>
                <w:lang w:val="en-US"/>
              </w:rPr>
              <w:t>e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) Describe any sensitivity analyse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57EE4432" w14:textId="77777777" w:rsidTr="00C26788">
        <w:trPr>
          <w:jc w:val="center"/>
        </w:trPr>
        <w:tc>
          <w:tcPr>
            <w:tcW w:w="9781" w:type="dxa"/>
            <w:gridSpan w:val="3"/>
          </w:tcPr>
          <w:p w14:paraId="28C991E2" w14:textId="0497C25F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Results</w:t>
            </w:r>
          </w:p>
        </w:tc>
      </w:tr>
      <w:tr w:rsidR="00DA7760" w:rsidRPr="00387ADC" w14:paraId="32A20A34" w14:textId="77777777" w:rsidTr="00C26788">
        <w:trPr>
          <w:jc w:val="center"/>
        </w:trPr>
        <w:tc>
          <w:tcPr>
            <w:tcW w:w="2410" w:type="dxa"/>
          </w:tcPr>
          <w:p w14:paraId="6ABB1BBC" w14:textId="562FCE36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09" w:type="dxa"/>
          </w:tcPr>
          <w:p w14:paraId="2723F8E1" w14:textId="24A9F46B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662" w:type="dxa"/>
          </w:tcPr>
          <w:p w14:paraId="2A0F93B3" w14:textId="65D8EA01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a) Report numbers of individuals at each stage of study—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,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analysed</w:t>
            </w:r>
            <w:proofErr w:type="spellEnd"/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10585258" w14:textId="77777777" w:rsidTr="00C26788">
        <w:trPr>
          <w:jc w:val="center"/>
        </w:trPr>
        <w:tc>
          <w:tcPr>
            <w:tcW w:w="2410" w:type="dxa"/>
            <w:vAlign w:val="center"/>
          </w:tcPr>
          <w:p w14:paraId="0D6E2E02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E7B048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1162A4C8" w14:textId="0F46404E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b) Give reasons for non-participation at each stage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A1AC721" w14:textId="77777777" w:rsidTr="00C26788">
        <w:trPr>
          <w:jc w:val="center"/>
        </w:trPr>
        <w:tc>
          <w:tcPr>
            <w:tcW w:w="2410" w:type="dxa"/>
            <w:vAlign w:val="center"/>
          </w:tcPr>
          <w:p w14:paraId="275BAA99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2AC8501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2F772D8A" w14:textId="75C463D0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c) Consider use of a flow diagram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2A2C18EE" w14:textId="77777777" w:rsidTr="00C26788">
        <w:trPr>
          <w:jc w:val="center"/>
        </w:trPr>
        <w:tc>
          <w:tcPr>
            <w:tcW w:w="2410" w:type="dxa"/>
          </w:tcPr>
          <w:p w14:paraId="4055E5C0" w14:textId="4BDF2E61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escriptive data</w:t>
            </w:r>
          </w:p>
        </w:tc>
        <w:tc>
          <w:tcPr>
            <w:tcW w:w="709" w:type="dxa"/>
          </w:tcPr>
          <w:p w14:paraId="3A5BC966" w14:textId="27127075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662" w:type="dxa"/>
          </w:tcPr>
          <w:p w14:paraId="6E4A0EF1" w14:textId="3B6E748E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(a) Give characteristics of study participants (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,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mographic, clinical, social) and information on exposures and potential confounder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63C585F" w14:textId="77777777" w:rsidTr="00C26788">
        <w:trPr>
          <w:jc w:val="center"/>
        </w:trPr>
        <w:tc>
          <w:tcPr>
            <w:tcW w:w="2410" w:type="dxa"/>
            <w:vAlign w:val="center"/>
          </w:tcPr>
          <w:p w14:paraId="78C53328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048776C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371A47AC" w14:textId="4CCA0E09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b) Indicate number of participants with missing data for each variable of interest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55C17A1A" w14:textId="77777777" w:rsidTr="00C26788">
        <w:trPr>
          <w:jc w:val="center"/>
        </w:trPr>
        <w:tc>
          <w:tcPr>
            <w:tcW w:w="2410" w:type="dxa"/>
            <w:vAlign w:val="center"/>
          </w:tcPr>
          <w:p w14:paraId="5416E18B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D771B5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4031E8EC" w14:textId="56454206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) 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hort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</w:t>
            </w:r>
            <w:proofErr w:type="spellStart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Summarise</w:t>
            </w:r>
            <w:proofErr w:type="spellEnd"/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llow-up time (e.g., average and total amount)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1DA430C6" w14:textId="77777777" w:rsidTr="00C26788">
        <w:trPr>
          <w:jc w:val="center"/>
        </w:trPr>
        <w:tc>
          <w:tcPr>
            <w:tcW w:w="2410" w:type="dxa"/>
          </w:tcPr>
          <w:p w14:paraId="7A762583" w14:textId="1B18AACD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tcome data</w:t>
            </w:r>
          </w:p>
        </w:tc>
        <w:tc>
          <w:tcPr>
            <w:tcW w:w="709" w:type="dxa"/>
          </w:tcPr>
          <w:p w14:paraId="218A0C47" w14:textId="09710C34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662" w:type="dxa"/>
          </w:tcPr>
          <w:p w14:paraId="4805B2AB" w14:textId="25B89CAC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hort study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—Report numbers of outcome events or summary measures over time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54FD80A2" w14:textId="77777777" w:rsidTr="00C26788">
        <w:trPr>
          <w:jc w:val="center"/>
        </w:trPr>
        <w:tc>
          <w:tcPr>
            <w:tcW w:w="2410" w:type="dxa"/>
            <w:vAlign w:val="center"/>
          </w:tcPr>
          <w:p w14:paraId="3EEFEFED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D42254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0635B215" w14:textId="76606449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e-control study—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Report numbers in each exposure category, or summary measures of exposure (N/A)</w:t>
            </w:r>
          </w:p>
        </w:tc>
      </w:tr>
      <w:tr w:rsidR="00DA7760" w:rsidRPr="00387ADC" w14:paraId="21307191" w14:textId="77777777" w:rsidTr="00C26788">
        <w:trPr>
          <w:jc w:val="center"/>
        </w:trPr>
        <w:tc>
          <w:tcPr>
            <w:tcW w:w="2410" w:type="dxa"/>
            <w:vAlign w:val="center"/>
          </w:tcPr>
          <w:p w14:paraId="1C3C98C0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BCC5AE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73F88C6F" w14:textId="3793A5FB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oss-sectional study—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Report numbers of outcome events or summary measures (N/A)</w:t>
            </w:r>
          </w:p>
        </w:tc>
      </w:tr>
      <w:tr w:rsidR="00DA7760" w:rsidRPr="00387ADC" w14:paraId="3A9B3AFE" w14:textId="77777777" w:rsidTr="00C26788">
        <w:trPr>
          <w:jc w:val="center"/>
        </w:trPr>
        <w:tc>
          <w:tcPr>
            <w:tcW w:w="2410" w:type="dxa"/>
          </w:tcPr>
          <w:p w14:paraId="65CC75BA" w14:textId="527B653B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709" w:type="dxa"/>
          </w:tcPr>
          <w:p w14:paraId="6FCD6052" w14:textId="62E76C76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662" w:type="dxa"/>
          </w:tcPr>
          <w:p w14:paraId="34F51E61" w14:textId="1AE2EF0D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21E6BA9A" w14:textId="77777777" w:rsidTr="00C26788">
        <w:trPr>
          <w:jc w:val="center"/>
        </w:trPr>
        <w:tc>
          <w:tcPr>
            <w:tcW w:w="2410" w:type="dxa"/>
            <w:vAlign w:val="center"/>
          </w:tcPr>
          <w:p w14:paraId="7032EE40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EAEE21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0BBE62F3" w14:textId="0EC434F1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Report category boundaries when continuous variables were categorized </w:t>
            </w:r>
            <w:r w:rsidR="00C26788" w:rsidRP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E1EF24A" w14:textId="77777777" w:rsidTr="00C26788">
        <w:trPr>
          <w:jc w:val="center"/>
        </w:trPr>
        <w:tc>
          <w:tcPr>
            <w:tcW w:w="2410" w:type="dxa"/>
            <w:vAlign w:val="center"/>
          </w:tcPr>
          <w:p w14:paraId="2B9173DF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6170842" w14:textId="77777777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3CA48213" w14:textId="11B5728C" w:rsidR="00DA7760" w:rsidRPr="00C26788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267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C26788">
              <w:rPr>
                <w:rFonts w:ascii="Times New Roman" w:hAnsi="Times New Roman"/>
                <w:sz w:val="24"/>
                <w:szCs w:val="24"/>
                <w:lang w:val="en-US"/>
              </w:rPr>
              <w:t>) If relevant, consider translating estimates of relative risk into absolute risk for a meaningful time period (N/A)</w:t>
            </w:r>
          </w:p>
        </w:tc>
      </w:tr>
      <w:tr w:rsidR="00DA7760" w:rsidRPr="00387ADC" w14:paraId="378F5B64" w14:textId="77777777" w:rsidTr="00C26788">
        <w:trPr>
          <w:jc w:val="center"/>
        </w:trPr>
        <w:tc>
          <w:tcPr>
            <w:tcW w:w="2410" w:type="dxa"/>
          </w:tcPr>
          <w:p w14:paraId="1EE08D90" w14:textId="738AEE36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ther analyses</w:t>
            </w:r>
          </w:p>
        </w:tc>
        <w:tc>
          <w:tcPr>
            <w:tcW w:w="709" w:type="dxa"/>
          </w:tcPr>
          <w:p w14:paraId="27A38FED" w14:textId="33E17791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662" w:type="dxa"/>
          </w:tcPr>
          <w:p w14:paraId="48D53CEE" w14:textId="6F078C4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port other analyses done— 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,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alyses of subgroups and interactions, and sensitivity analyse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62C05B2C" w14:textId="77777777" w:rsidTr="00C26788">
        <w:trPr>
          <w:jc w:val="center"/>
        </w:trPr>
        <w:tc>
          <w:tcPr>
            <w:tcW w:w="9781" w:type="dxa"/>
            <w:gridSpan w:val="3"/>
          </w:tcPr>
          <w:p w14:paraId="164B531E" w14:textId="06E85264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ussion</w:t>
            </w:r>
          </w:p>
        </w:tc>
      </w:tr>
      <w:tr w:rsidR="00DA7760" w:rsidRPr="00387ADC" w14:paraId="1E6716EE" w14:textId="77777777" w:rsidTr="00C26788">
        <w:trPr>
          <w:jc w:val="center"/>
        </w:trPr>
        <w:tc>
          <w:tcPr>
            <w:tcW w:w="2410" w:type="dxa"/>
          </w:tcPr>
          <w:p w14:paraId="08768672" w14:textId="1ECFE5A9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Key results</w:t>
            </w:r>
          </w:p>
        </w:tc>
        <w:tc>
          <w:tcPr>
            <w:tcW w:w="709" w:type="dxa"/>
          </w:tcPr>
          <w:p w14:paraId="461086A0" w14:textId="28AA3686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662" w:type="dxa"/>
          </w:tcPr>
          <w:p w14:paraId="03097F58" w14:textId="07C6F582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mmarise</w:t>
            </w:r>
            <w:proofErr w:type="spellEnd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ey results with reference to study objective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4F088DE6" w14:textId="77777777" w:rsidTr="00C26788">
        <w:trPr>
          <w:jc w:val="center"/>
        </w:trPr>
        <w:tc>
          <w:tcPr>
            <w:tcW w:w="2410" w:type="dxa"/>
          </w:tcPr>
          <w:p w14:paraId="0DF28162" w14:textId="38279BEF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709" w:type="dxa"/>
          </w:tcPr>
          <w:p w14:paraId="2B5A525D" w14:textId="6295E74E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662" w:type="dxa"/>
          </w:tcPr>
          <w:p w14:paraId="43167162" w14:textId="4974F577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45DEAFE3" w14:textId="77777777" w:rsidTr="00C26788">
        <w:trPr>
          <w:jc w:val="center"/>
        </w:trPr>
        <w:tc>
          <w:tcPr>
            <w:tcW w:w="2410" w:type="dxa"/>
          </w:tcPr>
          <w:p w14:paraId="16388D78" w14:textId="055ABE24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709" w:type="dxa"/>
          </w:tcPr>
          <w:p w14:paraId="1297F110" w14:textId="053D2A3F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662" w:type="dxa"/>
          </w:tcPr>
          <w:p w14:paraId="6A07BCB1" w14:textId="46F4DA70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387ADC" w14:paraId="044B648B" w14:textId="77777777" w:rsidTr="00C26788">
        <w:trPr>
          <w:jc w:val="center"/>
        </w:trPr>
        <w:tc>
          <w:tcPr>
            <w:tcW w:w="2410" w:type="dxa"/>
          </w:tcPr>
          <w:p w14:paraId="0B0E6C4A" w14:textId="573AE74F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ralisability</w:t>
            </w:r>
            <w:proofErr w:type="spellEnd"/>
          </w:p>
        </w:tc>
        <w:tc>
          <w:tcPr>
            <w:tcW w:w="709" w:type="dxa"/>
          </w:tcPr>
          <w:p w14:paraId="435CF7AC" w14:textId="09C8A402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662" w:type="dxa"/>
          </w:tcPr>
          <w:p w14:paraId="60966271" w14:textId="52BDAAA0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cuss the </w:t>
            </w:r>
            <w:proofErr w:type="spellStart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generalisability</w:t>
            </w:r>
            <w:proofErr w:type="spellEnd"/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xternal validity) of the study results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tr w:rsidR="00DA7760" w:rsidRPr="00DA7760" w14:paraId="36FC48F5" w14:textId="77777777" w:rsidTr="00C26788">
        <w:trPr>
          <w:jc w:val="center"/>
        </w:trPr>
        <w:tc>
          <w:tcPr>
            <w:tcW w:w="9781" w:type="dxa"/>
            <w:gridSpan w:val="3"/>
          </w:tcPr>
          <w:p w14:paraId="4B632E84" w14:textId="05C7BF0B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information</w:t>
            </w:r>
          </w:p>
        </w:tc>
      </w:tr>
      <w:tr w:rsidR="00DA7760" w:rsidRPr="00387ADC" w14:paraId="52241584" w14:textId="77777777" w:rsidTr="00C26788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0787B207" w14:textId="60097C5B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C573E8" w14:textId="66F4A0CC" w:rsidR="00DA7760" w:rsidRPr="00DA7760" w:rsidRDefault="00DA7760" w:rsidP="00DA7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60FC826A" w14:textId="2D196165" w:rsidR="00DA7760" w:rsidRPr="00DA7760" w:rsidRDefault="00DA7760" w:rsidP="00DA776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ive the source of funding and the role of the funders for the present study and, if applicable, for the original study on which the present article is based </w:t>
            </w:r>
            <w:r w:rsidR="00C26788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FC"/>
            </w:r>
          </w:p>
        </w:tc>
      </w:tr>
      <w:bookmarkEnd w:id="55"/>
      <w:bookmarkEnd w:id="56"/>
    </w:tbl>
    <w:p w14:paraId="341A7E25" w14:textId="77777777" w:rsidR="00DA7760" w:rsidRPr="00DA7760" w:rsidRDefault="00DA7760" w:rsidP="00DA7760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04C531CD" w14:textId="6E75E1E6" w:rsidR="002D6F8C" w:rsidRPr="00DA7760" w:rsidRDefault="002D6F8C">
      <w:pPr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br w:type="page"/>
      </w:r>
    </w:p>
    <w:p w14:paraId="5F6CF02A" w14:textId="77777777" w:rsidR="002D6F8C" w:rsidRPr="00DA7760" w:rsidRDefault="002D6F8C" w:rsidP="002D6F8C">
      <w:pPr>
        <w:pStyle w:val="berschrift1"/>
        <w:spacing w:before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 w:eastAsia="de-DE"/>
        </w:rPr>
        <w:sectPr w:rsidR="002D6F8C" w:rsidRPr="00DA7760" w:rsidSect="005E7F0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1011A09" w14:textId="497D698F" w:rsidR="002D6F8C" w:rsidRPr="00DA7760" w:rsidRDefault="002D6F8C" w:rsidP="002D6F8C">
      <w:pPr>
        <w:pStyle w:val="berschrift1"/>
        <w:spacing w:before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bookmarkStart w:id="57" w:name="_Toc207039863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4. 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Risk of the outcomes associated with SUA levels among community-dwelling older adults (stratifi</w:t>
      </w:r>
      <w:r w:rsidR="00FA12A6"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cation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by age)</w:t>
      </w:r>
      <w:bookmarkEnd w:id="57"/>
    </w:p>
    <w:p w14:paraId="18FB8FAE" w14:textId="6600F7E1" w:rsidR="002D6F8C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3253B2" w14:textId="77777777" w:rsidR="00C26788" w:rsidRPr="00DA7760" w:rsidRDefault="00C26788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2303"/>
        <w:gridCol w:w="1134"/>
        <w:gridCol w:w="1598"/>
        <w:gridCol w:w="2643"/>
        <w:gridCol w:w="2056"/>
        <w:gridCol w:w="2123"/>
        <w:gridCol w:w="1468"/>
      </w:tblGrid>
      <w:tr w:rsidR="007B3BE7" w:rsidRPr="00DA7760" w14:paraId="7CDFEAE8" w14:textId="40CAC66C" w:rsidTr="007B3BE7">
        <w:trPr>
          <w:trHeight w:val="20"/>
          <w:jc w:val="center"/>
        </w:trPr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147241" w14:textId="35D8DFF5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58" w:name="_Hlk181280065"/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A tertiles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021A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Event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8B035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  <w:p w14:paraId="501CAA3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B967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idence rate</w:t>
            </w:r>
          </w:p>
          <w:p w14:paraId="1589195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per 100 person-years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9D257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ude HR</w:t>
            </w:r>
          </w:p>
          <w:p w14:paraId="72B26B4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FBFA5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usted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HR</w:t>
            </w:r>
          </w:p>
          <w:p w14:paraId="41C9FC46" w14:textId="7DD09562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</w:tcPr>
          <w:p w14:paraId="3E2AF61A" w14:textId="4B00CECB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s for interaction</w:t>
            </w:r>
          </w:p>
        </w:tc>
      </w:tr>
      <w:tr w:rsidR="007B3BE7" w:rsidRPr="00DA7760" w14:paraId="472F0339" w14:textId="11301E43" w:rsidTr="007B3BE7">
        <w:trPr>
          <w:trHeight w:val="20"/>
          <w:jc w:val="center"/>
        </w:trPr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3543D28C" w14:textId="0F2E341D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70-&lt;80 year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5F11FE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0E6188A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single" w:sz="12" w:space="0" w:color="auto"/>
            </w:tcBorders>
            <w:vAlign w:val="center"/>
          </w:tcPr>
          <w:p w14:paraId="4EC36CA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3A2CB05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12" w:space="0" w:color="auto"/>
            </w:tcBorders>
            <w:vAlign w:val="center"/>
          </w:tcPr>
          <w:p w14:paraId="5F75D9B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  <w:tcBorders>
              <w:top w:val="single" w:sz="12" w:space="0" w:color="auto"/>
            </w:tcBorders>
          </w:tcPr>
          <w:p w14:paraId="7E05A98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23D103C" w14:textId="3A44D0C5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19B7A32" w14:textId="77777777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74ABBDD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7B9F77C3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2FC261C3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4F2D3B4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vAlign w:val="center"/>
          </w:tcPr>
          <w:p w14:paraId="1548BB1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</w:tcPr>
          <w:p w14:paraId="7D09E8CF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0887FB35" w14:textId="003545D7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1BA482D9" w14:textId="44640742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113C896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98" w:type="dxa"/>
            <w:vAlign w:val="center"/>
          </w:tcPr>
          <w:p w14:paraId="5A6F6A8A" w14:textId="6361026E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815</w:t>
            </w:r>
          </w:p>
        </w:tc>
        <w:tc>
          <w:tcPr>
            <w:tcW w:w="2643" w:type="dxa"/>
            <w:vAlign w:val="center"/>
          </w:tcPr>
          <w:p w14:paraId="7F570639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2056" w:type="dxa"/>
            <w:vAlign w:val="center"/>
          </w:tcPr>
          <w:p w14:paraId="578E87D8" w14:textId="457BB54E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76 (0.51-1.14)</w:t>
            </w:r>
          </w:p>
        </w:tc>
        <w:tc>
          <w:tcPr>
            <w:tcW w:w="2123" w:type="dxa"/>
            <w:vAlign w:val="center"/>
          </w:tcPr>
          <w:p w14:paraId="639C9188" w14:textId="5C825F23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2 (0.60-1.42)</w:t>
            </w:r>
          </w:p>
        </w:tc>
        <w:tc>
          <w:tcPr>
            <w:tcW w:w="1468" w:type="dxa"/>
          </w:tcPr>
          <w:p w14:paraId="16C4E74E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62BF9144" w14:textId="1AEA5689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63BCC9D6" w14:textId="18B27A45" w:rsidR="007B3BE7" w:rsidRPr="00DA7760" w:rsidRDefault="007B3BE7" w:rsidP="002D6F8C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5C980FA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98" w:type="dxa"/>
            <w:vAlign w:val="center"/>
          </w:tcPr>
          <w:p w14:paraId="509E4021" w14:textId="38AD64F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499</w:t>
            </w:r>
          </w:p>
        </w:tc>
        <w:tc>
          <w:tcPr>
            <w:tcW w:w="2643" w:type="dxa"/>
            <w:vAlign w:val="center"/>
          </w:tcPr>
          <w:p w14:paraId="620F1B7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2056" w:type="dxa"/>
            <w:vAlign w:val="center"/>
          </w:tcPr>
          <w:p w14:paraId="789E5AA8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23" w:type="dxa"/>
            <w:vAlign w:val="center"/>
          </w:tcPr>
          <w:p w14:paraId="6E08CD79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68" w:type="dxa"/>
          </w:tcPr>
          <w:p w14:paraId="2B067448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6F57E6BD" w14:textId="31A7C825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6A34D6B6" w14:textId="0F99EADB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081DEB5F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598" w:type="dxa"/>
            <w:vAlign w:val="center"/>
          </w:tcPr>
          <w:p w14:paraId="7EDB5A86" w14:textId="644BD4B2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169</w:t>
            </w:r>
          </w:p>
        </w:tc>
        <w:tc>
          <w:tcPr>
            <w:tcW w:w="2643" w:type="dxa"/>
            <w:vAlign w:val="center"/>
          </w:tcPr>
          <w:p w14:paraId="402CBDA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2056" w:type="dxa"/>
            <w:vAlign w:val="center"/>
          </w:tcPr>
          <w:p w14:paraId="189AADC5" w14:textId="260D1C86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40 (0.96-2.04)</w:t>
            </w:r>
          </w:p>
        </w:tc>
        <w:tc>
          <w:tcPr>
            <w:tcW w:w="2123" w:type="dxa"/>
            <w:vAlign w:val="center"/>
          </w:tcPr>
          <w:p w14:paraId="56E020D1" w14:textId="4E88746B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9 (0.81-1.74)</w:t>
            </w:r>
          </w:p>
        </w:tc>
        <w:tc>
          <w:tcPr>
            <w:tcW w:w="1468" w:type="dxa"/>
          </w:tcPr>
          <w:p w14:paraId="0CB6130E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7E4EA3EB" w14:textId="4005AADF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1A3BCCC9" w14:textId="77777777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032BF2B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80A4891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4D8EBB78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77BABE6F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vAlign w:val="center"/>
          </w:tcPr>
          <w:p w14:paraId="5228B25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</w:tcPr>
          <w:p w14:paraId="3478FBF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9883EED" w14:textId="2067DD9F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29F3794A" w14:textId="1A4FDF5B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7C80DCBA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98" w:type="dxa"/>
            <w:vAlign w:val="center"/>
          </w:tcPr>
          <w:p w14:paraId="76A0CB65" w14:textId="63DC9DD0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983</w:t>
            </w:r>
          </w:p>
        </w:tc>
        <w:tc>
          <w:tcPr>
            <w:tcW w:w="2643" w:type="dxa"/>
            <w:vAlign w:val="center"/>
          </w:tcPr>
          <w:p w14:paraId="11A7DD6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056" w:type="dxa"/>
            <w:vAlign w:val="center"/>
          </w:tcPr>
          <w:p w14:paraId="4EC8091B" w14:textId="2681732A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2 (0.62-1.36)</w:t>
            </w:r>
          </w:p>
        </w:tc>
        <w:tc>
          <w:tcPr>
            <w:tcW w:w="2123" w:type="dxa"/>
            <w:vAlign w:val="center"/>
          </w:tcPr>
          <w:p w14:paraId="33067376" w14:textId="1E6AA766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4 (0.76-1.72)</w:t>
            </w:r>
          </w:p>
        </w:tc>
        <w:tc>
          <w:tcPr>
            <w:tcW w:w="1468" w:type="dxa"/>
          </w:tcPr>
          <w:p w14:paraId="4BADE5E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C80437B" w14:textId="69594074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1AE2C166" w14:textId="5D7F3210" w:rsidR="007B3BE7" w:rsidRPr="00DA7760" w:rsidRDefault="007B3BE7" w:rsidP="002D6F8C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08221B7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598" w:type="dxa"/>
            <w:vAlign w:val="center"/>
          </w:tcPr>
          <w:p w14:paraId="1F8504B8" w14:textId="5E99CC46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684</w:t>
            </w:r>
          </w:p>
        </w:tc>
        <w:tc>
          <w:tcPr>
            <w:tcW w:w="2643" w:type="dxa"/>
            <w:vAlign w:val="center"/>
          </w:tcPr>
          <w:p w14:paraId="4D12C1D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2056" w:type="dxa"/>
            <w:vAlign w:val="center"/>
          </w:tcPr>
          <w:p w14:paraId="63A2208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23" w:type="dxa"/>
            <w:vAlign w:val="center"/>
          </w:tcPr>
          <w:p w14:paraId="5DC6BE5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68" w:type="dxa"/>
          </w:tcPr>
          <w:p w14:paraId="200AA02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0CDB83F6" w14:textId="52AF7F64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4FA98A8B" w14:textId="51CC3D99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3634CD9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598" w:type="dxa"/>
            <w:vAlign w:val="center"/>
          </w:tcPr>
          <w:p w14:paraId="22BEE9B4" w14:textId="4CFD81FA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343</w:t>
            </w:r>
          </w:p>
        </w:tc>
        <w:tc>
          <w:tcPr>
            <w:tcW w:w="2643" w:type="dxa"/>
            <w:vAlign w:val="center"/>
          </w:tcPr>
          <w:p w14:paraId="1118507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2056" w:type="dxa"/>
            <w:vAlign w:val="center"/>
          </w:tcPr>
          <w:p w14:paraId="71C5DE41" w14:textId="420E3011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04 (1.43-2.90)</w:t>
            </w:r>
          </w:p>
        </w:tc>
        <w:tc>
          <w:tcPr>
            <w:tcW w:w="2123" w:type="dxa"/>
            <w:vAlign w:val="center"/>
          </w:tcPr>
          <w:p w14:paraId="5AF53ABE" w14:textId="0D6E440F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69 (1.18-2.42)</w:t>
            </w:r>
          </w:p>
        </w:tc>
        <w:tc>
          <w:tcPr>
            <w:tcW w:w="1468" w:type="dxa"/>
          </w:tcPr>
          <w:p w14:paraId="31B6FD2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DF8F9A0" w14:textId="541A1170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C622E49" w14:textId="0738A15F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≥80 years</w:t>
            </w:r>
          </w:p>
        </w:tc>
        <w:tc>
          <w:tcPr>
            <w:tcW w:w="1134" w:type="dxa"/>
            <w:vAlign w:val="center"/>
          </w:tcPr>
          <w:p w14:paraId="3D969005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541FE01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65E3B441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6B8717C6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vAlign w:val="center"/>
          </w:tcPr>
          <w:p w14:paraId="38A7F1EE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</w:tcPr>
          <w:p w14:paraId="071BDAD8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067CBF65" w14:textId="52A74C30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38D3182" w14:textId="77777777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0AB145E3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DD2BA1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283A70D5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650758BE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vAlign w:val="center"/>
          </w:tcPr>
          <w:p w14:paraId="65E46828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</w:tcPr>
          <w:p w14:paraId="77229E5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65BC83E" w14:textId="06220FDC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AC738A4" w14:textId="4B79B115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47D4D933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598" w:type="dxa"/>
            <w:vAlign w:val="center"/>
          </w:tcPr>
          <w:p w14:paraId="4B9D497A" w14:textId="0AADC529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561</w:t>
            </w:r>
          </w:p>
        </w:tc>
        <w:tc>
          <w:tcPr>
            <w:tcW w:w="2643" w:type="dxa"/>
            <w:vAlign w:val="center"/>
          </w:tcPr>
          <w:p w14:paraId="6C189FE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2056" w:type="dxa"/>
            <w:vAlign w:val="center"/>
          </w:tcPr>
          <w:p w14:paraId="2481F1BF" w14:textId="203C1256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0 (0.83-1.73)</w:t>
            </w:r>
          </w:p>
        </w:tc>
        <w:tc>
          <w:tcPr>
            <w:tcW w:w="2123" w:type="dxa"/>
            <w:vAlign w:val="center"/>
          </w:tcPr>
          <w:p w14:paraId="08AB1546" w14:textId="692C71AA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7 (0.86-1.87)</w:t>
            </w:r>
          </w:p>
        </w:tc>
        <w:tc>
          <w:tcPr>
            <w:tcW w:w="1468" w:type="dxa"/>
          </w:tcPr>
          <w:p w14:paraId="63C715B4" w14:textId="671C28F1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 w:rsidR="007B3BE7" w:rsidRPr="00DA7760" w14:paraId="1E5BBA3B" w14:textId="67988FBA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2A1DB3A3" w14:textId="7A51BA22" w:rsidR="007B3BE7" w:rsidRPr="00DA7760" w:rsidRDefault="007B3BE7" w:rsidP="002D6F8C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50814822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598" w:type="dxa"/>
            <w:vAlign w:val="center"/>
          </w:tcPr>
          <w:p w14:paraId="0AB92AFA" w14:textId="2DF13A21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654</w:t>
            </w:r>
          </w:p>
        </w:tc>
        <w:tc>
          <w:tcPr>
            <w:tcW w:w="2643" w:type="dxa"/>
            <w:vAlign w:val="center"/>
          </w:tcPr>
          <w:p w14:paraId="7CB27E8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2056" w:type="dxa"/>
            <w:vAlign w:val="center"/>
          </w:tcPr>
          <w:p w14:paraId="66ABF1DA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23" w:type="dxa"/>
            <w:vAlign w:val="center"/>
          </w:tcPr>
          <w:p w14:paraId="6D6A340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68" w:type="dxa"/>
          </w:tcPr>
          <w:p w14:paraId="62CEBDA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3CEAFC88" w14:textId="304E2C13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4004254D" w14:textId="436C21D1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7A17D9D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598" w:type="dxa"/>
            <w:vAlign w:val="center"/>
          </w:tcPr>
          <w:p w14:paraId="000C9893" w14:textId="703A3AF9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935</w:t>
            </w:r>
          </w:p>
        </w:tc>
        <w:tc>
          <w:tcPr>
            <w:tcW w:w="2643" w:type="dxa"/>
            <w:vAlign w:val="center"/>
          </w:tcPr>
          <w:p w14:paraId="7E45EAEF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2056" w:type="dxa"/>
            <w:vAlign w:val="center"/>
          </w:tcPr>
          <w:p w14:paraId="10C791EA" w14:textId="13C82A34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4 (0.88-1.76)</w:t>
            </w:r>
          </w:p>
        </w:tc>
        <w:tc>
          <w:tcPr>
            <w:tcW w:w="2123" w:type="dxa"/>
            <w:vAlign w:val="center"/>
          </w:tcPr>
          <w:p w14:paraId="44CB0E28" w14:textId="4D8BE739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8 (0.82-1.70)</w:t>
            </w:r>
          </w:p>
        </w:tc>
        <w:tc>
          <w:tcPr>
            <w:tcW w:w="1468" w:type="dxa"/>
          </w:tcPr>
          <w:p w14:paraId="41FD932B" w14:textId="64EE5D6F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7B3BE7" w:rsidRPr="00DA7760" w14:paraId="29D7B6AB" w14:textId="3803B04A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1DE6CBBE" w14:textId="77777777" w:rsidR="007B3BE7" w:rsidRPr="00DA7760" w:rsidRDefault="007B3BE7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3A2305C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6CA251C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2A282400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60F9CC45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vAlign w:val="center"/>
          </w:tcPr>
          <w:p w14:paraId="6A1E5CB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</w:tcPr>
          <w:p w14:paraId="008ECE4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6569D42D" w14:textId="018CCAB2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3877DF6" w14:textId="7E3928AC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0FF816EB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98" w:type="dxa"/>
            <w:vAlign w:val="center"/>
          </w:tcPr>
          <w:p w14:paraId="3B93F2F6" w14:textId="25CEE223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699</w:t>
            </w:r>
          </w:p>
        </w:tc>
        <w:tc>
          <w:tcPr>
            <w:tcW w:w="2643" w:type="dxa"/>
            <w:vAlign w:val="center"/>
          </w:tcPr>
          <w:p w14:paraId="35DCAD0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.06</w:t>
            </w:r>
          </w:p>
        </w:tc>
        <w:tc>
          <w:tcPr>
            <w:tcW w:w="2056" w:type="dxa"/>
            <w:vAlign w:val="center"/>
          </w:tcPr>
          <w:p w14:paraId="62139B36" w14:textId="0DCE3311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7 (0.76-1.25)</w:t>
            </w:r>
          </w:p>
        </w:tc>
        <w:tc>
          <w:tcPr>
            <w:tcW w:w="2123" w:type="dxa"/>
            <w:vAlign w:val="center"/>
          </w:tcPr>
          <w:p w14:paraId="2EB80A24" w14:textId="7F911A82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8 (0.77-1.26)</w:t>
            </w:r>
          </w:p>
        </w:tc>
        <w:tc>
          <w:tcPr>
            <w:tcW w:w="1468" w:type="dxa"/>
          </w:tcPr>
          <w:p w14:paraId="1148D207" w14:textId="059D2C28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7B3BE7" w:rsidRPr="00DA7760" w14:paraId="181F50D5" w14:textId="31AE20D5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27FDBF08" w14:textId="613FCE21" w:rsidR="007B3BE7" w:rsidRPr="00DA7760" w:rsidRDefault="007B3BE7" w:rsidP="002D6F8C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4C9652F9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598" w:type="dxa"/>
            <w:vAlign w:val="center"/>
          </w:tcPr>
          <w:p w14:paraId="3DF9F5B8" w14:textId="156B4F29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80</w:t>
            </w:r>
          </w:p>
        </w:tc>
        <w:tc>
          <w:tcPr>
            <w:tcW w:w="2643" w:type="dxa"/>
            <w:vAlign w:val="center"/>
          </w:tcPr>
          <w:p w14:paraId="395476D3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.26</w:t>
            </w:r>
          </w:p>
        </w:tc>
        <w:tc>
          <w:tcPr>
            <w:tcW w:w="2056" w:type="dxa"/>
            <w:vAlign w:val="center"/>
          </w:tcPr>
          <w:p w14:paraId="785F5477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23" w:type="dxa"/>
            <w:vAlign w:val="center"/>
          </w:tcPr>
          <w:p w14:paraId="7C3854EF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68" w:type="dxa"/>
          </w:tcPr>
          <w:p w14:paraId="002E651C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849000D" w14:textId="0EE99737" w:rsidTr="007B3BE7">
        <w:trPr>
          <w:trHeight w:val="20"/>
          <w:jc w:val="center"/>
        </w:trPr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046CC689" w14:textId="41B6DCDB" w:rsidR="007B3BE7" w:rsidRPr="00DA7760" w:rsidRDefault="007B3BE7" w:rsidP="002D6F8C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C09305D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67913B45" w14:textId="11DAEEE4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147</w:t>
            </w:r>
          </w:p>
        </w:tc>
        <w:tc>
          <w:tcPr>
            <w:tcW w:w="2643" w:type="dxa"/>
            <w:tcBorders>
              <w:bottom w:val="single" w:sz="12" w:space="0" w:color="auto"/>
            </w:tcBorders>
            <w:vAlign w:val="center"/>
          </w:tcPr>
          <w:p w14:paraId="499BBDF4" w14:textId="77777777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.53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18774030" w14:textId="71876693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45 (1.17-1.80)</w:t>
            </w:r>
          </w:p>
        </w:tc>
        <w:tc>
          <w:tcPr>
            <w:tcW w:w="2123" w:type="dxa"/>
            <w:tcBorders>
              <w:bottom w:val="single" w:sz="12" w:space="0" w:color="auto"/>
            </w:tcBorders>
            <w:vAlign w:val="center"/>
          </w:tcPr>
          <w:p w14:paraId="68AF4DCF" w14:textId="00FD1FD0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0 (0.96-1.51)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14:paraId="325ABF02" w14:textId="20D57169" w:rsidR="007B3BE7" w:rsidRPr="00DA7760" w:rsidRDefault="007B3BE7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bookmarkEnd w:id="58"/>
    </w:tbl>
    <w:p w14:paraId="1393C43F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016CA4" w14:textId="21553CE3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t>Abbreviations: SUA, serum uric acid; MACE, major adverse cardiovascular events; HR, hazard ratio; CI, confidence interval; eGFR, estimated glomerular filtration rate; BIS, Berlin Initiative Study.</w:t>
      </w:r>
    </w:p>
    <w:p w14:paraId="08B1A17A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18C8D41" w14:textId="29D176AB" w:rsidR="002D6F8C" w:rsidRPr="00DA7760" w:rsidRDefault="002D6F8C" w:rsidP="002D6F8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76C7C" w:rsidRPr="00DA7760">
        <w:rPr>
          <w:rFonts w:ascii="Times New Roman" w:hAnsi="Times New Roman"/>
          <w:bCs/>
          <w:sz w:val="24"/>
          <w:szCs w:val="24"/>
          <w:lang w:val="en-US"/>
        </w:rPr>
        <w:t>The thresholds for the SUA tertiles were based on the distribution of SUA in the total population at baseline; tertile 1: 1.68-5.16 mg/dl, tertile 2: &gt;5.16-6.83 mg/dl, and tertile 3: 6.83-13.0 mg/dl.</w:t>
      </w:r>
    </w:p>
    <w:p w14:paraId="0D8EDE61" w14:textId="2813B87A" w:rsidR="002D6F8C" w:rsidRPr="00DA7760" w:rsidRDefault="002D6F8C" w:rsidP="002D6F8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*</w:t>
      </w:r>
      <w:r w:rsidRPr="00DA77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djusted for the following time-fixed covariates:</w:t>
      </w:r>
      <w:r w:rsidRPr="00DA776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ge, sex, education level, body mass index, smoking, alcohol consumption, physical activity, eGFR</w:t>
      </w:r>
      <w:r w:rsidRPr="00DA7760">
        <w:rPr>
          <w:rFonts w:ascii="Times New Roman" w:hAnsi="Times New Roman"/>
          <w:bCs/>
          <w:sz w:val="24"/>
          <w:szCs w:val="24"/>
          <w:vertAlign w:val="subscript"/>
          <w:lang w:val="en-US"/>
        </w:rPr>
        <w:t>BIS2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, albumin-to-creatinine ratio, treated arterial hypertension, prior myocardial infarction, prior stroke, peripheral artery disease, heart failure, diabetes mellitus, hyperlipidemia, and active cancer.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br w:type="page"/>
      </w:r>
    </w:p>
    <w:p w14:paraId="3CF5F393" w14:textId="7410BA00" w:rsidR="002D6F8C" w:rsidRPr="00DA7760" w:rsidRDefault="002D6F8C" w:rsidP="002D6F8C">
      <w:pPr>
        <w:pStyle w:val="berschrift1"/>
        <w:spacing w:before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bookmarkStart w:id="59" w:name="_Toc207039864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5. 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Risk of the outcomes associated with SUA levels among community-dwelling older adults (stratifi</w:t>
      </w:r>
      <w:r w:rsidR="00FA12A6"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cation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by sex)</w:t>
      </w:r>
      <w:bookmarkEnd w:id="59"/>
    </w:p>
    <w:p w14:paraId="48A20847" w14:textId="7BC1AF26" w:rsidR="002D6F8C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0693CB0" w14:textId="77777777" w:rsidR="00C26788" w:rsidRPr="00DA7760" w:rsidRDefault="00C26788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2303"/>
        <w:gridCol w:w="1134"/>
        <w:gridCol w:w="1598"/>
        <w:gridCol w:w="2643"/>
        <w:gridCol w:w="2056"/>
        <w:gridCol w:w="2056"/>
        <w:gridCol w:w="1535"/>
      </w:tblGrid>
      <w:tr w:rsidR="007B3BE7" w:rsidRPr="00DA7760" w14:paraId="1EF56362" w14:textId="3A6D033F" w:rsidTr="007B3BE7">
        <w:trPr>
          <w:trHeight w:val="20"/>
          <w:jc w:val="center"/>
        </w:trPr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0BAF4" w14:textId="098EF088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A tertiles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011EC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Event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7512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  <w:p w14:paraId="10C00A6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ABED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idence rate</w:t>
            </w:r>
          </w:p>
          <w:p w14:paraId="5E59469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per 100 person-years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6F62D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ude HR</w:t>
            </w:r>
          </w:p>
          <w:p w14:paraId="1A4EE52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8570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usted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HR</w:t>
            </w:r>
          </w:p>
          <w:p w14:paraId="5FBADE77" w14:textId="7A97C11C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14:paraId="0322512C" w14:textId="7895BE0C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s for interaction</w:t>
            </w:r>
          </w:p>
        </w:tc>
      </w:tr>
      <w:tr w:rsidR="007B3BE7" w:rsidRPr="00DA7760" w14:paraId="0502BA33" w14:textId="5690AAD2" w:rsidTr="007B3BE7">
        <w:trPr>
          <w:trHeight w:val="20"/>
          <w:jc w:val="center"/>
        </w:trPr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14:paraId="46F26C82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D39A31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0733CBA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single" w:sz="12" w:space="0" w:color="auto"/>
            </w:tcBorders>
            <w:vAlign w:val="center"/>
          </w:tcPr>
          <w:p w14:paraId="6919AFD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197CD9CD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65BC548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06F6301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873AE4D" w14:textId="2D9F4E6D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4ADE821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2EAF1D4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0F02AD6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74C2C08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6E61B84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35E7CB6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</w:tcPr>
          <w:p w14:paraId="5390794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0288A6A" w14:textId="688A404F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28F27F10" w14:textId="21FAAA73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7A01606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98" w:type="dxa"/>
            <w:vAlign w:val="center"/>
          </w:tcPr>
          <w:p w14:paraId="21DC363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155.951</w:t>
            </w:r>
          </w:p>
        </w:tc>
        <w:tc>
          <w:tcPr>
            <w:tcW w:w="2643" w:type="dxa"/>
            <w:vAlign w:val="center"/>
          </w:tcPr>
          <w:p w14:paraId="1818E44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2056" w:type="dxa"/>
            <w:vAlign w:val="center"/>
          </w:tcPr>
          <w:p w14:paraId="53ADCCF8" w14:textId="715A3D90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0 (0.74-1.63)</w:t>
            </w:r>
          </w:p>
        </w:tc>
        <w:tc>
          <w:tcPr>
            <w:tcW w:w="2056" w:type="dxa"/>
            <w:vAlign w:val="center"/>
          </w:tcPr>
          <w:p w14:paraId="1E71D5EC" w14:textId="038A162C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42 (0.94-2.17)</w:t>
            </w:r>
          </w:p>
        </w:tc>
        <w:tc>
          <w:tcPr>
            <w:tcW w:w="1535" w:type="dxa"/>
          </w:tcPr>
          <w:p w14:paraId="1AD1FF8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E476400" w14:textId="054495F2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E52C983" w14:textId="79FB59B2" w:rsidR="007B3BE7" w:rsidRPr="00DA7760" w:rsidRDefault="007B3BE7" w:rsidP="007B3BE7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4909B1F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98" w:type="dxa"/>
            <w:vAlign w:val="center"/>
          </w:tcPr>
          <w:p w14:paraId="13FCD82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250.979</w:t>
            </w:r>
          </w:p>
        </w:tc>
        <w:tc>
          <w:tcPr>
            <w:tcW w:w="2643" w:type="dxa"/>
            <w:vAlign w:val="center"/>
          </w:tcPr>
          <w:p w14:paraId="65FD02F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2056" w:type="dxa"/>
            <w:vAlign w:val="center"/>
          </w:tcPr>
          <w:p w14:paraId="3667C3C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45CE816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35" w:type="dxa"/>
          </w:tcPr>
          <w:p w14:paraId="3339055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7A9C489" w14:textId="2D8F66DA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33D41916" w14:textId="1941BE01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6AD3269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598" w:type="dxa"/>
            <w:vAlign w:val="center"/>
          </w:tcPr>
          <w:p w14:paraId="417CB1F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650.229</w:t>
            </w:r>
          </w:p>
        </w:tc>
        <w:tc>
          <w:tcPr>
            <w:tcW w:w="2643" w:type="dxa"/>
            <w:vAlign w:val="center"/>
          </w:tcPr>
          <w:p w14:paraId="67C450A2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2056" w:type="dxa"/>
            <w:vAlign w:val="center"/>
          </w:tcPr>
          <w:p w14:paraId="12EFE3F7" w14:textId="2C158750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55 (1.02-2.36)</w:t>
            </w:r>
          </w:p>
        </w:tc>
        <w:tc>
          <w:tcPr>
            <w:tcW w:w="2056" w:type="dxa"/>
            <w:vAlign w:val="center"/>
          </w:tcPr>
          <w:p w14:paraId="370A0D37" w14:textId="2A347538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6 (0.80-1.98)</w:t>
            </w:r>
          </w:p>
        </w:tc>
        <w:tc>
          <w:tcPr>
            <w:tcW w:w="1535" w:type="dxa"/>
          </w:tcPr>
          <w:p w14:paraId="7169772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744553F" w14:textId="760D420C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66E56F2B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0AE6B5B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FD4FE73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39324FA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5A25A2C3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70E1F36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</w:tcPr>
          <w:p w14:paraId="75ABC4C3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16BA15BE" w14:textId="59A85729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038711A8" w14:textId="57511DDC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6FBCFD3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598" w:type="dxa"/>
            <w:vAlign w:val="center"/>
          </w:tcPr>
          <w:p w14:paraId="404C41F6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336.862</w:t>
            </w:r>
          </w:p>
        </w:tc>
        <w:tc>
          <w:tcPr>
            <w:tcW w:w="2643" w:type="dxa"/>
            <w:vAlign w:val="center"/>
          </w:tcPr>
          <w:p w14:paraId="488B5FB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2056" w:type="dxa"/>
            <w:vAlign w:val="center"/>
          </w:tcPr>
          <w:p w14:paraId="5B4B7EA6" w14:textId="43546B41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82 (0.60-1.11)</w:t>
            </w:r>
          </w:p>
        </w:tc>
        <w:tc>
          <w:tcPr>
            <w:tcW w:w="2056" w:type="dxa"/>
            <w:vAlign w:val="center"/>
          </w:tcPr>
          <w:p w14:paraId="7ED6EFCA" w14:textId="058CC99A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6 (0.76-1.46)</w:t>
            </w:r>
          </w:p>
        </w:tc>
        <w:tc>
          <w:tcPr>
            <w:tcW w:w="1535" w:type="dxa"/>
          </w:tcPr>
          <w:p w14:paraId="2A24B682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4FD7F7FE" w14:textId="5D7A614E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BE0C926" w14:textId="5E66200F" w:rsidR="007B3BE7" w:rsidRPr="00DA7760" w:rsidRDefault="007B3BE7" w:rsidP="007B3BE7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7991C0A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598" w:type="dxa"/>
            <w:vAlign w:val="center"/>
          </w:tcPr>
          <w:p w14:paraId="679968B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390.032</w:t>
            </w:r>
          </w:p>
        </w:tc>
        <w:tc>
          <w:tcPr>
            <w:tcW w:w="2643" w:type="dxa"/>
            <w:vAlign w:val="center"/>
          </w:tcPr>
          <w:p w14:paraId="0353136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2056" w:type="dxa"/>
            <w:vAlign w:val="center"/>
          </w:tcPr>
          <w:p w14:paraId="251CA8A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577F75D3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35" w:type="dxa"/>
          </w:tcPr>
          <w:p w14:paraId="3AF3E38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050C9E1A" w14:textId="396B6A23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2B51AB09" w14:textId="13244605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771B30FD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98" w:type="dxa"/>
            <w:vAlign w:val="center"/>
          </w:tcPr>
          <w:p w14:paraId="6933470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97.150</w:t>
            </w:r>
          </w:p>
        </w:tc>
        <w:tc>
          <w:tcPr>
            <w:tcW w:w="2643" w:type="dxa"/>
            <w:vAlign w:val="center"/>
          </w:tcPr>
          <w:p w14:paraId="6F37DD2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2056" w:type="dxa"/>
            <w:vAlign w:val="center"/>
          </w:tcPr>
          <w:p w14:paraId="5B77C29C" w14:textId="3C7E2E40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68 (1.24-2.28)</w:t>
            </w:r>
          </w:p>
        </w:tc>
        <w:tc>
          <w:tcPr>
            <w:tcW w:w="2056" w:type="dxa"/>
            <w:vAlign w:val="center"/>
          </w:tcPr>
          <w:p w14:paraId="5379DC7E" w14:textId="60E50B44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48 (1.07-2.05)</w:t>
            </w:r>
          </w:p>
        </w:tc>
        <w:tc>
          <w:tcPr>
            <w:tcW w:w="1535" w:type="dxa"/>
          </w:tcPr>
          <w:p w14:paraId="68D382E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626C970D" w14:textId="1550B421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019F421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134" w:type="dxa"/>
            <w:vAlign w:val="center"/>
          </w:tcPr>
          <w:p w14:paraId="0EB7880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31EA5FE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076E7904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34253C3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1384A2F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</w:tcPr>
          <w:p w14:paraId="541B06EA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6A8EF91F" w14:textId="2BE5304D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7AEBA5D6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3D45F3F6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3FACE98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6787AC9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5AF61BAA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2E9022A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</w:tcPr>
          <w:p w14:paraId="127AC60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5E3CB013" w14:textId="0B0BBC09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09F815E6" w14:textId="353930C7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0D6CC0C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98" w:type="dxa"/>
            <w:vAlign w:val="center"/>
          </w:tcPr>
          <w:p w14:paraId="202CF3F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219.881</w:t>
            </w:r>
          </w:p>
        </w:tc>
        <w:tc>
          <w:tcPr>
            <w:tcW w:w="2643" w:type="dxa"/>
            <w:vAlign w:val="center"/>
          </w:tcPr>
          <w:p w14:paraId="77989B8D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2056" w:type="dxa"/>
            <w:vAlign w:val="center"/>
          </w:tcPr>
          <w:p w14:paraId="3EFFE808" w14:textId="01C08692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8 (0.66-1.47)</w:t>
            </w:r>
          </w:p>
        </w:tc>
        <w:tc>
          <w:tcPr>
            <w:tcW w:w="2056" w:type="dxa"/>
            <w:vAlign w:val="center"/>
          </w:tcPr>
          <w:p w14:paraId="7FC5B1A3" w14:textId="25D2DDC2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5 (0.70-1.56)</w:t>
            </w:r>
          </w:p>
        </w:tc>
        <w:tc>
          <w:tcPr>
            <w:tcW w:w="1535" w:type="dxa"/>
          </w:tcPr>
          <w:p w14:paraId="5C394F4E" w14:textId="35AF6C40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</w:p>
        </w:tc>
      </w:tr>
      <w:tr w:rsidR="007B3BE7" w:rsidRPr="00DA7760" w14:paraId="0C23B99B" w14:textId="1DA4395B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93BBE77" w14:textId="21237984" w:rsidR="007B3BE7" w:rsidRPr="00DA7760" w:rsidRDefault="007B3BE7" w:rsidP="007B3BE7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6406B4D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598" w:type="dxa"/>
            <w:vAlign w:val="center"/>
          </w:tcPr>
          <w:p w14:paraId="7054A599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902.246</w:t>
            </w:r>
          </w:p>
        </w:tc>
        <w:tc>
          <w:tcPr>
            <w:tcW w:w="2643" w:type="dxa"/>
            <w:vAlign w:val="center"/>
          </w:tcPr>
          <w:p w14:paraId="7A61C455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21</w:t>
            </w:r>
          </w:p>
        </w:tc>
        <w:tc>
          <w:tcPr>
            <w:tcW w:w="2056" w:type="dxa"/>
            <w:vAlign w:val="center"/>
          </w:tcPr>
          <w:p w14:paraId="13B5E47F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440B9A1A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35" w:type="dxa"/>
          </w:tcPr>
          <w:p w14:paraId="40391F9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3F8DF366" w14:textId="6A7EB5C8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19420D6" w14:textId="4979C2A9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3ABC8E0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98" w:type="dxa"/>
            <w:vAlign w:val="center"/>
          </w:tcPr>
          <w:p w14:paraId="6EA2808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453.473</w:t>
            </w:r>
          </w:p>
        </w:tc>
        <w:tc>
          <w:tcPr>
            <w:tcW w:w="2643" w:type="dxa"/>
            <w:vAlign w:val="center"/>
          </w:tcPr>
          <w:p w14:paraId="6B29CC4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2056" w:type="dxa"/>
            <w:vAlign w:val="center"/>
          </w:tcPr>
          <w:p w14:paraId="004CB957" w14:textId="485FE4AB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4 (0.82-1.58)</w:t>
            </w:r>
          </w:p>
        </w:tc>
        <w:tc>
          <w:tcPr>
            <w:tcW w:w="2056" w:type="dxa"/>
            <w:vAlign w:val="center"/>
          </w:tcPr>
          <w:p w14:paraId="2C9A8931" w14:textId="3095EEE2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3 (0.74-1.43)</w:t>
            </w:r>
          </w:p>
        </w:tc>
        <w:tc>
          <w:tcPr>
            <w:tcW w:w="1535" w:type="dxa"/>
          </w:tcPr>
          <w:p w14:paraId="1A109B24" w14:textId="52E1A623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 w:rsidR="007B3BE7" w:rsidRPr="00DA7760" w14:paraId="06113DFB" w14:textId="0A1C739F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43BF70DD" w14:textId="77777777" w:rsidR="007B3BE7" w:rsidRPr="00DA7760" w:rsidRDefault="007B3BE7" w:rsidP="007B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22599BD7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62BC3A8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6A1D57E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02C322FA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1321785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</w:tcPr>
          <w:p w14:paraId="008C4F71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F332AC6" w14:textId="21D049C4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E83710B" w14:textId="674AC741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739488F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598" w:type="dxa"/>
            <w:vAlign w:val="center"/>
          </w:tcPr>
          <w:p w14:paraId="24564624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344.470</w:t>
            </w:r>
          </w:p>
        </w:tc>
        <w:tc>
          <w:tcPr>
            <w:tcW w:w="2643" w:type="dxa"/>
            <w:vAlign w:val="center"/>
          </w:tcPr>
          <w:p w14:paraId="1CCD9CBC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.17</w:t>
            </w:r>
          </w:p>
        </w:tc>
        <w:tc>
          <w:tcPr>
            <w:tcW w:w="2056" w:type="dxa"/>
            <w:vAlign w:val="center"/>
          </w:tcPr>
          <w:p w14:paraId="5AE67800" w14:textId="436AA71A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4 (0.93-1.66)</w:t>
            </w:r>
          </w:p>
        </w:tc>
        <w:tc>
          <w:tcPr>
            <w:tcW w:w="2056" w:type="dxa"/>
            <w:vAlign w:val="center"/>
          </w:tcPr>
          <w:p w14:paraId="67FB4FD9" w14:textId="4FBE21EC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4 (0.86-1.52)</w:t>
            </w:r>
          </w:p>
        </w:tc>
        <w:tc>
          <w:tcPr>
            <w:tcW w:w="1535" w:type="dxa"/>
          </w:tcPr>
          <w:p w14:paraId="4EAAA205" w14:textId="0C59664A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78</w:t>
            </w:r>
          </w:p>
        </w:tc>
      </w:tr>
      <w:tr w:rsidR="007B3BE7" w:rsidRPr="00DA7760" w14:paraId="1A644E09" w14:textId="0316798B" w:rsidTr="007B3BE7">
        <w:trPr>
          <w:trHeight w:val="20"/>
          <w:jc w:val="center"/>
        </w:trPr>
        <w:tc>
          <w:tcPr>
            <w:tcW w:w="2303" w:type="dxa"/>
            <w:vAlign w:val="center"/>
          </w:tcPr>
          <w:p w14:paraId="58FCB9D5" w14:textId="160A9A8C" w:rsidR="007B3BE7" w:rsidRPr="00DA7760" w:rsidRDefault="007B3BE7" w:rsidP="007B3BE7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7271FA4A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598" w:type="dxa"/>
            <w:vAlign w:val="center"/>
          </w:tcPr>
          <w:p w14:paraId="199BE7E4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073.893</w:t>
            </w:r>
          </w:p>
        </w:tc>
        <w:tc>
          <w:tcPr>
            <w:tcW w:w="2643" w:type="dxa"/>
            <w:vAlign w:val="center"/>
          </w:tcPr>
          <w:p w14:paraId="0D1BC4D0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.87</w:t>
            </w:r>
          </w:p>
        </w:tc>
        <w:tc>
          <w:tcPr>
            <w:tcW w:w="2056" w:type="dxa"/>
            <w:vAlign w:val="center"/>
          </w:tcPr>
          <w:p w14:paraId="7D5A0EC4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02F55FAE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35" w:type="dxa"/>
          </w:tcPr>
          <w:p w14:paraId="10416B84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3BE7" w:rsidRPr="00DA7760" w14:paraId="2E069CDB" w14:textId="38C66C44" w:rsidTr="007B3BE7">
        <w:trPr>
          <w:trHeight w:val="20"/>
          <w:jc w:val="center"/>
        </w:trPr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15126F1D" w14:textId="7E14F613" w:rsidR="007B3BE7" w:rsidRPr="00DA7760" w:rsidRDefault="007B3BE7" w:rsidP="007B3BE7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F3D6CB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7280D018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693.489</w:t>
            </w:r>
          </w:p>
        </w:tc>
        <w:tc>
          <w:tcPr>
            <w:tcW w:w="2643" w:type="dxa"/>
            <w:tcBorders>
              <w:bottom w:val="single" w:sz="12" w:space="0" w:color="auto"/>
            </w:tcBorders>
            <w:vAlign w:val="center"/>
          </w:tcPr>
          <w:p w14:paraId="52BC0F4B" w14:textId="77777777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7.91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07CC5370" w14:textId="5293362D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65 (1.30-2.08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3C554360" w14:textId="140F7DB0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3 (0.96-1.57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2F3437DC" w14:textId="504BF095" w:rsidR="007B3BE7" w:rsidRPr="00DA7760" w:rsidRDefault="007B3BE7" w:rsidP="007B3B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3BE7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</w:tbl>
    <w:p w14:paraId="4EBC5560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241938" w14:textId="79F0C862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t>Abbreviations: SUA, serum uric acid; MACE, major adverse cardiovascular events; HR, hazard ratio; CI, confidence interval; eGFR, estimated glomerular filtration rate; BIS, Berlin Initiative Study.</w:t>
      </w:r>
    </w:p>
    <w:p w14:paraId="45E84EE9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538270C" w14:textId="6BA3D380" w:rsidR="002D6F8C" w:rsidRPr="00DA7760" w:rsidRDefault="002D6F8C" w:rsidP="002D6F8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76C7C" w:rsidRPr="00DA7760">
        <w:rPr>
          <w:rFonts w:ascii="Times New Roman" w:hAnsi="Times New Roman"/>
          <w:bCs/>
          <w:sz w:val="24"/>
          <w:szCs w:val="24"/>
          <w:lang w:val="en-US"/>
        </w:rPr>
        <w:t>The thresholds for the SUA tertiles were based on the distribution of SUA in the total population at baseline; tertile 1: 1.68-5.16 mg/dl, tertile 2: &gt;5.16-6.83 mg/dl, and tertile 3: 6.83-13.0 mg/dl.</w:t>
      </w:r>
    </w:p>
    <w:p w14:paraId="2C0AFC03" w14:textId="663EDBE9" w:rsidR="002D6F8C" w:rsidRPr="00DA7760" w:rsidRDefault="002D6F8C" w:rsidP="002D6F8C">
      <w:pPr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*</w:t>
      </w:r>
      <w:r w:rsidRPr="00DA77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djusted for the following time-fixed covariates:</w:t>
      </w:r>
      <w:r w:rsidRPr="00DA776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ge, sex, education level, body mass index, smoking, alcohol consumption, physical activity, eGFR</w:t>
      </w:r>
      <w:r w:rsidRPr="00DA7760">
        <w:rPr>
          <w:rFonts w:ascii="Times New Roman" w:hAnsi="Times New Roman"/>
          <w:bCs/>
          <w:sz w:val="24"/>
          <w:szCs w:val="24"/>
          <w:vertAlign w:val="subscript"/>
          <w:lang w:val="en-US"/>
        </w:rPr>
        <w:t>BIS2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, albumin-to-creatinine ratio, treated arterial hypertension, prior myocardial infarction, prior stroke, peripheral artery disease, heart failure, diabetes mellitus, hyperlipidemia, and active cancer.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br w:type="page"/>
      </w:r>
    </w:p>
    <w:p w14:paraId="3C72B7F6" w14:textId="68BE5E59" w:rsidR="002D6F8C" w:rsidRPr="00DA7760" w:rsidRDefault="002D6F8C" w:rsidP="002D6F8C">
      <w:pPr>
        <w:pStyle w:val="berschrift1"/>
        <w:spacing w:before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bookmarkStart w:id="60" w:name="_Toc207039865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 w:rsidR="0060446B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6. 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Risk of </w:t>
      </w:r>
      <w:r w:rsidR="001450F9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he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outcomes associated with SUA levels among community-dwelling older adults (</w:t>
      </w:r>
      <w:r w:rsidR="00C972B5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pre-specified </w:t>
      </w:r>
      <w:r w:rsidR="00FA12A6"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ensitivity analyses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)</w:t>
      </w:r>
      <w:bookmarkEnd w:id="60"/>
    </w:p>
    <w:p w14:paraId="1B80EC1A" w14:textId="243349A7" w:rsidR="002D6F8C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9D3E9E" w14:textId="77777777" w:rsidR="00686BB9" w:rsidRPr="00DA7760" w:rsidRDefault="00686BB9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12884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598"/>
        <w:gridCol w:w="2643"/>
        <w:gridCol w:w="2056"/>
        <w:gridCol w:w="2056"/>
      </w:tblGrid>
      <w:tr w:rsidR="002D6F8C" w:rsidRPr="00DA7760" w14:paraId="2F3332A5" w14:textId="77777777" w:rsidTr="00FA12A6">
        <w:trPr>
          <w:trHeight w:val="20"/>
          <w:jc w:val="center"/>
        </w:trPr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495DA" w14:textId="58A17F66" w:rsidR="002D6F8C" w:rsidRPr="00DA7760" w:rsidRDefault="002D6F8C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A tertiles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14DB9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  <w:p w14:paraId="06E58F09" w14:textId="37CEC82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D00A5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  <w:p w14:paraId="1AFE9282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75387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idence rate</w:t>
            </w:r>
          </w:p>
          <w:p w14:paraId="525C34C3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per 100 person-years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10B0F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ude HR</w:t>
            </w:r>
          </w:p>
          <w:p w14:paraId="43F21FB5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3B93F" w14:textId="4DD34411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usted HR</w:t>
            </w:r>
          </w:p>
          <w:p w14:paraId="3AB733C1" w14:textId="16C2F02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2D6F8C" w:rsidRPr="00DA7760" w14:paraId="053B61E3" w14:textId="77777777" w:rsidTr="00FA12A6">
        <w:trPr>
          <w:trHeight w:val="20"/>
          <w:jc w:val="center"/>
        </w:trPr>
        <w:tc>
          <w:tcPr>
            <w:tcW w:w="3397" w:type="dxa"/>
            <w:tcBorders>
              <w:top w:val="single" w:sz="12" w:space="0" w:color="auto"/>
            </w:tcBorders>
            <w:vAlign w:val="center"/>
          </w:tcPr>
          <w:p w14:paraId="5A2AA940" w14:textId="3CE70D34" w:rsidR="002D6F8C" w:rsidRPr="00DA7760" w:rsidRDefault="00FA12A6" w:rsidP="002D6F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-dependent adjustment</w:t>
            </w:r>
            <w:r w:rsidRPr="00DA776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1ABD6C4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285AE0DD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single" w:sz="12" w:space="0" w:color="auto"/>
            </w:tcBorders>
            <w:vAlign w:val="center"/>
          </w:tcPr>
          <w:p w14:paraId="417158F3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346E33E0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02C8EACD" w14:textId="77777777" w:rsidR="002D6F8C" w:rsidRPr="00DA7760" w:rsidRDefault="002D6F8C" w:rsidP="002D6F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20A3CF2C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522701AD" w14:textId="7FB77349" w:rsidR="00FA12A6" w:rsidRPr="00DA7760" w:rsidRDefault="00FA12A6" w:rsidP="00FA12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3D783D3D" w14:textId="1B4959E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8D21C82" w14:textId="0FA72BD6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3F9C8EC7" w14:textId="3EF67304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48042236" w14:textId="359562A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06A1791B" w14:textId="2E0FF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0BB1A0B0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474F9FBA" w14:textId="3BCEC6C8" w:rsidR="00FA12A6" w:rsidRPr="00DA7760" w:rsidRDefault="00FA12A6" w:rsidP="00FA12A6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54AF8D1E" w14:textId="06ACCBE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98" w:type="dxa"/>
            <w:vAlign w:val="center"/>
          </w:tcPr>
          <w:p w14:paraId="6DC59CF9" w14:textId="2E16862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376</w:t>
            </w:r>
          </w:p>
        </w:tc>
        <w:tc>
          <w:tcPr>
            <w:tcW w:w="2643" w:type="dxa"/>
            <w:vAlign w:val="center"/>
          </w:tcPr>
          <w:p w14:paraId="5123FDEF" w14:textId="312552F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2056" w:type="dxa"/>
            <w:vAlign w:val="center"/>
          </w:tcPr>
          <w:p w14:paraId="6CD18EDE" w14:textId="09458E4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5 (0.72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4)</w:t>
            </w:r>
          </w:p>
        </w:tc>
        <w:tc>
          <w:tcPr>
            <w:tcW w:w="2056" w:type="dxa"/>
            <w:vAlign w:val="center"/>
          </w:tcPr>
          <w:p w14:paraId="3E62BAB5" w14:textId="773B279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12 (0.84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49)</w:t>
            </w:r>
          </w:p>
        </w:tc>
      </w:tr>
      <w:tr w:rsidR="00FA12A6" w:rsidRPr="00DA7760" w14:paraId="6966EF0F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386E3ECE" w14:textId="7AB1286E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786C2785" w14:textId="7968FBFE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98" w:type="dxa"/>
            <w:vAlign w:val="center"/>
          </w:tcPr>
          <w:p w14:paraId="68350C7B" w14:textId="4B983F2D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153</w:t>
            </w:r>
          </w:p>
        </w:tc>
        <w:tc>
          <w:tcPr>
            <w:tcW w:w="2643" w:type="dxa"/>
            <w:vAlign w:val="center"/>
          </w:tcPr>
          <w:p w14:paraId="562CAB91" w14:textId="2ABC7D96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2056" w:type="dxa"/>
            <w:vAlign w:val="center"/>
          </w:tcPr>
          <w:p w14:paraId="502D89CE" w14:textId="1C2AADF9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43C79EC8" w14:textId="2C60F210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FA12A6" w:rsidRPr="00DA7760" w14:paraId="5BC32267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2CEDFDE6" w14:textId="1E332A07" w:rsidR="00FA12A6" w:rsidRPr="00DA7760" w:rsidRDefault="00FA12A6" w:rsidP="00FA12A6">
            <w:pPr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4132262A" w14:textId="2BE01CB2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598" w:type="dxa"/>
            <w:vAlign w:val="center"/>
          </w:tcPr>
          <w:p w14:paraId="3BEEE948" w14:textId="4FB99D7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104</w:t>
            </w:r>
          </w:p>
        </w:tc>
        <w:tc>
          <w:tcPr>
            <w:tcW w:w="2643" w:type="dxa"/>
            <w:vAlign w:val="center"/>
          </w:tcPr>
          <w:p w14:paraId="577848B2" w14:textId="1EDA14E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2056" w:type="dxa"/>
            <w:vAlign w:val="center"/>
          </w:tcPr>
          <w:p w14:paraId="3C89B0D4" w14:textId="24198BC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5 (1.05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74)</w:t>
            </w:r>
          </w:p>
        </w:tc>
        <w:tc>
          <w:tcPr>
            <w:tcW w:w="2056" w:type="dxa"/>
            <w:vAlign w:val="center"/>
          </w:tcPr>
          <w:p w14:paraId="09517888" w14:textId="31A07F6C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5 (0.80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9)</w:t>
            </w:r>
          </w:p>
        </w:tc>
      </w:tr>
      <w:tr w:rsidR="00FA12A6" w:rsidRPr="00DA7760" w14:paraId="7F17FF5C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680BC173" w14:textId="4FD48A53" w:rsidR="00FA12A6" w:rsidRPr="00DA7760" w:rsidRDefault="00FA12A6" w:rsidP="00FA12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26095888" w14:textId="56703FE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F9627A1" w14:textId="7C5B5246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4E7B3D9A" w14:textId="5B7D98C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6DDDE466" w14:textId="055CFDB4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56F327D4" w14:textId="1A4287B5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6694E6EC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56AC6E46" w14:textId="27CB81B9" w:rsidR="00FA12A6" w:rsidRPr="00DA7760" w:rsidRDefault="00FA12A6" w:rsidP="00FA12A6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300F4507" w14:textId="453C5B7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598" w:type="dxa"/>
            <w:vAlign w:val="center"/>
          </w:tcPr>
          <w:p w14:paraId="54D7EFF7" w14:textId="378CD199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681</w:t>
            </w:r>
          </w:p>
        </w:tc>
        <w:tc>
          <w:tcPr>
            <w:tcW w:w="2643" w:type="dxa"/>
            <w:vAlign w:val="center"/>
          </w:tcPr>
          <w:p w14:paraId="7B1DA913" w14:textId="3051A25D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2056" w:type="dxa"/>
            <w:vAlign w:val="center"/>
          </w:tcPr>
          <w:p w14:paraId="3BEC2FA5" w14:textId="4BA15B9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84 (0.68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4)</w:t>
            </w:r>
          </w:p>
        </w:tc>
        <w:tc>
          <w:tcPr>
            <w:tcW w:w="2056" w:type="dxa"/>
            <w:vAlign w:val="center"/>
          </w:tcPr>
          <w:p w14:paraId="6EEC9C96" w14:textId="4B3F91A6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5 (0.84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2)</w:t>
            </w:r>
          </w:p>
        </w:tc>
      </w:tr>
      <w:tr w:rsidR="00FA12A6" w:rsidRPr="00DA7760" w14:paraId="27A46724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796BE1AB" w14:textId="46E6A0D8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3ABD5994" w14:textId="18B54EF2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598" w:type="dxa"/>
            <w:vAlign w:val="center"/>
          </w:tcPr>
          <w:p w14:paraId="0D22515E" w14:textId="7EA25BFF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464</w:t>
            </w:r>
          </w:p>
        </w:tc>
        <w:tc>
          <w:tcPr>
            <w:tcW w:w="2643" w:type="dxa"/>
            <w:vAlign w:val="center"/>
          </w:tcPr>
          <w:p w14:paraId="78984B60" w14:textId="35B04DC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2056" w:type="dxa"/>
            <w:vAlign w:val="center"/>
          </w:tcPr>
          <w:p w14:paraId="193C244A" w14:textId="47A4CD25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10E2BA6E" w14:textId="185ED5F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FA12A6" w:rsidRPr="00DA7760" w14:paraId="6F5E0D96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02C7A25E" w14:textId="09433030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3FAC9670" w14:textId="719C518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598" w:type="dxa"/>
            <w:vAlign w:val="center"/>
          </w:tcPr>
          <w:p w14:paraId="5B14250E" w14:textId="14F10C8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491</w:t>
            </w:r>
          </w:p>
        </w:tc>
        <w:tc>
          <w:tcPr>
            <w:tcW w:w="2643" w:type="dxa"/>
            <w:vAlign w:val="center"/>
          </w:tcPr>
          <w:p w14:paraId="2EDE7DED" w14:textId="7E795D9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.88</w:t>
            </w:r>
          </w:p>
        </w:tc>
        <w:tc>
          <w:tcPr>
            <w:tcW w:w="2056" w:type="dxa"/>
            <w:vAlign w:val="center"/>
          </w:tcPr>
          <w:p w14:paraId="2891BFE5" w14:textId="01A6242F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55 (1.29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86)</w:t>
            </w:r>
          </w:p>
        </w:tc>
        <w:tc>
          <w:tcPr>
            <w:tcW w:w="2056" w:type="dxa"/>
            <w:vAlign w:val="center"/>
          </w:tcPr>
          <w:p w14:paraId="7A7B8303" w14:textId="07400F35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9 (0.89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4)</w:t>
            </w:r>
          </w:p>
        </w:tc>
      </w:tr>
      <w:tr w:rsidR="00FA12A6" w:rsidRPr="00DA7760" w14:paraId="42CA2FFF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063C2B4E" w14:textId="3406EAC5" w:rsidR="00FA12A6" w:rsidRPr="00DA7760" w:rsidRDefault="00FA12A6" w:rsidP="00FA12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ginal structural model</w:t>
            </w:r>
          </w:p>
        </w:tc>
        <w:tc>
          <w:tcPr>
            <w:tcW w:w="1134" w:type="dxa"/>
            <w:vAlign w:val="center"/>
          </w:tcPr>
          <w:p w14:paraId="4D5613E5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7A4619BF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6E56A141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0C7537F9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07F0FA97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50BFB075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61A02BDE" w14:textId="6E475D5B" w:rsidR="00FA12A6" w:rsidRPr="00DA7760" w:rsidRDefault="00FA12A6" w:rsidP="00FA12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1134" w:type="dxa"/>
            <w:vAlign w:val="center"/>
          </w:tcPr>
          <w:p w14:paraId="58BFC282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4F95CD6B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40F653B1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44F594A0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1C53AA79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0C69665C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61F44A8E" w14:textId="42D55B41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73DD11E2" w14:textId="2EF9E58F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98" w:type="dxa"/>
            <w:vAlign w:val="center"/>
          </w:tcPr>
          <w:p w14:paraId="03040550" w14:textId="43E8676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376</w:t>
            </w:r>
          </w:p>
        </w:tc>
        <w:tc>
          <w:tcPr>
            <w:tcW w:w="2643" w:type="dxa"/>
            <w:vAlign w:val="center"/>
          </w:tcPr>
          <w:p w14:paraId="4C4C8B6E" w14:textId="45D3CD0F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2056" w:type="dxa"/>
            <w:vAlign w:val="center"/>
          </w:tcPr>
          <w:p w14:paraId="2F8DCBBD" w14:textId="228EFFCB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95 (0.72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24)</w:t>
            </w:r>
          </w:p>
        </w:tc>
        <w:tc>
          <w:tcPr>
            <w:tcW w:w="2056" w:type="dxa"/>
            <w:vAlign w:val="center"/>
          </w:tcPr>
          <w:p w14:paraId="6DCDD4CB" w14:textId="465ED23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9 (0.78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51)</w:t>
            </w:r>
          </w:p>
        </w:tc>
      </w:tr>
      <w:tr w:rsidR="00FA12A6" w:rsidRPr="00DA7760" w14:paraId="3FE0A356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42889F94" w14:textId="0E1A955F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0E5EC789" w14:textId="516AB881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98" w:type="dxa"/>
            <w:vAlign w:val="center"/>
          </w:tcPr>
          <w:p w14:paraId="65199348" w14:textId="06350402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153</w:t>
            </w:r>
          </w:p>
        </w:tc>
        <w:tc>
          <w:tcPr>
            <w:tcW w:w="2643" w:type="dxa"/>
            <w:vAlign w:val="center"/>
          </w:tcPr>
          <w:p w14:paraId="21341A0F" w14:textId="3AE77DB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2056" w:type="dxa"/>
            <w:vAlign w:val="center"/>
          </w:tcPr>
          <w:p w14:paraId="66D87050" w14:textId="5DCED02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1859961D" w14:textId="1E3AE2DD" w:rsidR="00FA12A6" w:rsidRPr="00DA7760" w:rsidRDefault="00501B6B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FA12A6" w:rsidRPr="00DA7760" w14:paraId="065676D5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64E163CD" w14:textId="2CE11F4D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vAlign w:val="center"/>
          </w:tcPr>
          <w:p w14:paraId="35BE8D82" w14:textId="6213B5D0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598" w:type="dxa"/>
            <w:vAlign w:val="center"/>
          </w:tcPr>
          <w:p w14:paraId="6A478C7D" w14:textId="2932EA5E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104</w:t>
            </w:r>
          </w:p>
        </w:tc>
        <w:tc>
          <w:tcPr>
            <w:tcW w:w="2643" w:type="dxa"/>
            <w:vAlign w:val="center"/>
          </w:tcPr>
          <w:p w14:paraId="55E59690" w14:textId="2155F104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2056" w:type="dxa"/>
            <w:vAlign w:val="center"/>
          </w:tcPr>
          <w:p w14:paraId="63CDF584" w14:textId="5C39FF8B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5 (1.05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74)</w:t>
            </w:r>
          </w:p>
        </w:tc>
        <w:tc>
          <w:tcPr>
            <w:tcW w:w="2056" w:type="dxa"/>
            <w:vAlign w:val="center"/>
          </w:tcPr>
          <w:p w14:paraId="6F50B5AC" w14:textId="7280EB95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2 (0.75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8)</w:t>
            </w:r>
          </w:p>
        </w:tc>
      </w:tr>
      <w:tr w:rsidR="00FA12A6" w:rsidRPr="00DA7760" w14:paraId="1B9773A9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3E1979DC" w14:textId="537A92E1" w:rsidR="00FA12A6" w:rsidRPr="00DA7760" w:rsidRDefault="00FA12A6" w:rsidP="00FA12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7264B467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  <w:vAlign w:val="center"/>
          </w:tcPr>
          <w:p w14:paraId="1C69B833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1ECC3BD8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1C20939B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28CB5563" w14:textId="7777777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A12A6" w:rsidRPr="00DA7760" w14:paraId="393CDD38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1C3CD2D1" w14:textId="2061ADA3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1134" w:type="dxa"/>
            <w:vAlign w:val="center"/>
          </w:tcPr>
          <w:p w14:paraId="64706D25" w14:textId="5926F4F0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598" w:type="dxa"/>
            <w:vAlign w:val="center"/>
          </w:tcPr>
          <w:p w14:paraId="481820BF" w14:textId="468F8AE8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681</w:t>
            </w:r>
          </w:p>
        </w:tc>
        <w:tc>
          <w:tcPr>
            <w:tcW w:w="2643" w:type="dxa"/>
            <w:vAlign w:val="center"/>
          </w:tcPr>
          <w:p w14:paraId="60AD2656" w14:textId="0BD0B975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2056" w:type="dxa"/>
            <w:vAlign w:val="center"/>
          </w:tcPr>
          <w:p w14:paraId="6DA4A11C" w14:textId="4C203D44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0.84 (0.68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4)</w:t>
            </w:r>
          </w:p>
        </w:tc>
        <w:tc>
          <w:tcPr>
            <w:tcW w:w="2056" w:type="dxa"/>
            <w:vAlign w:val="center"/>
          </w:tcPr>
          <w:p w14:paraId="5FC59047" w14:textId="42915F34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2 (0.76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6)</w:t>
            </w:r>
          </w:p>
        </w:tc>
      </w:tr>
      <w:tr w:rsidR="00FA12A6" w:rsidRPr="00DA7760" w14:paraId="15BF6113" w14:textId="77777777" w:rsidTr="00FA12A6">
        <w:trPr>
          <w:trHeight w:val="20"/>
          <w:jc w:val="center"/>
        </w:trPr>
        <w:tc>
          <w:tcPr>
            <w:tcW w:w="3397" w:type="dxa"/>
            <w:vAlign w:val="center"/>
          </w:tcPr>
          <w:p w14:paraId="6EFF769F" w14:textId="5E4F0F45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1134" w:type="dxa"/>
            <w:vAlign w:val="center"/>
          </w:tcPr>
          <w:p w14:paraId="5976A453" w14:textId="563877F2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598" w:type="dxa"/>
            <w:vAlign w:val="center"/>
          </w:tcPr>
          <w:p w14:paraId="378AFA04" w14:textId="4F5E5229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464</w:t>
            </w:r>
          </w:p>
        </w:tc>
        <w:tc>
          <w:tcPr>
            <w:tcW w:w="2643" w:type="dxa"/>
            <w:vAlign w:val="center"/>
          </w:tcPr>
          <w:p w14:paraId="69A63A93" w14:textId="7082C12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2056" w:type="dxa"/>
            <w:vAlign w:val="center"/>
          </w:tcPr>
          <w:p w14:paraId="2922126A" w14:textId="63395307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6" w:type="dxa"/>
            <w:vAlign w:val="center"/>
          </w:tcPr>
          <w:p w14:paraId="1B292D66" w14:textId="541E077C" w:rsidR="00FA12A6" w:rsidRPr="00DA7760" w:rsidRDefault="00501B6B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FA12A6" w:rsidRPr="00DA7760" w14:paraId="00A987B4" w14:textId="77777777" w:rsidTr="00FA12A6">
        <w:trPr>
          <w:trHeight w:val="20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vAlign w:val="center"/>
          </w:tcPr>
          <w:p w14:paraId="2F7F8E1D" w14:textId="1A09A7BB" w:rsidR="00FA12A6" w:rsidRPr="00DA7760" w:rsidRDefault="00FA12A6" w:rsidP="00FA12A6">
            <w:pPr>
              <w:spacing w:after="0" w:line="240" w:lineRule="auto"/>
              <w:ind w:left="1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B7BB99D" w14:textId="29332D9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648C9606" w14:textId="2B6942AA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4491</w:t>
            </w:r>
          </w:p>
        </w:tc>
        <w:tc>
          <w:tcPr>
            <w:tcW w:w="2643" w:type="dxa"/>
            <w:tcBorders>
              <w:bottom w:val="single" w:sz="12" w:space="0" w:color="auto"/>
            </w:tcBorders>
            <w:vAlign w:val="center"/>
          </w:tcPr>
          <w:p w14:paraId="006443CB" w14:textId="002F45CF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6.88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21896D88" w14:textId="3E413F8B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55 (1.29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86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303BC962" w14:textId="213A06C3" w:rsidR="00FA12A6" w:rsidRPr="00DA7760" w:rsidRDefault="00FA12A6" w:rsidP="00FA1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07 (0.86</w:t>
            </w:r>
            <w:r w:rsidR="000B3E4B" w:rsidRPr="00DA77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1.34)</w:t>
            </w:r>
          </w:p>
        </w:tc>
      </w:tr>
    </w:tbl>
    <w:p w14:paraId="69158533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300510F" w14:textId="051542FA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760">
        <w:rPr>
          <w:rFonts w:ascii="Times New Roman" w:hAnsi="Times New Roman"/>
          <w:sz w:val="24"/>
          <w:szCs w:val="24"/>
          <w:lang w:val="en-US"/>
        </w:rPr>
        <w:t>Abbreviations: SUA, serum uric acid; MACE, major adverse cardiovascular events; HR, hazard ratio; CI, confidence interval; eGFR, estimated glomerular filtration rate; BIS, Berlin Initiative Study.</w:t>
      </w:r>
    </w:p>
    <w:p w14:paraId="0E32598F" w14:textId="77777777" w:rsidR="002D6F8C" w:rsidRPr="00DA7760" w:rsidRDefault="002D6F8C" w:rsidP="002D6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CA283C3" w14:textId="413B7BD4" w:rsidR="002D6F8C" w:rsidRPr="00DA7760" w:rsidRDefault="002D6F8C" w:rsidP="002D6F8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76C7C" w:rsidRPr="00DA7760">
        <w:rPr>
          <w:rFonts w:ascii="Times New Roman" w:hAnsi="Times New Roman"/>
          <w:bCs/>
          <w:sz w:val="24"/>
          <w:szCs w:val="24"/>
          <w:lang w:val="en-US"/>
        </w:rPr>
        <w:t>The thresholds for the SUA tertiles were based on the distribution of SUA in the total population at baseline; tertile 1: 1.68-5.16 mg/dl, tertile 2: &gt;5.16-6.83 mg/dl, and tertile 3: 6.83-13.0 mg/dl.</w:t>
      </w:r>
    </w:p>
    <w:p w14:paraId="75C328CA" w14:textId="6A6670C1" w:rsidR="00CC3D01" w:rsidRDefault="002D6F8C" w:rsidP="00FA12A6">
      <w:pPr>
        <w:rPr>
          <w:rFonts w:ascii="Times New Roman" w:hAnsi="Times New Roman"/>
          <w:bCs/>
          <w:sz w:val="24"/>
          <w:szCs w:val="24"/>
          <w:lang w:val="en-US"/>
        </w:rPr>
      </w:pPr>
      <w:r w:rsidRPr="00DA776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*</w:t>
      </w:r>
      <w:r w:rsidRPr="00DA77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djusted for the following time-fixed covariates:</w:t>
      </w:r>
      <w:r w:rsidRPr="00DA776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age, sex, education level, body mass index, smoking, alcohol consumption, physical activity, eGFR</w:t>
      </w:r>
      <w:r w:rsidRPr="00DA7760">
        <w:rPr>
          <w:rFonts w:ascii="Times New Roman" w:hAnsi="Times New Roman"/>
          <w:bCs/>
          <w:sz w:val="24"/>
          <w:szCs w:val="24"/>
          <w:vertAlign w:val="subscript"/>
          <w:lang w:val="en-US"/>
        </w:rPr>
        <w:t>BIS2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>, albumin-to-creatinine ratio, treated arterial hypertension, prior myocardial infarction, prior stroke, peripheral artery disease, heart failure, diabetes mellitus, hyperlipidemia, and active cancer. Also adjusted for eGFR</w:t>
      </w:r>
      <w:r w:rsidRPr="00DA7760">
        <w:rPr>
          <w:rFonts w:ascii="Times New Roman" w:hAnsi="Times New Roman"/>
          <w:bCs/>
          <w:sz w:val="24"/>
          <w:szCs w:val="24"/>
          <w:vertAlign w:val="subscript"/>
          <w:lang w:val="en-US"/>
        </w:rPr>
        <w:t>BIS2</w:t>
      </w:r>
      <w:r w:rsidRPr="00DA7760">
        <w:rPr>
          <w:rFonts w:ascii="Times New Roman" w:hAnsi="Times New Roman"/>
          <w:bCs/>
          <w:sz w:val="24"/>
          <w:szCs w:val="24"/>
          <w:lang w:val="en-US"/>
        </w:rPr>
        <w:t xml:space="preserve"> and for albumin-to-creatinine ratio as time-dependent covariates.</w:t>
      </w:r>
    </w:p>
    <w:p w14:paraId="69E4AA5A" w14:textId="4749BB68" w:rsidR="00C972B5" w:rsidRPr="00DA7760" w:rsidRDefault="00C972B5" w:rsidP="00F41B88">
      <w:pPr>
        <w:pStyle w:val="berschrift1"/>
        <w:spacing w:before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bookmarkStart w:id="61" w:name="_Toc207039866"/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7</w:t>
      </w:r>
      <w:r w:rsidRPr="00DA776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. 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Risk of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he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outcomes associated with SUA levels among community-dwelling older adults 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post-hoc 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ensitivity analys</w:t>
      </w:r>
      <w:r w:rsidR="003B057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e</w:t>
      </w:r>
      <w:r w:rsidRPr="00DA776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)</w:t>
      </w:r>
      <w:bookmarkEnd w:id="61"/>
    </w:p>
    <w:p w14:paraId="77008469" w14:textId="288201DB" w:rsidR="00C972B5" w:rsidRDefault="00C972B5" w:rsidP="00F41B8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054" w:type="dxa"/>
        <w:jc w:val="center"/>
        <w:tblLayout w:type="fixed"/>
        <w:tblLook w:val="04A0" w:firstRow="1" w:lastRow="0" w:firstColumn="1" w:lastColumn="0" w:noHBand="0" w:noVBand="1"/>
      </w:tblPr>
      <w:tblGrid>
        <w:gridCol w:w="3780"/>
        <w:gridCol w:w="992"/>
        <w:gridCol w:w="1669"/>
        <w:gridCol w:w="2643"/>
        <w:gridCol w:w="1985"/>
        <w:gridCol w:w="1985"/>
      </w:tblGrid>
      <w:tr w:rsidR="00501B6B" w:rsidRPr="00187614" w14:paraId="388FF598" w14:textId="77777777" w:rsidTr="00501B6B">
        <w:trPr>
          <w:jc w:val="center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86F88" w14:textId="276FDE63" w:rsidR="00501B6B" w:rsidRPr="00187614" w:rsidRDefault="00501B6B" w:rsidP="00F41B88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SUA 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</w:t>
            </w: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tegor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B7FC9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N</w:t>
            </w:r>
          </w:p>
          <w:p w14:paraId="53121185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36EA70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N</w:t>
            </w:r>
          </w:p>
          <w:p w14:paraId="10CCC3B3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C6AFE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Incidence rate</w:t>
            </w:r>
          </w:p>
          <w:p w14:paraId="32215842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per 100 person-year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3A87A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rude HR</w:t>
            </w:r>
          </w:p>
          <w:p w14:paraId="72A33B9D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2FA6E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djusted</w:t>
            </w:r>
            <w:r w:rsidRPr="00187614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  <w:lang w:val="en-US"/>
              </w:rPr>
              <w:t>**</w:t>
            </w: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HR</w:t>
            </w:r>
          </w:p>
          <w:p w14:paraId="6DBE4CAA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501B6B" w:rsidRPr="00187614" w14:paraId="27E1A22D" w14:textId="77777777" w:rsidTr="00501B6B">
        <w:trPr>
          <w:jc w:val="center"/>
        </w:trPr>
        <w:tc>
          <w:tcPr>
            <w:tcW w:w="3780" w:type="dxa"/>
            <w:tcBorders>
              <w:top w:val="single" w:sz="12" w:space="0" w:color="auto"/>
            </w:tcBorders>
            <w:vAlign w:val="center"/>
          </w:tcPr>
          <w:p w14:paraId="05CD87FD" w14:textId="09B3398F" w:rsidR="00501B6B" w:rsidRPr="00187614" w:rsidRDefault="003B0572" w:rsidP="00F41B88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Redefined exposure</w:t>
            </w:r>
            <w:r w:rsidRPr="00187614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8E69821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single" w:sz="12" w:space="0" w:color="auto"/>
            </w:tcBorders>
            <w:vAlign w:val="center"/>
          </w:tcPr>
          <w:p w14:paraId="0166EBB4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single" w:sz="12" w:space="0" w:color="auto"/>
            </w:tcBorders>
            <w:vAlign w:val="center"/>
          </w:tcPr>
          <w:p w14:paraId="646D1754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824E189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9ED18EA" w14:textId="77777777" w:rsidR="00501B6B" w:rsidRPr="00187614" w:rsidRDefault="00501B6B" w:rsidP="00F41B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B0572" w:rsidRPr="00187614" w14:paraId="4AA66BE6" w14:textId="77777777" w:rsidTr="00501B6B">
        <w:trPr>
          <w:jc w:val="center"/>
        </w:trPr>
        <w:tc>
          <w:tcPr>
            <w:tcW w:w="3780" w:type="dxa"/>
            <w:vAlign w:val="center"/>
          </w:tcPr>
          <w:p w14:paraId="161751AC" w14:textId="4E2D120D" w:rsidR="003B0572" w:rsidRPr="00187614" w:rsidRDefault="003B0572" w:rsidP="003B057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992" w:type="dxa"/>
            <w:vAlign w:val="center"/>
          </w:tcPr>
          <w:p w14:paraId="17A4E53D" w14:textId="7705B7A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2BFB2004" w14:textId="09E6D1A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5C07FE89" w14:textId="584C806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9BCB9BE" w14:textId="0079B61F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82E7E0D" w14:textId="5BBD192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B0572" w:rsidRPr="00187614" w14:paraId="73DCEE6A" w14:textId="77777777" w:rsidTr="00501B6B">
        <w:trPr>
          <w:jc w:val="center"/>
        </w:trPr>
        <w:tc>
          <w:tcPr>
            <w:tcW w:w="3780" w:type="dxa"/>
            <w:vAlign w:val="center"/>
          </w:tcPr>
          <w:p w14:paraId="6D8632B7" w14:textId="321A5045" w:rsidR="003B0572" w:rsidRPr="00187614" w:rsidRDefault="003B0572" w:rsidP="003B0572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w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r than reference range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054805A" w14:textId="36862ED9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669" w:type="dxa"/>
            <w:vAlign w:val="center"/>
          </w:tcPr>
          <w:p w14:paraId="54CCEFDC" w14:textId="54C0151F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0</w:t>
            </w:r>
          </w:p>
        </w:tc>
        <w:tc>
          <w:tcPr>
            <w:tcW w:w="2643" w:type="dxa"/>
            <w:vAlign w:val="center"/>
          </w:tcPr>
          <w:p w14:paraId="551AABBA" w14:textId="67F71B61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985" w:type="dxa"/>
            <w:vAlign w:val="center"/>
          </w:tcPr>
          <w:p w14:paraId="7B3AF27B" w14:textId="0DE23F45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2 (0.56-3.5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1F7558D0" w14:textId="3BA1E42D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3 (0.55-3.75)</w:t>
            </w:r>
          </w:p>
        </w:tc>
      </w:tr>
      <w:tr w:rsidR="003B0572" w:rsidRPr="00187614" w14:paraId="32F2046B" w14:textId="77777777" w:rsidTr="00501B6B">
        <w:trPr>
          <w:jc w:val="center"/>
        </w:trPr>
        <w:tc>
          <w:tcPr>
            <w:tcW w:w="3780" w:type="dxa"/>
            <w:vAlign w:val="center"/>
          </w:tcPr>
          <w:p w14:paraId="7DB343F4" w14:textId="4CBB6F55" w:rsidR="003B0572" w:rsidRPr="00187614" w:rsidRDefault="003B0572" w:rsidP="003B0572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thin r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ference Range)</w:t>
            </w:r>
          </w:p>
        </w:tc>
        <w:tc>
          <w:tcPr>
            <w:tcW w:w="992" w:type="dxa"/>
            <w:vAlign w:val="center"/>
          </w:tcPr>
          <w:p w14:paraId="6142D3C3" w14:textId="4DAAF9AD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8</w:t>
            </w:r>
          </w:p>
        </w:tc>
        <w:tc>
          <w:tcPr>
            <w:tcW w:w="1669" w:type="dxa"/>
            <w:vAlign w:val="center"/>
          </w:tcPr>
          <w:p w14:paraId="5BC2BDE0" w14:textId="33394DF8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41</w:t>
            </w:r>
          </w:p>
        </w:tc>
        <w:tc>
          <w:tcPr>
            <w:tcW w:w="2643" w:type="dxa"/>
            <w:vAlign w:val="center"/>
          </w:tcPr>
          <w:p w14:paraId="58FB12A4" w14:textId="3871010E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985" w:type="dxa"/>
            <w:vAlign w:val="center"/>
          </w:tcPr>
          <w:p w14:paraId="3306F65F" w14:textId="62424762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5" w:type="dxa"/>
            <w:vAlign w:val="center"/>
          </w:tcPr>
          <w:p w14:paraId="2D26575B" w14:textId="23B95784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erence</w:t>
            </w:r>
          </w:p>
        </w:tc>
      </w:tr>
      <w:tr w:rsidR="003B0572" w:rsidRPr="00187614" w14:paraId="4A407D57" w14:textId="77777777" w:rsidTr="00501B6B">
        <w:trPr>
          <w:jc w:val="center"/>
        </w:trPr>
        <w:tc>
          <w:tcPr>
            <w:tcW w:w="3780" w:type="dxa"/>
            <w:vAlign w:val="center"/>
          </w:tcPr>
          <w:p w14:paraId="09A045DB" w14:textId="185F1F6C" w:rsidR="003B0572" w:rsidRPr="00187614" w:rsidRDefault="003B0572" w:rsidP="003B0572">
            <w:pPr>
              <w:spacing w:after="0" w:line="240" w:lineRule="auto"/>
              <w:ind w:left="174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g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r than reference range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4A492E3" w14:textId="14453C1E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6</w:t>
            </w:r>
          </w:p>
        </w:tc>
        <w:tc>
          <w:tcPr>
            <w:tcW w:w="1669" w:type="dxa"/>
            <w:vAlign w:val="center"/>
          </w:tcPr>
          <w:p w14:paraId="18A3EE60" w14:textId="3F20021F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52</w:t>
            </w:r>
          </w:p>
        </w:tc>
        <w:tc>
          <w:tcPr>
            <w:tcW w:w="2643" w:type="dxa"/>
            <w:vAlign w:val="center"/>
          </w:tcPr>
          <w:p w14:paraId="63FC9F88" w14:textId="49FE3415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985" w:type="dxa"/>
            <w:vAlign w:val="center"/>
          </w:tcPr>
          <w:p w14:paraId="6D810942" w14:textId="3820D4C8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5 (1.00-1.57)</w:t>
            </w:r>
          </w:p>
        </w:tc>
        <w:tc>
          <w:tcPr>
            <w:tcW w:w="1985" w:type="dxa"/>
            <w:vAlign w:val="center"/>
          </w:tcPr>
          <w:p w14:paraId="0A4D158D" w14:textId="5E8FDD9D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4 (0.81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3)</w:t>
            </w:r>
          </w:p>
        </w:tc>
      </w:tr>
      <w:tr w:rsidR="003B0572" w:rsidRPr="00187614" w14:paraId="48E398A7" w14:textId="77777777" w:rsidTr="00501B6B">
        <w:trPr>
          <w:jc w:val="center"/>
        </w:trPr>
        <w:tc>
          <w:tcPr>
            <w:tcW w:w="3780" w:type="dxa"/>
            <w:vAlign w:val="center"/>
          </w:tcPr>
          <w:p w14:paraId="27155883" w14:textId="5035AB86" w:rsidR="003B0572" w:rsidRPr="00187614" w:rsidRDefault="003B0572" w:rsidP="003B057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992" w:type="dxa"/>
            <w:vAlign w:val="center"/>
          </w:tcPr>
          <w:p w14:paraId="78F14E43" w14:textId="2518C194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5C5454C7" w14:textId="4C16E33F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2A453AA0" w14:textId="47A97C6B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CE6C7EB" w14:textId="3F1FF291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C905A42" w14:textId="2C5E77A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B0572" w:rsidRPr="00187614" w14:paraId="31F8FBA5" w14:textId="77777777" w:rsidTr="00501B6B">
        <w:trPr>
          <w:jc w:val="center"/>
        </w:trPr>
        <w:tc>
          <w:tcPr>
            <w:tcW w:w="3780" w:type="dxa"/>
            <w:vAlign w:val="center"/>
          </w:tcPr>
          <w:p w14:paraId="5E64101D" w14:textId="36020534" w:rsidR="003B0572" w:rsidRPr="00187614" w:rsidRDefault="003B0572" w:rsidP="003B0572">
            <w:pPr>
              <w:tabs>
                <w:tab w:val="left" w:pos="720"/>
              </w:tabs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w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r than reference range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FCB1362" w14:textId="068E6759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1669" w:type="dxa"/>
            <w:vAlign w:val="center"/>
          </w:tcPr>
          <w:p w14:paraId="6CB37130" w14:textId="201F717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4</w:t>
            </w:r>
          </w:p>
        </w:tc>
        <w:tc>
          <w:tcPr>
            <w:tcW w:w="2643" w:type="dxa"/>
            <w:vAlign w:val="center"/>
          </w:tcPr>
          <w:p w14:paraId="3B0A2F6E" w14:textId="714FA0B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93</w:t>
            </w:r>
          </w:p>
        </w:tc>
        <w:tc>
          <w:tcPr>
            <w:tcW w:w="1985" w:type="dxa"/>
            <w:vAlign w:val="center"/>
          </w:tcPr>
          <w:p w14:paraId="10CA6582" w14:textId="16D47953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4 (1.06-3.19)</w:t>
            </w:r>
          </w:p>
        </w:tc>
        <w:tc>
          <w:tcPr>
            <w:tcW w:w="1985" w:type="dxa"/>
            <w:vAlign w:val="center"/>
          </w:tcPr>
          <w:p w14:paraId="3FA4D7D6" w14:textId="703F2284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9 (0.83-2.66)</w:t>
            </w:r>
          </w:p>
        </w:tc>
      </w:tr>
      <w:tr w:rsidR="003B0572" w:rsidRPr="00187614" w14:paraId="24F513DB" w14:textId="77777777" w:rsidTr="003B0572">
        <w:trPr>
          <w:jc w:val="center"/>
        </w:trPr>
        <w:tc>
          <w:tcPr>
            <w:tcW w:w="3780" w:type="dxa"/>
            <w:vAlign w:val="center"/>
          </w:tcPr>
          <w:p w14:paraId="37DAA6AF" w14:textId="411C1917" w:rsidR="003B0572" w:rsidRPr="00187614" w:rsidRDefault="003B0572" w:rsidP="003B0572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thin r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ference Range)</w:t>
            </w:r>
          </w:p>
        </w:tc>
        <w:tc>
          <w:tcPr>
            <w:tcW w:w="992" w:type="dxa"/>
            <w:vAlign w:val="center"/>
          </w:tcPr>
          <w:p w14:paraId="5A3954D3" w14:textId="6DFB5A0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0</w:t>
            </w:r>
          </w:p>
        </w:tc>
        <w:tc>
          <w:tcPr>
            <w:tcW w:w="1669" w:type="dxa"/>
            <w:vAlign w:val="center"/>
          </w:tcPr>
          <w:p w14:paraId="647806E8" w14:textId="5EB89940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69</w:t>
            </w:r>
          </w:p>
        </w:tc>
        <w:tc>
          <w:tcPr>
            <w:tcW w:w="2643" w:type="dxa"/>
            <w:vAlign w:val="center"/>
          </w:tcPr>
          <w:p w14:paraId="6BADCD77" w14:textId="6ADC11C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985" w:type="dxa"/>
            <w:vAlign w:val="center"/>
          </w:tcPr>
          <w:p w14:paraId="05B0509C" w14:textId="17A2DDDB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5" w:type="dxa"/>
            <w:vAlign w:val="center"/>
          </w:tcPr>
          <w:p w14:paraId="5811263F" w14:textId="5E25D706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erence</w:t>
            </w:r>
          </w:p>
        </w:tc>
      </w:tr>
      <w:tr w:rsidR="003B0572" w:rsidRPr="00187614" w14:paraId="0BEEDCFE" w14:textId="77777777" w:rsidTr="003B0572">
        <w:trPr>
          <w:jc w:val="center"/>
        </w:trPr>
        <w:tc>
          <w:tcPr>
            <w:tcW w:w="3780" w:type="dxa"/>
            <w:vAlign w:val="center"/>
          </w:tcPr>
          <w:p w14:paraId="4FD9F8EC" w14:textId="6CB6F16B" w:rsidR="003B0572" w:rsidRPr="00187614" w:rsidRDefault="003B0572" w:rsidP="003B0572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A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g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r than reference range</w:t>
            </w: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82F4EF9" w14:textId="415899D2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3</w:t>
            </w:r>
          </w:p>
        </w:tc>
        <w:tc>
          <w:tcPr>
            <w:tcW w:w="1669" w:type="dxa"/>
            <w:vAlign w:val="center"/>
          </w:tcPr>
          <w:p w14:paraId="49F58D1C" w14:textId="7F11E22E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03</w:t>
            </w:r>
          </w:p>
        </w:tc>
        <w:tc>
          <w:tcPr>
            <w:tcW w:w="2643" w:type="dxa"/>
            <w:vAlign w:val="center"/>
          </w:tcPr>
          <w:p w14:paraId="6C333F50" w14:textId="6C1EF731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41</w:t>
            </w:r>
          </w:p>
        </w:tc>
        <w:tc>
          <w:tcPr>
            <w:tcW w:w="1985" w:type="dxa"/>
            <w:vAlign w:val="center"/>
          </w:tcPr>
          <w:p w14:paraId="0510DF98" w14:textId="7AFE15FF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0 (1.36-1.87)</w:t>
            </w:r>
          </w:p>
        </w:tc>
        <w:tc>
          <w:tcPr>
            <w:tcW w:w="1985" w:type="dxa"/>
            <w:vAlign w:val="center"/>
          </w:tcPr>
          <w:p w14:paraId="735E83B0" w14:textId="009ED9F1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7 (0.98-1.39)</w:t>
            </w:r>
          </w:p>
        </w:tc>
      </w:tr>
      <w:tr w:rsidR="003B0572" w:rsidRPr="003B0572" w14:paraId="0E0BC9CE" w14:textId="77777777" w:rsidTr="003B0572">
        <w:trPr>
          <w:jc w:val="center"/>
        </w:trPr>
        <w:tc>
          <w:tcPr>
            <w:tcW w:w="3780" w:type="dxa"/>
            <w:vAlign w:val="center"/>
          </w:tcPr>
          <w:p w14:paraId="65A0BF08" w14:textId="192F6E65" w:rsidR="003B0572" w:rsidRPr="003B0572" w:rsidRDefault="003B0572" w:rsidP="003B0572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</w:t>
            </w:r>
            <w:r w:rsidRPr="003B0572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inimal adjustment set</w:t>
            </w:r>
          </w:p>
        </w:tc>
        <w:tc>
          <w:tcPr>
            <w:tcW w:w="992" w:type="dxa"/>
            <w:vAlign w:val="center"/>
          </w:tcPr>
          <w:p w14:paraId="62CD900A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031BAC53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57AE93B7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F65A9B9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A2D11AC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B0572" w:rsidRPr="003B0572" w14:paraId="1D70BC5D" w14:textId="77777777" w:rsidTr="003B0572">
        <w:trPr>
          <w:jc w:val="center"/>
        </w:trPr>
        <w:tc>
          <w:tcPr>
            <w:tcW w:w="3780" w:type="dxa"/>
            <w:vAlign w:val="center"/>
          </w:tcPr>
          <w:p w14:paraId="356501EC" w14:textId="585EF360" w:rsidR="003B0572" w:rsidRPr="00187614" w:rsidRDefault="003B0572" w:rsidP="003B057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ACE</w:t>
            </w:r>
          </w:p>
        </w:tc>
        <w:tc>
          <w:tcPr>
            <w:tcW w:w="992" w:type="dxa"/>
            <w:vAlign w:val="center"/>
          </w:tcPr>
          <w:p w14:paraId="7F079C96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620F2F3C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7B93FDAA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7776009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9AC2E15" w14:textId="77777777" w:rsidR="003B0572" w:rsidRPr="00187614" w:rsidRDefault="003B0572" w:rsidP="003B057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E429A5" w:rsidRPr="003B0572" w14:paraId="79D13D2C" w14:textId="77777777" w:rsidTr="003B0572">
        <w:trPr>
          <w:jc w:val="center"/>
        </w:trPr>
        <w:tc>
          <w:tcPr>
            <w:tcW w:w="3780" w:type="dxa"/>
            <w:vAlign w:val="center"/>
          </w:tcPr>
          <w:p w14:paraId="08F7025F" w14:textId="29132851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992" w:type="dxa"/>
            <w:vAlign w:val="center"/>
          </w:tcPr>
          <w:p w14:paraId="0722AE0A" w14:textId="5A4746B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669" w:type="dxa"/>
            <w:vAlign w:val="center"/>
          </w:tcPr>
          <w:p w14:paraId="587B5999" w14:textId="7B703354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3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43" w:type="dxa"/>
            <w:vAlign w:val="center"/>
          </w:tcPr>
          <w:p w14:paraId="0F29239E" w14:textId="1A6E0E10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985" w:type="dxa"/>
            <w:vAlign w:val="center"/>
          </w:tcPr>
          <w:p w14:paraId="3848207E" w14:textId="0B1E28B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(0.7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.24)</w:t>
            </w:r>
          </w:p>
        </w:tc>
        <w:tc>
          <w:tcPr>
            <w:tcW w:w="1985" w:type="dxa"/>
            <w:vAlign w:val="center"/>
          </w:tcPr>
          <w:p w14:paraId="42134F2D" w14:textId="75EA0AAE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2 (0.84</w:t>
            </w:r>
            <w:r w:rsidR="00387A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9)</w:t>
            </w:r>
          </w:p>
        </w:tc>
      </w:tr>
      <w:tr w:rsidR="00E429A5" w:rsidRPr="003B0572" w14:paraId="5F259191" w14:textId="77777777" w:rsidTr="003B0572">
        <w:trPr>
          <w:jc w:val="center"/>
        </w:trPr>
        <w:tc>
          <w:tcPr>
            <w:tcW w:w="3780" w:type="dxa"/>
            <w:vAlign w:val="center"/>
          </w:tcPr>
          <w:p w14:paraId="7549A0E6" w14:textId="753703F6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992" w:type="dxa"/>
            <w:vAlign w:val="center"/>
          </w:tcPr>
          <w:p w14:paraId="24AE992F" w14:textId="1F0C06F0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669" w:type="dxa"/>
            <w:vAlign w:val="center"/>
          </w:tcPr>
          <w:p w14:paraId="59375CD7" w14:textId="2B72E999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153</w:t>
            </w:r>
          </w:p>
        </w:tc>
        <w:tc>
          <w:tcPr>
            <w:tcW w:w="2643" w:type="dxa"/>
            <w:vAlign w:val="center"/>
          </w:tcPr>
          <w:p w14:paraId="3BF189DC" w14:textId="7278663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985" w:type="dxa"/>
            <w:vAlign w:val="center"/>
          </w:tcPr>
          <w:p w14:paraId="3C428A06" w14:textId="0FF5A7A5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5" w:type="dxa"/>
            <w:vAlign w:val="center"/>
          </w:tcPr>
          <w:p w14:paraId="5FB5DE7F" w14:textId="7132327E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E429A5" w:rsidRPr="003B0572" w14:paraId="3A175AF6" w14:textId="77777777" w:rsidTr="003B0572">
        <w:trPr>
          <w:jc w:val="center"/>
        </w:trPr>
        <w:tc>
          <w:tcPr>
            <w:tcW w:w="3780" w:type="dxa"/>
            <w:vAlign w:val="center"/>
          </w:tcPr>
          <w:p w14:paraId="3F4E42F0" w14:textId="69062374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992" w:type="dxa"/>
            <w:vAlign w:val="center"/>
          </w:tcPr>
          <w:p w14:paraId="386AD42B" w14:textId="5E2D14D2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669" w:type="dxa"/>
            <w:vAlign w:val="center"/>
          </w:tcPr>
          <w:p w14:paraId="755A4D6F" w14:textId="028498C1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43" w:type="dxa"/>
            <w:vAlign w:val="center"/>
          </w:tcPr>
          <w:p w14:paraId="24599708" w14:textId="33E4DD2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1985" w:type="dxa"/>
            <w:vAlign w:val="center"/>
          </w:tcPr>
          <w:p w14:paraId="1C03E38D" w14:textId="6E0443F5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.3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(1.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.74)</w:t>
            </w:r>
          </w:p>
        </w:tc>
        <w:tc>
          <w:tcPr>
            <w:tcW w:w="1985" w:type="dxa"/>
            <w:vAlign w:val="center"/>
          </w:tcPr>
          <w:p w14:paraId="5C3D634D" w14:textId="2EF7DFDB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2 (0.86</w:t>
            </w:r>
            <w:r w:rsidR="00387A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6)</w:t>
            </w:r>
          </w:p>
        </w:tc>
      </w:tr>
      <w:tr w:rsidR="001E6125" w:rsidRPr="003B0572" w14:paraId="21002A51" w14:textId="77777777" w:rsidTr="003B0572">
        <w:trPr>
          <w:jc w:val="center"/>
        </w:trPr>
        <w:tc>
          <w:tcPr>
            <w:tcW w:w="3780" w:type="dxa"/>
            <w:vAlign w:val="center"/>
          </w:tcPr>
          <w:p w14:paraId="2D096EFA" w14:textId="43259257" w:rsidR="001E6125" w:rsidRPr="00187614" w:rsidRDefault="001E6125" w:rsidP="001E612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7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992" w:type="dxa"/>
            <w:vAlign w:val="center"/>
          </w:tcPr>
          <w:p w14:paraId="5DF33DF7" w14:textId="77777777" w:rsidR="001E6125" w:rsidRPr="00187614" w:rsidRDefault="001E6125" w:rsidP="001E61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579D2211" w14:textId="77777777" w:rsidR="001E6125" w:rsidRPr="00187614" w:rsidRDefault="001E6125" w:rsidP="001E61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Align w:val="center"/>
          </w:tcPr>
          <w:p w14:paraId="4230D140" w14:textId="77777777" w:rsidR="001E6125" w:rsidRPr="00187614" w:rsidRDefault="001E6125" w:rsidP="001E61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5D84D61" w14:textId="77777777" w:rsidR="001E6125" w:rsidRPr="00187614" w:rsidRDefault="001E6125" w:rsidP="001E61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61D66DE" w14:textId="77777777" w:rsidR="001E6125" w:rsidRPr="00187614" w:rsidRDefault="001E6125" w:rsidP="001E61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E429A5" w:rsidRPr="003B0572" w14:paraId="5F67CFE3" w14:textId="77777777" w:rsidTr="003B0572">
        <w:trPr>
          <w:jc w:val="center"/>
        </w:trPr>
        <w:tc>
          <w:tcPr>
            <w:tcW w:w="3780" w:type="dxa"/>
            <w:vAlign w:val="center"/>
          </w:tcPr>
          <w:p w14:paraId="1E642CD6" w14:textId="56A43D2F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1</w:t>
            </w:r>
          </w:p>
        </w:tc>
        <w:tc>
          <w:tcPr>
            <w:tcW w:w="992" w:type="dxa"/>
            <w:vAlign w:val="center"/>
          </w:tcPr>
          <w:p w14:paraId="0418C531" w14:textId="34B00058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669" w:type="dxa"/>
            <w:vAlign w:val="center"/>
          </w:tcPr>
          <w:p w14:paraId="4551AC29" w14:textId="5F0A1100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681</w:t>
            </w:r>
          </w:p>
        </w:tc>
        <w:tc>
          <w:tcPr>
            <w:tcW w:w="2643" w:type="dxa"/>
            <w:vAlign w:val="center"/>
          </w:tcPr>
          <w:p w14:paraId="6946860C" w14:textId="203B0F75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985" w:type="dxa"/>
            <w:vAlign w:val="center"/>
          </w:tcPr>
          <w:p w14:paraId="51915C71" w14:textId="14CCC8E8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(0.7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.12)</w:t>
            </w:r>
          </w:p>
        </w:tc>
        <w:tc>
          <w:tcPr>
            <w:tcW w:w="1985" w:type="dxa"/>
            <w:vAlign w:val="center"/>
          </w:tcPr>
          <w:p w14:paraId="50942BF9" w14:textId="29865EEA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9 (0.88</w:t>
            </w:r>
            <w:r w:rsidR="00387A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4)</w:t>
            </w:r>
          </w:p>
        </w:tc>
      </w:tr>
      <w:tr w:rsidR="00E429A5" w:rsidRPr="003B0572" w14:paraId="53FB559D" w14:textId="77777777" w:rsidTr="003B0572">
        <w:trPr>
          <w:jc w:val="center"/>
        </w:trPr>
        <w:tc>
          <w:tcPr>
            <w:tcW w:w="3780" w:type="dxa"/>
            <w:vAlign w:val="center"/>
          </w:tcPr>
          <w:p w14:paraId="2C9F2EE7" w14:textId="1A3A3389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2</w:t>
            </w:r>
          </w:p>
        </w:tc>
        <w:tc>
          <w:tcPr>
            <w:tcW w:w="992" w:type="dxa"/>
            <w:vAlign w:val="center"/>
          </w:tcPr>
          <w:p w14:paraId="71D71BEC" w14:textId="0F44381D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669" w:type="dxa"/>
            <w:vAlign w:val="center"/>
          </w:tcPr>
          <w:p w14:paraId="64571BED" w14:textId="47295D1E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4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43" w:type="dxa"/>
            <w:vAlign w:val="center"/>
          </w:tcPr>
          <w:p w14:paraId="7CD74237" w14:textId="18E624AA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985" w:type="dxa"/>
            <w:vAlign w:val="center"/>
          </w:tcPr>
          <w:p w14:paraId="69142021" w14:textId="50193C4A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5" w:type="dxa"/>
            <w:vAlign w:val="center"/>
          </w:tcPr>
          <w:p w14:paraId="44217E69" w14:textId="2DC8109F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E429A5" w:rsidRPr="003B0572" w14:paraId="78FAFD72" w14:textId="77777777" w:rsidTr="00501B6B">
        <w:trPr>
          <w:jc w:val="center"/>
        </w:trPr>
        <w:tc>
          <w:tcPr>
            <w:tcW w:w="3780" w:type="dxa"/>
            <w:tcBorders>
              <w:bottom w:val="single" w:sz="12" w:space="0" w:color="auto"/>
            </w:tcBorders>
            <w:vAlign w:val="center"/>
          </w:tcPr>
          <w:p w14:paraId="57BCAC7F" w14:textId="37544ED1" w:rsidR="00E429A5" w:rsidRPr="00187614" w:rsidRDefault="00E429A5" w:rsidP="00E429A5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7760">
              <w:rPr>
                <w:rFonts w:ascii="Times New Roman" w:hAnsi="Times New Roman"/>
                <w:sz w:val="24"/>
                <w:szCs w:val="24"/>
                <w:lang w:val="en-US"/>
              </w:rPr>
              <w:t>SUA tertile 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C3263BE" w14:textId="732AB500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vAlign w:val="center"/>
          </w:tcPr>
          <w:p w14:paraId="34296789" w14:textId="486EC43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44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43" w:type="dxa"/>
            <w:tcBorders>
              <w:bottom w:val="single" w:sz="12" w:space="0" w:color="auto"/>
            </w:tcBorders>
            <w:vAlign w:val="center"/>
          </w:tcPr>
          <w:p w14:paraId="3375C1D2" w14:textId="5C69B477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6.8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79960F7" w14:textId="5E3D0E33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1.7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(1.4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9462C">
              <w:rPr>
                <w:rFonts w:ascii="Times New Roman" w:hAnsi="Times New Roman"/>
                <w:sz w:val="24"/>
                <w:szCs w:val="24"/>
                <w:lang w:val="en-US"/>
              </w:rPr>
              <w:t>2.1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229CF1A" w14:textId="61A77348" w:rsidR="00E429A5" w:rsidRPr="00187614" w:rsidRDefault="00E429A5" w:rsidP="00E429A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5 (1.03</w:t>
            </w:r>
            <w:r w:rsidR="00387A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51)</w:t>
            </w:r>
          </w:p>
        </w:tc>
      </w:tr>
    </w:tbl>
    <w:p w14:paraId="1E8E00FB" w14:textId="45CC649A" w:rsidR="00501B6B" w:rsidRDefault="00501B6B" w:rsidP="00F41B8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3EB2FF" w14:textId="77777777" w:rsidR="00F41B88" w:rsidRPr="00973427" w:rsidRDefault="00F41B88" w:rsidP="00F41B8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73427">
        <w:rPr>
          <w:rFonts w:asciiTheme="majorBidi" w:hAnsiTheme="majorBidi" w:cstheme="majorBidi"/>
          <w:sz w:val="24"/>
          <w:szCs w:val="24"/>
          <w:lang w:val="en-US"/>
        </w:rPr>
        <w:t>Abbreviations: SUA, serum uric acid; MACE, major adverse cardiovascular events; HR, hazard ratio; CI, confidence interval; eGFR, estimated glomerular filtration rate; BIS, Berlin Initiative Study.</w:t>
      </w:r>
    </w:p>
    <w:p w14:paraId="4F65A32C" w14:textId="77777777" w:rsidR="00F41B88" w:rsidRPr="00973427" w:rsidRDefault="00F41B88" w:rsidP="00F41B8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931B437" w14:textId="4E2C9324" w:rsidR="00F41B88" w:rsidRPr="00973427" w:rsidRDefault="00F41B88" w:rsidP="00F41B88">
      <w:pPr>
        <w:spacing w:after="0" w:line="24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41B88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*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 xml:space="preserve"> The thresholds for the SUA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categories 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 xml:space="preserve">were based on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reference ranges used in routine clinical practice (</w:t>
      </w:r>
      <w:r w:rsidRPr="00187614">
        <w:rPr>
          <w:rFonts w:asciiTheme="majorBidi" w:hAnsiTheme="majorBidi" w:cstheme="majorBidi"/>
          <w:bCs/>
          <w:sz w:val="24"/>
          <w:szCs w:val="24"/>
          <w:lang w:val="en-US"/>
        </w:rPr>
        <w:t>2.6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-</w:t>
      </w:r>
      <w:r w:rsidRPr="00187614">
        <w:rPr>
          <w:rFonts w:asciiTheme="majorBidi" w:hAnsiTheme="majorBidi" w:cstheme="majorBidi"/>
          <w:bCs/>
          <w:sz w:val="24"/>
          <w:szCs w:val="24"/>
          <w:lang w:val="en-US"/>
        </w:rPr>
        <w:t>6.0 mg/dL for females; 3.5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-</w:t>
      </w:r>
      <w:r w:rsidRPr="00187614">
        <w:rPr>
          <w:rFonts w:asciiTheme="majorBidi" w:hAnsiTheme="majorBidi" w:cstheme="majorBidi"/>
          <w:bCs/>
          <w:sz w:val="24"/>
          <w:szCs w:val="24"/>
          <w:lang w:val="en-US"/>
        </w:rPr>
        <w:t>7.2 mg/dL for males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52DB64AA" w14:textId="77777777" w:rsidR="00F41B88" w:rsidRPr="00973427" w:rsidRDefault="00F41B88" w:rsidP="00F41B88">
      <w:pPr>
        <w:spacing w:after="0" w:line="24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41B88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*</w:t>
      </w:r>
      <w:r w:rsidRPr="00F41B8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Adjusted for the following time-fixed covariates:</w:t>
      </w:r>
      <w:r w:rsidRPr="0097342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age, sex, education level, body mass index, smoking, alcohol consumption, physical activity, eGFR</w:t>
      </w:r>
      <w:r w:rsidRPr="00973427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BIS2</w:t>
      </w:r>
      <w:r w:rsidRPr="00973427">
        <w:rPr>
          <w:rFonts w:asciiTheme="majorBidi" w:hAnsiTheme="majorBidi" w:cstheme="majorBidi"/>
          <w:bCs/>
          <w:sz w:val="24"/>
          <w:szCs w:val="24"/>
          <w:lang w:val="en-US"/>
        </w:rPr>
        <w:t>, albumin-to-creatinine ratio, treated arterial hypertension, prior myocardial infarction, prior stroke, peripheral artery disease, heart failure, diabetes mellitus, hyperlipidemia, and active cancer.</w:t>
      </w:r>
    </w:p>
    <w:p w14:paraId="4D3C3EB6" w14:textId="77777777" w:rsidR="00F41B88" w:rsidRPr="00DA7760" w:rsidRDefault="00F41B88" w:rsidP="00F41B8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62" w:name="_GoBack"/>
      <w:bookmarkEnd w:id="62"/>
    </w:p>
    <w:sectPr w:rsidR="00F41B88" w:rsidRPr="00DA7760" w:rsidSect="002D6F8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A1BD7" w14:textId="77777777" w:rsidR="00986AF1" w:rsidRDefault="00986AF1" w:rsidP="002A792C">
      <w:pPr>
        <w:spacing w:after="0" w:line="240" w:lineRule="auto"/>
      </w:pPr>
      <w:r>
        <w:separator/>
      </w:r>
    </w:p>
  </w:endnote>
  <w:endnote w:type="continuationSeparator" w:id="0">
    <w:p w14:paraId="759C9445" w14:textId="77777777" w:rsidR="00986AF1" w:rsidRDefault="00986AF1" w:rsidP="002A7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CBDE6" w14:textId="77777777" w:rsidR="00986AF1" w:rsidRDefault="00986A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8305211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E68A2D9" w14:textId="074DCE18" w:rsidR="00986AF1" w:rsidRPr="002A792C" w:rsidRDefault="00986AF1">
        <w:pPr>
          <w:pStyle w:val="Fuzeile"/>
          <w:jc w:val="right"/>
          <w:rPr>
            <w:rFonts w:ascii="Times New Roman" w:hAnsi="Times New Roman"/>
            <w:sz w:val="24"/>
          </w:rPr>
        </w:pPr>
        <w:r w:rsidRPr="002A792C">
          <w:rPr>
            <w:rFonts w:ascii="Times New Roman" w:hAnsi="Times New Roman"/>
            <w:sz w:val="24"/>
          </w:rPr>
          <w:fldChar w:fldCharType="begin"/>
        </w:r>
        <w:r w:rsidRPr="00BE6611">
          <w:rPr>
            <w:rFonts w:ascii="Times New Roman" w:hAnsi="Times New Roman"/>
            <w:sz w:val="24"/>
          </w:rPr>
          <w:instrText>PAGE   \* MERGEFORMAT</w:instrText>
        </w:r>
        <w:r w:rsidRPr="002A792C">
          <w:rPr>
            <w:rFonts w:ascii="Times New Roman" w:hAnsi="Times New Roman"/>
            <w:sz w:val="24"/>
          </w:rPr>
          <w:fldChar w:fldCharType="separate"/>
        </w:r>
        <w:r w:rsidRPr="00BE6611">
          <w:rPr>
            <w:rFonts w:ascii="Times New Roman" w:hAnsi="Times New Roman"/>
            <w:sz w:val="24"/>
          </w:rPr>
          <w:t>2</w:t>
        </w:r>
        <w:r w:rsidRPr="002A792C">
          <w:rPr>
            <w:rFonts w:ascii="Times New Roman" w:hAnsi="Times New Roman"/>
            <w:sz w:val="24"/>
          </w:rPr>
          <w:fldChar w:fldCharType="end"/>
        </w:r>
      </w:p>
    </w:sdtContent>
  </w:sdt>
  <w:p w14:paraId="26E19AA2" w14:textId="77777777" w:rsidR="00986AF1" w:rsidRDefault="00986AF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BFC68" w14:textId="77777777" w:rsidR="00986AF1" w:rsidRDefault="00986A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AABBE" w14:textId="77777777" w:rsidR="00986AF1" w:rsidRDefault="00986AF1" w:rsidP="002A792C">
      <w:pPr>
        <w:spacing w:after="0" w:line="240" w:lineRule="auto"/>
      </w:pPr>
      <w:r>
        <w:separator/>
      </w:r>
    </w:p>
  </w:footnote>
  <w:footnote w:type="continuationSeparator" w:id="0">
    <w:p w14:paraId="5B207EED" w14:textId="77777777" w:rsidR="00986AF1" w:rsidRDefault="00986AF1" w:rsidP="002A79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6D3E3" w14:textId="77777777" w:rsidR="00986AF1" w:rsidRDefault="00986A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80557B" w14:textId="77777777" w:rsidR="00986AF1" w:rsidRDefault="00986AF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DD504D" w14:textId="77777777" w:rsidR="00986AF1" w:rsidRDefault="00986AF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7D69D1"/>
    <w:multiLevelType w:val="hybridMultilevel"/>
    <w:tmpl w:val="7026CB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97338"/>
    <w:multiLevelType w:val="hybridMultilevel"/>
    <w:tmpl w:val="3DDCB136"/>
    <w:lvl w:ilvl="0" w:tplc="45F2D274">
      <w:start w:val="2"/>
      <w:numFmt w:val="bullet"/>
      <w:lvlText w:val=""/>
      <w:lvlJc w:val="left"/>
      <w:pPr>
        <w:ind w:left="1065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4E903ECA"/>
    <w:multiLevelType w:val="hybridMultilevel"/>
    <w:tmpl w:val="3DE87582"/>
    <w:lvl w:ilvl="0" w:tplc="AC3623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56B26"/>
    <w:multiLevelType w:val="hybridMultilevel"/>
    <w:tmpl w:val="D4E87CD6"/>
    <w:lvl w:ilvl="0" w:tplc="3C10AA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36390"/>
    <w:multiLevelType w:val="hybridMultilevel"/>
    <w:tmpl w:val="9588EB90"/>
    <w:lvl w:ilvl="0" w:tplc="6BF885AC">
      <w:start w:val="2"/>
      <w:numFmt w:val="bullet"/>
      <w:lvlText w:val=""/>
      <w:lvlJc w:val="left"/>
      <w:pPr>
        <w:ind w:left="1065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 w15:restartNumberingAfterBreak="0">
    <w:nsid w:val="7AD34AD0"/>
    <w:multiLevelType w:val="hybridMultilevel"/>
    <w:tmpl w:val="9DD8FE1C"/>
    <w:lvl w:ilvl="0" w:tplc="3A7871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4416"/>
    <w:rsid w:val="00022368"/>
    <w:rsid w:val="000B3E4B"/>
    <w:rsid w:val="000E09FE"/>
    <w:rsid w:val="000F15D5"/>
    <w:rsid w:val="001450F9"/>
    <w:rsid w:val="0015457B"/>
    <w:rsid w:val="001E07DE"/>
    <w:rsid w:val="001E6125"/>
    <w:rsid w:val="001E7679"/>
    <w:rsid w:val="00231F38"/>
    <w:rsid w:val="00251A7D"/>
    <w:rsid w:val="002645B0"/>
    <w:rsid w:val="002A792C"/>
    <w:rsid w:val="002C2B8A"/>
    <w:rsid w:val="002D4016"/>
    <w:rsid w:val="002D6F8C"/>
    <w:rsid w:val="00376C7C"/>
    <w:rsid w:val="00387ADC"/>
    <w:rsid w:val="003B0572"/>
    <w:rsid w:val="004A783F"/>
    <w:rsid w:val="00501B6B"/>
    <w:rsid w:val="005E7F0D"/>
    <w:rsid w:val="0060446B"/>
    <w:rsid w:val="0063292A"/>
    <w:rsid w:val="00686BB9"/>
    <w:rsid w:val="006A39C1"/>
    <w:rsid w:val="006E250B"/>
    <w:rsid w:val="00774510"/>
    <w:rsid w:val="007B3BE7"/>
    <w:rsid w:val="007C77BC"/>
    <w:rsid w:val="007D771B"/>
    <w:rsid w:val="00843C33"/>
    <w:rsid w:val="0087352D"/>
    <w:rsid w:val="008F5CCC"/>
    <w:rsid w:val="00944215"/>
    <w:rsid w:val="00974908"/>
    <w:rsid w:val="00986AF1"/>
    <w:rsid w:val="009A2988"/>
    <w:rsid w:val="00A217D7"/>
    <w:rsid w:val="00A678DC"/>
    <w:rsid w:val="00A74238"/>
    <w:rsid w:val="00B06690"/>
    <w:rsid w:val="00BA0F46"/>
    <w:rsid w:val="00BA2E0B"/>
    <w:rsid w:val="00BE6611"/>
    <w:rsid w:val="00C26788"/>
    <w:rsid w:val="00C55295"/>
    <w:rsid w:val="00C972B5"/>
    <w:rsid w:val="00CC3D01"/>
    <w:rsid w:val="00DA7760"/>
    <w:rsid w:val="00E429A5"/>
    <w:rsid w:val="00F23615"/>
    <w:rsid w:val="00F41B88"/>
    <w:rsid w:val="00F428E6"/>
    <w:rsid w:val="00F706EF"/>
    <w:rsid w:val="00F84416"/>
    <w:rsid w:val="00F85B61"/>
    <w:rsid w:val="00FA12A6"/>
    <w:rsid w:val="00FA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B3A01"/>
  <w15:chartTrackingRefBased/>
  <w15:docId w15:val="{212D1197-CEE9-445A-AB6C-485483E2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4416"/>
    <w:rPr>
      <w:rFonts w:ascii="Arial" w:hAnsi="Arial" w:cs="Times New Roman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7F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7F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8441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F844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4416"/>
    <w:rPr>
      <w:rFonts w:ascii="Arial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8441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84416"/>
    <w:rPr>
      <w:rFonts w:ascii="Arial" w:hAnsi="Arial" w:cs="Arial"/>
      <w:noProof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844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44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416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416"/>
    <w:rPr>
      <w:rFonts w:ascii="Arial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44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4416"/>
    <w:rPr>
      <w:rFonts w:ascii="Arial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4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4416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F84416"/>
    <w:pPr>
      <w:spacing w:after="0" w:line="240" w:lineRule="auto"/>
    </w:pPr>
    <w:rPr>
      <w:rFonts w:ascii="Arial" w:hAnsi="Arial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0E09F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A2988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A79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792C"/>
    <w:rPr>
      <w:rFonts w:ascii="Arial" w:hAnsi="Arial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A79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792C"/>
    <w:rPr>
      <w:rFonts w:ascii="Arial" w:hAnsi="Arial" w:cs="Times New Roman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7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7F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5E7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428E6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428E6"/>
    <w:pPr>
      <w:spacing w:after="100"/>
    </w:pPr>
  </w:style>
  <w:style w:type="paragraph" w:customStyle="1" w:styleId="TableNote">
    <w:name w:val="TableNote"/>
    <w:basedOn w:val="Standard"/>
    <w:rsid w:val="00DA7760"/>
    <w:pPr>
      <w:spacing w:after="0" w:line="300" w:lineRule="exact"/>
    </w:pPr>
    <w:rPr>
      <w:rFonts w:ascii="Times New Roman" w:eastAsia="Times New Roman" w:hAnsi="Times New Roman"/>
      <w:sz w:val="24"/>
      <w:lang w:val="en-GB"/>
    </w:rPr>
  </w:style>
  <w:style w:type="paragraph" w:customStyle="1" w:styleId="TableTitle">
    <w:name w:val="TableTitle"/>
    <w:basedOn w:val="Standard"/>
    <w:rsid w:val="00DA7760"/>
    <w:pPr>
      <w:spacing w:after="0" w:line="300" w:lineRule="exact"/>
    </w:pPr>
    <w:rPr>
      <w:rFonts w:ascii="Times New Roman" w:eastAsia="Times New Roman" w:hAnsi="Times New Roman"/>
      <w:sz w:val="24"/>
      <w:lang w:val="en-GB"/>
    </w:rPr>
  </w:style>
  <w:style w:type="paragraph" w:customStyle="1" w:styleId="TableHeader">
    <w:name w:val="TableHeader"/>
    <w:basedOn w:val="Standard"/>
    <w:rsid w:val="00DA7760"/>
    <w:pPr>
      <w:spacing w:before="120" w:after="0" w:line="240" w:lineRule="auto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DA7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1A8C4DDF37C54DA0FD8B7CDFF49CE0" ma:contentTypeVersion="17" ma:contentTypeDescription="Create a new document." ma:contentTypeScope="" ma:versionID="c5d31b488244066cf9759182e38c6cd0">
  <xsd:schema xmlns:xsd="http://www.w3.org/2001/XMLSchema" xmlns:xs="http://www.w3.org/2001/XMLSchema" xmlns:p="http://schemas.microsoft.com/office/2006/metadata/properties" xmlns:ns3="db3fdf3f-1a2f-4823-9343-ba4d24e30b8e" xmlns:ns4="3b691e7a-fa5a-4b64-97ed-ec14ce079986" targetNamespace="http://schemas.microsoft.com/office/2006/metadata/properties" ma:root="true" ma:fieldsID="a79347657c804a87997348d9fee4f7c0" ns3:_="" ns4:_="">
    <xsd:import namespace="db3fdf3f-1a2f-4823-9343-ba4d24e30b8e"/>
    <xsd:import namespace="3b691e7a-fa5a-4b64-97ed-ec14ce079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fdf3f-1a2f-4823-9343-ba4d24e30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91e7a-fa5a-4b64-97ed-ec14ce0799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3fdf3f-1a2f-4823-9343-ba4d24e30b8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AAF0A-53C8-4CB9-85BC-3D41770698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3fdf3f-1a2f-4823-9343-ba4d24e30b8e"/>
    <ds:schemaRef ds:uri="3b691e7a-fa5a-4b64-97ed-ec14ce079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D35AB1-B873-4463-BD6F-8BB67AD69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6F2CF6-14D2-40DF-BD7A-C20D70307A46}">
  <ds:schemaRefs>
    <ds:schemaRef ds:uri="http://www.w3.org/XML/1998/namespace"/>
    <ds:schemaRef ds:uri="http://schemas.microsoft.com/office/2006/documentManagement/types"/>
    <ds:schemaRef ds:uri="http://purl.org/dc/terms/"/>
    <ds:schemaRef ds:uri="3b691e7a-fa5a-4b64-97ed-ec14ce079986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purl.org/dc/dcmitype/"/>
    <ds:schemaRef ds:uri="db3fdf3f-1a2f-4823-9343-ba4d24e30b8e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FB092A62-CC2A-4DF8-85C4-10D5EB331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24</Words>
  <Characters>1527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houth, Muhammad</dc:creator>
  <cp:keywords/>
  <dc:description/>
  <cp:lastModifiedBy>Douros, Antonios</cp:lastModifiedBy>
  <cp:revision>3</cp:revision>
  <dcterms:created xsi:type="dcterms:W3CDTF">2025-08-26T07:40:00Z</dcterms:created>
  <dcterms:modified xsi:type="dcterms:W3CDTF">2025-08-2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1A8C4DDF37C54DA0FD8B7CDFF49CE0</vt:lpwstr>
  </property>
</Properties>
</file>